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2EF41" w14:textId="1974ADF2" w:rsidR="006F4165" w:rsidRPr="00F900BA" w:rsidRDefault="003235AC" w:rsidP="006F41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B50D77" w:rsidRPr="00F900BA">
        <w:rPr>
          <w:rFonts w:ascii="Times New Roman" w:hAnsi="Times New Roman" w:cs="Times New Roman"/>
          <w:szCs w:val="21"/>
        </w:rPr>
        <w:t xml:space="preserve">Table </w:t>
      </w:r>
      <w:r w:rsidR="007356C8">
        <w:rPr>
          <w:rFonts w:ascii="Times New Roman" w:hAnsi="Times New Roman" w:cs="Times New Roman"/>
          <w:szCs w:val="21"/>
        </w:rPr>
        <w:t>3</w:t>
      </w:r>
      <w:r w:rsidR="006F4165" w:rsidRPr="00F900BA">
        <w:rPr>
          <w:rFonts w:ascii="Times New Roman" w:hAnsi="Times New Roman" w:cs="Times New Roman"/>
          <w:szCs w:val="21"/>
        </w:rPr>
        <w:t xml:space="preserve">. </w:t>
      </w:r>
      <w:r w:rsidR="00372507" w:rsidRPr="00F900BA">
        <w:rPr>
          <w:rFonts w:ascii="Times New Roman" w:hAnsi="Times New Roman" w:cs="Times New Roman"/>
          <w:szCs w:val="21"/>
        </w:rPr>
        <w:t>Death number and a</w:t>
      </w:r>
      <w:r w:rsidR="006F4165" w:rsidRPr="00F900BA">
        <w:rPr>
          <w:rFonts w:ascii="Times New Roman" w:hAnsi="Times New Roman" w:cs="Times New Roman"/>
          <w:szCs w:val="21"/>
        </w:rPr>
        <w:t xml:space="preserve">ge-standardized </w:t>
      </w:r>
      <w:r w:rsidR="00E31EFE" w:rsidRPr="00F900BA">
        <w:rPr>
          <w:rFonts w:ascii="Times New Roman" w:hAnsi="Times New Roman" w:cs="Times New Roman"/>
          <w:szCs w:val="21"/>
        </w:rPr>
        <w:t>morality</w:t>
      </w:r>
      <w:r w:rsidR="006F4165" w:rsidRPr="00F900BA">
        <w:rPr>
          <w:rFonts w:ascii="Times New Roman" w:hAnsi="Times New Roman" w:cs="Times New Roman"/>
          <w:szCs w:val="21"/>
        </w:rPr>
        <w:t xml:space="preserve"> of kidney </w:t>
      </w:r>
      <w:r w:rsidR="00372507" w:rsidRPr="00F900BA">
        <w:rPr>
          <w:rFonts w:ascii="Times New Roman" w:hAnsi="Times New Roman" w:cs="Times New Roman"/>
          <w:szCs w:val="21"/>
        </w:rPr>
        <w:t>cancer attributable to smoking</w:t>
      </w:r>
      <w:r w:rsidR="006F4165" w:rsidRPr="00F900BA">
        <w:rPr>
          <w:rFonts w:ascii="Times New Roman" w:hAnsi="Times New Roman" w:cs="Times New Roman"/>
          <w:szCs w:val="21"/>
        </w:rPr>
        <w:t xml:space="preserve"> </w:t>
      </w:r>
      <w:r w:rsidR="00372507" w:rsidRPr="00F900BA">
        <w:rPr>
          <w:rFonts w:ascii="Times New Roman" w:hAnsi="Times New Roman" w:cs="Times New Roman"/>
          <w:szCs w:val="21"/>
        </w:rPr>
        <w:t>for both sexes combined in 1990</w:t>
      </w:r>
      <w:r w:rsidR="006F4165" w:rsidRPr="00F900BA">
        <w:rPr>
          <w:rFonts w:ascii="Times New Roman" w:hAnsi="Times New Roman" w:cs="Times New Roman"/>
          <w:szCs w:val="21"/>
        </w:rPr>
        <w:t xml:space="preserve"> and 2019, and EAPC of </w:t>
      </w:r>
      <w:r w:rsidR="00E31EFE" w:rsidRPr="00F900BA">
        <w:rPr>
          <w:rFonts w:ascii="Times New Roman" w:hAnsi="Times New Roman" w:cs="Times New Roman"/>
          <w:szCs w:val="21"/>
        </w:rPr>
        <w:t>ASMR</w:t>
      </w:r>
      <w:r w:rsidR="006F4165" w:rsidRPr="00F900BA">
        <w:rPr>
          <w:rFonts w:ascii="Times New Roman" w:hAnsi="Times New Roman" w:cs="Times New Roman"/>
          <w:szCs w:val="21"/>
        </w:rPr>
        <w:t xml:space="preserve"> from 1990 to 2019 </w:t>
      </w:r>
      <w:r w:rsidR="00614B13" w:rsidRPr="00F900BA">
        <w:rPr>
          <w:rFonts w:ascii="Times New Roman" w:hAnsi="Times New Roman" w:cs="Times New Roman"/>
          <w:szCs w:val="21"/>
        </w:rPr>
        <w:t xml:space="preserve">in 204 countries and </w:t>
      </w:r>
      <w:proofErr w:type="gramStart"/>
      <w:r w:rsidR="00614B13" w:rsidRPr="00F900BA">
        <w:rPr>
          <w:rFonts w:ascii="Times New Roman" w:hAnsi="Times New Roman" w:cs="Times New Roman"/>
          <w:szCs w:val="21"/>
        </w:rPr>
        <w:t>territories</w:t>
      </w:r>
      <w:proofErr w:type="gramEnd"/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372507" w:rsidRPr="00F900BA" w14:paraId="61A2830A" w14:textId="77777777" w:rsidTr="00F90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257176AB" w14:textId="77777777" w:rsidR="00372507" w:rsidRPr="00F900BA" w:rsidRDefault="00372507" w:rsidP="00B50D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CE240BC" w14:textId="251B5700" w:rsidR="00372507" w:rsidRPr="00F900BA" w:rsidRDefault="00372507" w:rsidP="004025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eath </w:t>
            </w:r>
            <w:proofErr w:type="gramStart"/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umber  in</w:t>
            </w:r>
            <w:proofErr w:type="gramEnd"/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1990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5EDA3221" w14:textId="24E5573F" w:rsidR="00372507" w:rsidRPr="00F900BA" w:rsidRDefault="00372507" w:rsidP="004025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eath </w:t>
            </w:r>
            <w:proofErr w:type="gramStart"/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umber  in</w:t>
            </w:r>
            <w:proofErr w:type="gramEnd"/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9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3C200EA" w14:textId="782C202B" w:rsidR="00372507" w:rsidRPr="00F900BA" w:rsidRDefault="00372507" w:rsidP="003725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SMR </w:t>
            </w:r>
            <w:r w:rsidR="00402517"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n </w:t>
            </w: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1990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4AA048B" w14:textId="5C607446" w:rsidR="00372507" w:rsidRPr="00F900BA" w:rsidRDefault="00372507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SMR </w:t>
            </w:r>
            <w:r w:rsidR="00F900BA"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n </w:t>
            </w: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16E4C692" w14:textId="77777777" w:rsidR="00372507" w:rsidRPr="00F900BA" w:rsidRDefault="00372507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APC 1990-2019</w:t>
            </w:r>
          </w:p>
        </w:tc>
      </w:tr>
      <w:tr w:rsidR="00402517" w:rsidRPr="00F900BA" w14:paraId="006D5966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289F2B9" w14:textId="77777777" w:rsidR="00402517" w:rsidRPr="00F900BA" w:rsidRDefault="00402517" w:rsidP="00402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1315FBF" w14:textId="0A01F82D" w:rsidR="00402517" w:rsidRPr="00F900BA" w:rsidRDefault="00402517" w:rsidP="004025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28(1.91to11.51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E33199A" w14:textId="62F07831" w:rsidR="00402517" w:rsidRPr="00F900BA" w:rsidRDefault="00402517" w:rsidP="004025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8.95(9.49to33.05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969DC1F" w14:textId="536704A2" w:rsidR="00402517" w:rsidRPr="00F900BA" w:rsidRDefault="00402517" w:rsidP="004025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6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D2E6D6C" w14:textId="6A4A5C1E" w:rsidR="00402517" w:rsidRPr="00F900BA" w:rsidRDefault="00402517" w:rsidP="004025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7to0.27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945A8E5" w14:textId="2A063B7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5 (2.63 to 4.38)</w:t>
            </w:r>
          </w:p>
        </w:tc>
      </w:tr>
      <w:tr w:rsidR="00402517" w:rsidRPr="00F900BA" w14:paraId="1DEE217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E0B496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2326" w:type="dxa"/>
          </w:tcPr>
          <w:p w14:paraId="120D2E0D" w14:textId="29BEFB3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9(2.24to7.23)</w:t>
            </w:r>
          </w:p>
        </w:tc>
        <w:tc>
          <w:tcPr>
            <w:tcW w:w="2327" w:type="dxa"/>
          </w:tcPr>
          <w:p w14:paraId="1EAC5801" w14:textId="3069874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0.98(10.82to34.72)</w:t>
            </w:r>
          </w:p>
        </w:tc>
        <w:tc>
          <w:tcPr>
            <w:tcW w:w="2326" w:type="dxa"/>
          </w:tcPr>
          <w:p w14:paraId="54B8E971" w14:textId="7FDE201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3(0.11to0.37)</w:t>
            </w:r>
          </w:p>
        </w:tc>
        <w:tc>
          <w:tcPr>
            <w:tcW w:w="2326" w:type="dxa"/>
          </w:tcPr>
          <w:p w14:paraId="54E06E0A" w14:textId="075AAFB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9(0.25to0.81)</w:t>
            </w:r>
          </w:p>
        </w:tc>
        <w:tc>
          <w:tcPr>
            <w:tcW w:w="2327" w:type="dxa"/>
          </w:tcPr>
          <w:p w14:paraId="78D4FCAB" w14:textId="0E82FAF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58 (3.19 to 3.97)</w:t>
            </w:r>
          </w:p>
        </w:tc>
      </w:tr>
      <w:tr w:rsidR="00402517" w:rsidRPr="00F900BA" w14:paraId="7596DDC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38670B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9F66A3" w14:textId="4AC0AA5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3.47(7.23to21.9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9315799" w14:textId="10FB807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1.69(40.54to109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FA875D" w14:textId="3D8064A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6to0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27BB26" w14:textId="3172DB7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2(0.12to0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EFFBAD" w14:textId="60143AA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25 (2.12 to 2.38)</w:t>
            </w:r>
          </w:p>
        </w:tc>
      </w:tr>
      <w:tr w:rsidR="00402517" w:rsidRPr="00F900BA" w14:paraId="280BDD8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7C73BD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2326" w:type="dxa"/>
          </w:tcPr>
          <w:p w14:paraId="71507103" w14:textId="225934A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3to0.08)</w:t>
            </w:r>
          </w:p>
        </w:tc>
        <w:tc>
          <w:tcPr>
            <w:tcW w:w="2327" w:type="dxa"/>
          </w:tcPr>
          <w:p w14:paraId="360C773A" w14:textId="092614A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7to0.17)</w:t>
            </w:r>
          </w:p>
        </w:tc>
        <w:tc>
          <w:tcPr>
            <w:tcW w:w="2326" w:type="dxa"/>
          </w:tcPr>
          <w:p w14:paraId="1746BEB8" w14:textId="39D8A5C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2(0.12to0.33)</w:t>
            </w:r>
          </w:p>
        </w:tc>
        <w:tc>
          <w:tcPr>
            <w:tcW w:w="2326" w:type="dxa"/>
          </w:tcPr>
          <w:p w14:paraId="100F59BC" w14:textId="2679C03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4(0.14to0.36)</w:t>
            </w:r>
          </w:p>
        </w:tc>
        <w:tc>
          <w:tcPr>
            <w:tcW w:w="2327" w:type="dxa"/>
          </w:tcPr>
          <w:p w14:paraId="639A0DAF" w14:textId="6E6330A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 (-0.34 to 0.52)</w:t>
            </w:r>
          </w:p>
        </w:tc>
      </w:tr>
      <w:tr w:rsidR="00402517" w:rsidRPr="00F900BA" w14:paraId="2B894CF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3D32B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CE9D2C" w14:textId="49A1654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6to0.5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97077E7" w14:textId="78CDDD1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7(0.54to1.7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B4A75F" w14:textId="2267443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2(0.29to1.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85A1CE" w14:textId="7EA5697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5(0.38to1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FF2AAA5" w14:textId="6C5A0FF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5 (0.61 to 0.69)</w:t>
            </w:r>
          </w:p>
        </w:tc>
      </w:tr>
      <w:tr w:rsidR="00402517" w:rsidRPr="00F900BA" w14:paraId="0CC239C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D597A9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2326" w:type="dxa"/>
          </w:tcPr>
          <w:p w14:paraId="7CC0BFCE" w14:textId="67619A6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3(0.19to2.81)</w:t>
            </w:r>
          </w:p>
        </w:tc>
        <w:tc>
          <w:tcPr>
            <w:tcW w:w="2327" w:type="dxa"/>
          </w:tcPr>
          <w:p w14:paraId="098B3095" w14:textId="14C888D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2.55(5.53to23.54)</w:t>
            </w:r>
          </w:p>
        </w:tc>
        <w:tc>
          <w:tcPr>
            <w:tcW w:w="2326" w:type="dxa"/>
          </w:tcPr>
          <w:p w14:paraId="3BD38997" w14:textId="15C0815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to0.07)</w:t>
            </w:r>
          </w:p>
        </w:tc>
        <w:tc>
          <w:tcPr>
            <w:tcW w:w="2326" w:type="dxa"/>
          </w:tcPr>
          <w:p w14:paraId="3D5227F1" w14:textId="14CE2AF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5to0.2)</w:t>
            </w:r>
          </w:p>
        </w:tc>
        <w:tc>
          <w:tcPr>
            <w:tcW w:w="2327" w:type="dxa"/>
          </w:tcPr>
          <w:p w14:paraId="270BDA4B" w14:textId="5292688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35 (5 to 5.7)</w:t>
            </w:r>
          </w:p>
        </w:tc>
      </w:tr>
      <w:tr w:rsidR="00402517" w:rsidRPr="00F900BA" w14:paraId="0A870C6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303D0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A2CB73" w14:textId="79E6207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6(0.08to0.2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63EFAB" w14:textId="7E8CC62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8(0.21to0.5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BEE3463" w14:textId="1818D70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1(0.15to0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5C7575" w14:textId="286F526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7(0.2to0.5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F029FA" w14:textId="691C344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8 (0 to 0.97)</w:t>
            </w:r>
          </w:p>
        </w:tc>
      </w:tr>
      <w:tr w:rsidR="00402517" w:rsidRPr="00F900BA" w14:paraId="61F506E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9F28D5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2326" w:type="dxa"/>
          </w:tcPr>
          <w:p w14:paraId="692489CF" w14:textId="2746619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79.89(136.13to458.37)</w:t>
            </w:r>
          </w:p>
        </w:tc>
        <w:tc>
          <w:tcPr>
            <w:tcW w:w="2327" w:type="dxa"/>
          </w:tcPr>
          <w:p w14:paraId="39C7B054" w14:textId="1E7CD21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56.1(296.9to854.55)</w:t>
            </w:r>
          </w:p>
        </w:tc>
        <w:tc>
          <w:tcPr>
            <w:tcW w:w="2326" w:type="dxa"/>
          </w:tcPr>
          <w:p w14:paraId="3CC45019" w14:textId="34BFA89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6(0.42to1.41)</w:t>
            </w:r>
          </w:p>
        </w:tc>
        <w:tc>
          <w:tcPr>
            <w:tcW w:w="2326" w:type="dxa"/>
          </w:tcPr>
          <w:p w14:paraId="524190CB" w14:textId="6CC1A8E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4(0.56to1.59)</w:t>
            </w:r>
          </w:p>
        </w:tc>
        <w:tc>
          <w:tcPr>
            <w:tcW w:w="2327" w:type="dxa"/>
          </w:tcPr>
          <w:p w14:paraId="549B3960" w14:textId="75A15C2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1 (0.39 to 0.83)</w:t>
            </w:r>
          </w:p>
        </w:tc>
      </w:tr>
      <w:tr w:rsidR="00402517" w:rsidRPr="00F900BA" w14:paraId="555A394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17468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FA7F9D" w14:textId="4F1B214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95(1.54to4.7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FE958F" w14:textId="165480F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5.92(15.62to38.5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BC5B87" w14:textId="7842EB0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6to0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91015F2" w14:textId="1675597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3(0.38to0.9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E73A3A8" w14:textId="4BA3D17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74 (6.76 to 8.73)</w:t>
            </w:r>
          </w:p>
        </w:tc>
      </w:tr>
      <w:tr w:rsidR="00402517" w:rsidRPr="00F900BA" w14:paraId="6B84CB7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550D9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26" w:type="dxa"/>
          </w:tcPr>
          <w:p w14:paraId="36F688A2" w14:textId="4480743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43.72(79.52to219)</w:t>
            </w:r>
          </w:p>
        </w:tc>
        <w:tc>
          <w:tcPr>
            <w:tcW w:w="2327" w:type="dxa"/>
          </w:tcPr>
          <w:p w14:paraId="2AE48C97" w14:textId="2352661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59.84(214.04to522.79)</w:t>
            </w:r>
          </w:p>
        </w:tc>
        <w:tc>
          <w:tcPr>
            <w:tcW w:w="2326" w:type="dxa"/>
          </w:tcPr>
          <w:p w14:paraId="1CF244B7" w14:textId="2EA509A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3(0.41to1.12)</w:t>
            </w:r>
          </w:p>
        </w:tc>
        <w:tc>
          <w:tcPr>
            <w:tcW w:w="2326" w:type="dxa"/>
          </w:tcPr>
          <w:p w14:paraId="1542DB61" w14:textId="1217657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6(0.51to1.24)</w:t>
            </w:r>
          </w:p>
        </w:tc>
        <w:tc>
          <w:tcPr>
            <w:tcW w:w="2327" w:type="dxa"/>
          </w:tcPr>
          <w:p w14:paraId="6FCECC69" w14:textId="205B4E8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8 (0.14 to 0.42)</w:t>
            </w:r>
          </w:p>
        </w:tc>
      </w:tr>
      <w:tr w:rsidR="00402517" w:rsidRPr="00F900BA" w14:paraId="0C194FF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7E365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F6DA81" w14:textId="54AF50B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6.19(51.01to150.9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D296439" w14:textId="2AAF1E9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23.91(65.9to190.3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F6C4FB" w14:textId="5B32A25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1(0.43to1.2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0EFCF24" w14:textId="73CC056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7(0.36to1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52A1E2" w14:textId="4E7A2C3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74 (-0.8 to -0.67)</w:t>
            </w:r>
          </w:p>
        </w:tc>
      </w:tr>
      <w:tr w:rsidR="00402517" w:rsidRPr="00F900BA" w14:paraId="5BE4DA6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1D149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2326" w:type="dxa"/>
          </w:tcPr>
          <w:p w14:paraId="70AAB8BE" w14:textId="3FD784F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6.02(13.29to43.55)</w:t>
            </w:r>
          </w:p>
        </w:tc>
        <w:tc>
          <w:tcPr>
            <w:tcW w:w="2327" w:type="dxa"/>
          </w:tcPr>
          <w:p w14:paraId="607E4875" w14:textId="3FFABFF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5.83(46.85to133.74)</w:t>
            </w:r>
          </w:p>
        </w:tc>
        <w:tc>
          <w:tcPr>
            <w:tcW w:w="2326" w:type="dxa"/>
          </w:tcPr>
          <w:p w14:paraId="67AE9F05" w14:textId="429EE18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8(0.25to0.8)</w:t>
            </w:r>
          </w:p>
        </w:tc>
        <w:tc>
          <w:tcPr>
            <w:tcW w:w="2326" w:type="dxa"/>
          </w:tcPr>
          <w:p w14:paraId="31177FF3" w14:textId="0AEF6FE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3(0.45to1.29)</w:t>
            </w:r>
          </w:p>
        </w:tc>
        <w:tc>
          <w:tcPr>
            <w:tcW w:w="2327" w:type="dxa"/>
          </w:tcPr>
          <w:p w14:paraId="6D792748" w14:textId="28D8BB8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87 (1.39 to 2.34)</w:t>
            </w:r>
          </w:p>
        </w:tc>
      </w:tr>
      <w:tr w:rsidR="00402517" w:rsidRPr="00F900BA" w14:paraId="608A28B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9ACAB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E601557" w14:textId="0B00804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1(0.53to1.3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1F8771" w14:textId="225A7BF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5(1.11to3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9BD5E9" w14:textId="4E087B6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6(0.32to0.8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6A4002" w14:textId="4E240DB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8(0.27to0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BDD465" w14:textId="0D89734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21 (-0.49 to 0.07)</w:t>
            </w:r>
          </w:p>
        </w:tc>
      </w:tr>
      <w:tr w:rsidR="00402517" w:rsidRPr="00F900BA" w14:paraId="10C181E3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F47EDD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2326" w:type="dxa"/>
          </w:tcPr>
          <w:p w14:paraId="757BF4EB" w14:textId="70C6E58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7(0.49to1.34)</w:t>
            </w:r>
          </w:p>
        </w:tc>
        <w:tc>
          <w:tcPr>
            <w:tcW w:w="2327" w:type="dxa"/>
          </w:tcPr>
          <w:p w14:paraId="2F6FD4D5" w14:textId="7C2FEA3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41(3.08to8.15)</w:t>
            </w:r>
          </w:p>
        </w:tc>
        <w:tc>
          <w:tcPr>
            <w:tcW w:w="2326" w:type="dxa"/>
          </w:tcPr>
          <w:p w14:paraId="7044B3C9" w14:textId="57CF2E8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1(0.28to0.79)</w:t>
            </w:r>
          </w:p>
        </w:tc>
        <w:tc>
          <w:tcPr>
            <w:tcW w:w="2326" w:type="dxa"/>
          </w:tcPr>
          <w:p w14:paraId="16B22001" w14:textId="03E7AB4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9(0.34to0.9)</w:t>
            </w:r>
          </w:p>
        </w:tc>
        <w:tc>
          <w:tcPr>
            <w:tcW w:w="2327" w:type="dxa"/>
          </w:tcPr>
          <w:p w14:paraId="0E9F4FB5" w14:textId="32E8CCD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08 (-0.52 to 0.37)</w:t>
            </w:r>
          </w:p>
        </w:tc>
      </w:tr>
      <w:tr w:rsidR="00402517" w:rsidRPr="00F900BA" w14:paraId="49E9E3B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A09E9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EF1828A" w14:textId="24FA09A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56(0.71to13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229C6FF" w14:textId="01208C7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1.62(20.11to102.6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C3D678" w14:textId="78305DD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to0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07650E" w14:textId="17C5909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1to0.0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A1B002" w14:textId="1E3985E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29 (5.09 to 5.5)</w:t>
            </w:r>
          </w:p>
        </w:tc>
      </w:tr>
      <w:tr w:rsidR="00402517" w:rsidRPr="00F900BA" w14:paraId="3650CCE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CD0C22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2326" w:type="dxa"/>
          </w:tcPr>
          <w:p w14:paraId="5FB575F6" w14:textId="4BB175A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02(1.07to3.09)</w:t>
            </w:r>
          </w:p>
        </w:tc>
        <w:tc>
          <w:tcPr>
            <w:tcW w:w="2327" w:type="dxa"/>
          </w:tcPr>
          <w:p w14:paraId="4F7B3AC1" w14:textId="44A22B0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05(1.71to4.71)</w:t>
            </w:r>
          </w:p>
        </w:tc>
        <w:tc>
          <w:tcPr>
            <w:tcW w:w="2326" w:type="dxa"/>
          </w:tcPr>
          <w:p w14:paraId="4589D687" w14:textId="0BE9D76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3(0.39to1.11)</w:t>
            </w:r>
          </w:p>
        </w:tc>
        <w:tc>
          <w:tcPr>
            <w:tcW w:w="2326" w:type="dxa"/>
          </w:tcPr>
          <w:p w14:paraId="53F7DFC5" w14:textId="0EF6A38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3(0.36to0.98)</w:t>
            </w:r>
          </w:p>
        </w:tc>
        <w:tc>
          <w:tcPr>
            <w:tcW w:w="2327" w:type="dxa"/>
          </w:tcPr>
          <w:p w14:paraId="12071F84" w14:textId="1CC77B5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58 (-0.96 to -0.19)</w:t>
            </w:r>
          </w:p>
        </w:tc>
      </w:tr>
      <w:tr w:rsidR="00402517" w:rsidRPr="00F900BA" w14:paraId="22676DF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4D11AA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F91C23" w14:textId="634EB7D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0.17(16.43to47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3B95AE3" w14:textId="57529D2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72.82(96.08to272.7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E066CB" w14:textId="689FBE4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3(0.13to0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D459A7" w14:textId="612841F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8(0.6to1.7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8716CCB" w14:textId="7F66B02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09 (4.13 to 6.06)</w:t>
            </w:r>
          </w:p>
        </w:tc>
      </w:tr>
      <w:tr w:rsidR="00402517" w:rsidRPr="00F900BA" w14:paraId="76F2E7A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4F20B0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2326" w:type="dxa"/>
          </w:tcPr>
          <w:p w14:paraId="049EAA4C" w14:textId="27E7FA3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0.37(47.57to142.66)</w:t>
            </w:r>
          </w:p>
        </w:tc>
        <w:tc>
          <w:tcPr>
            <w:tcW w:w="2327" w:type="dxa"/>
          </w:tcPr>
          <w:p w14:paraId="55F7DE7B" w14:textId="677A53D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61.83(89.23to252.08)</w:t>
            </w:r>
          </w:p>
        </w:tc>
        <w:tc>
          <w:tcPr>
            <w:tcW w:w="2326" w:type="dxa"/>
          </w:tcPr>
          <w:p w14:paraId="211EE95B" w14:textId="2164145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8(0.31to0.93)</w:t>
            </w:r>
          </w:p>
        </w:tc>
        <w:tc>
          <w:tcPr>
            <w:tcW w:w="2326" w:type="dxa"/>
          </w:tcPr>
          <w:p w14:paraId="39EB0547" w14:textId="0D9BD5E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8(0.37to1.06)</w:t>
            </w:r>
          </w:p>
        </w:tc>
        <w:tc>
          <w:tcPr>
            <w:tcW w:w="2327" w:type="dxa"/>
          </w:tcPr>
          <w:p w14:paraId="2300F63B" w14:textId="4071966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4 (0.28 to 0.8)</w:t>
            </w:r>
          </w:p>
        </w:tc>
      </w:tr>
      <w:tr w:rsidR="00402517" w:rsidRPr="00F900BA" w14:paraId="3E3E548D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AD268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AB68C1" w14:textId="3866E4B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(0.14to0.4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DE5C94" w14:textId="4AF7C88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4(0.79to1.9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925089" w14:textId="6027E9F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1(0.15to0.5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288F82" w14:textId="3921583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5(0.27to0.6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98F6BC" w14:textId="2D869AD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5 (1.01 to 1.3)</w:t>
            </w:r>
          </w:p>
        </w:tc>
      </w:tr>
      <w:tr w:rsidR="00402517" w:rsidRPr="00F900BA" w14:paraId="41DBD36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83E7F4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2326" w:type="dxa"/>
          </w:tcPr>
          <w:p w14:paraId="10A5FA19" w14:textId="615DB11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6(0.44to1.94)</w:t>
            </w:r>
          </w:p>
        </w:tc>
        <w:tc>
          <w:tcPr>
            <w:tcW w:w="2327" w:type="dxa"/>
          </w:tcPr>
          <w:p w14:paraId="4A785E2F" w14:textId="3B687C8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82(3.97to12.77)</w:t>
            </w:r>
          </w:p>
        </w:tc>
        <w:tc>
          <w:tcPr>
            <w:tcW w:w="2326" w:type="dxa"/>
          </w:tcPr>
          <w:p w14:paraId="06C20765" w14:textId="2C9D586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1)</w:t>
            </w:r>
          </w:p>
        </w:tc>
        <w:tc>
          <w:tcPr>
            <w:tcW w:w="2326" w:type="dxa"/>
          </w:tcPr>
          <w:p w14:paraId="5CA26AC2" w14:textId="538B963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8to0.25)</w:t>
            </w:r>
          </w:p>
        </w:tc>
        <w:tc>
          <w:tcPr>
            <w:tcW w:w="2327" w:type="dxa"/>
          </w:tcPr>
          <w:p w14:paraId="6C5988A3" w14:textId="3579076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4 (3.45 to 4.04)</w:t>
            </w:r>
          </w:p>
        </w:tc>
      </w:tr>
      <w:tr w:rsidR="00402517" w:rsidRPr="00F900BA" w14:paraId="6AC5082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9499F0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66F1D7" w14:textId="082EA8B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8(0.4to0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588936" w14:textId="35C45C6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1(0.46to1.2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94E118" w14:textId="1F28F3E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9(0.63to1.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D8C0E96" w14:textId="1DD6AD2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4(0.37to0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5AD7743" w14:textId="2DDEFBC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1.76 (-2.28 to -1.23)</w:t>
            </w:r>
          </w:p>
        </w:tc>
      </w:tr>
      <w:tr w:rsidR="00402517" w:rsidRPr="00F900BA" w14:paraId="12FD5C9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23D7811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1D8001A3" w14:textId="2AFEE37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2to0.19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52CB791E" w14:textId="0C81E4E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6(0.24to1.25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62F268DC" w14:textId="1BAAB7C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08ADAE85" w14:textId="57F7D0E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4to0.22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2A54D1B2" w14:textId="62BD06D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3 (5.06 to 5.54)</w:t>
            </w:r>
          </w:p>
        </w:tc>
      </w:tr>
      <w:tr w:rsidR="00402517" w:rsidRPr="00F900BA" w14:paraId="60B3926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CD5551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Bolivia (</w:t>
            </w:r>
            <w:proofErr w:type="spellStart"/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lurinational</w:t>
            </w:r>
            <w:proofErr w:type="spellEnd"/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tate of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F2EE79E" w14:textId="7A5DB49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15(2.89to10.58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5786714" w14:textId="3C337EC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3.78(24.22to69.93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7171319" w14:textId="2F66ACE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09to0.33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B44A60F" w14:textId="2419105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(0.27to0.8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022C385" w14:textId="56D1E05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41 (3.28 to 3.53)</w:t>
            </w:r>
          </w:p>
        </w:tc>
      </w:tr>
      <w:tr w:rsidR="00402517" w:rsidRPr="00F900BA" w14:paraId="4FCF532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404E93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2326" w:type="dxa"/>
          </w:tcPr>
          <w:p w14:paraId="2B72B9DE" w14:textId="5A70672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4.15(7.61to22.06)</w:t>
            </w:r>
          </w:p>
        </w:tc>
        <w:tc>
          <w:tcPr>
            <w:tcW w:w="2327" w:type="dxa"/>
          </w:tcPr>
          <w:p w14:paraId="6B5154E9" w14:textId="1812E51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0.27(28.29to80.34)</w:t>
            </w:r>
          </w:p>
        </w:tc>
        <w:tc>
          <w:tcPr>
            <w:tcW w:w="2326" w:type="dxa"/>
          </w:tcPr>
          <w:p w14:paraId="2A3351A0" w14:textId="375BBB6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5(0.19to0.54)</w:t>
            </w:r>
          </w:p>
        </w:tc>
        <w:tc>
          <w:tcPr>
            <w:tcW w:w="2326" w:type="dxa"/>
          </w:tcPr>
          <w:p w14:paraId="0DCF3F05" w14:textId="78046D0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4(0.47to1.35)</w:t>
            </w:r>
          </w:p>
        </w:tc>
        <w:tc>
          <w:tcPr>
            <w:tcW w:w="2327" w:type="dxa"/>
          </w:tcPr>
          <w:p w14:paraId="48A728A6" w14:textId="6BCF871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54 (3.18 to 3.9)</w:t>
            </w:r>
          </w:p>
        </w:tc>
      </w:tr>
      <w:tr w:rsidR="00402517" w:rsidRPr="00F900BA" w14:paraId="1A0805A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B5D9C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6FB21B" w14:textId="01837DA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9(0.21to0.9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108C59" w14:textId="16E5AB8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(2.53to6.9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BE52AAA" w14:textId="0269D67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4to0.1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1A2B12D" w14:textId="2F1F38E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2(0.19to0.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64D2EC5" w14:textId="7270991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21 (3.81 to 4.61)</w:t>
            </w:r>
          </w:p>
        </w:tc>
      </w:tr>
      <w:tr w:rsidR="00402517" w:rsidRPr="00F900BA" w14:paraId="2F6FC97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0CE639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2326" w:type="dxa"/>
          </w:tcPr>
          <w:p w14:paraId="48D0467E" w14:textId="3F13510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89.4(97.8to305.1)</w:t>
            </w:r>
          </w:p>
        </w:tc>
        <w:tc>
          <w:tcPr>
            <w:tcW w:w="2327" w:type="dxa"/>
          </w:tcPr>
          <w:p w14:paraId="792D1C0C" w14:textId="540F16D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53.2(644.45to1521.72)</w:t>
            </w:r>
          </w:p>
        </w:tc>
        <w:tc>
          <w:tcPr>
            <w:tcW w:w="2326" w:type="dxa"/>
          </w:tcPr>
          <w:p w14:paraId="5299F51D" w14:textId="2AD4D57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1(0.11to0.34)</w:t>
            </w:r>
          </w:p>
        </w:tc>
        <w:tc>
          <w:tcPr>
            <w:tcW w:w="2326" w:type="dxa"/>
          </w:tcPr>
          <w:p w14:paraId="775D4401" w14:textId="397FB82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5(0.27to0.65)</w:t>
            </w:r>
          </w:p>
        </w:tc>
        <w:tc>
          <w:tcPr>
            <w:tcW w:w="2327" w:type="dxa"/>
          </w:tcPr>
          <w:p w14:paraId="329F96FA" w14:textId="5763A57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81 (2.61 to 3.01)</w:t>
            </w:r>
          </w:p>
        </w:tc>
      </w:tr>
      <w:tr w:rsidR="00402517" w:rsidRPr="00F900BA" w14:paraId="5F0A051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91A3F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4D0A1C" w14:textId="34F7D2C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5to0.3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89AEE8" w14:textId="2B2BDE5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28(0.6to2.1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07F937" w14:textId="501B88A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(0.05to0.4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F05B11" w14:textId="6E242EC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8(0.22to0.8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5B5805B" w14:textId="35184EC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99 (3.71 to 4.27)</w:t>
            </w:r>
          </w:p>
        </w:tc>
      </w:tr>
      <w:tr w:rsidR="00402517" w:rsidRPr="00F900BA" w14:paraId="4A05186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E713E2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2326" w:type="dxa"/>
          </w:tcPr>
          <w:p w14:paraId="796979D6" w14:textId="6D3E8FF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2.3(18.6to47.05)</w:t>
            </w:r>
          </w:p>
        </w:tc>
        <w:tc>
          <w:tcPr>
            <w:tcW w:w="2327" w:type="dxa"/>
          </w:tcPr>
          <w:p w14:paraId="5E73FEA0" w14:textId="3D81D08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0.15(55.89to157.41)</w:t>
            </w:r>
          </w:p>
        </w:tc>
        <w:tc>
          <w:tcPr>
            <w:tcW w:w="2326" w:type="dxa"/>
          </w:tcPr>
          <w:p w14:paraId="22FC31F1" w14:textId="6ACC45E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6(0.15to0.37)</w:t>
            </w:r>
          </w:p>
        </w:tc>
        <w:tc>
          <w:tcPr>
            <w:tcW w:w="2326" w:type="dxa"/>
          </w:tcPr>
          <w:p w14:paraId="4014C105" w14:textId="2E7B971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4(0.41to1.16)</w:t>
            </w:r>
          </w:p>
        </w:tc>
        <w:tc>
          <w:tcPr>
            <w:tcW w:w="2327" w:type="dxa"/>
          </w:tcPr>
          <w:p w14:paraId="135BF650" w14:textId="7CBDBA0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03 (5.11 to 6.95)</w:t>
            </w:r>
          </w:p>
        </w:tc>
      </w:tr>
      <w:tr w:rsidR="00402517" w:rsidRPr="00F900BA" w14:paraId="135DD68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8704B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CD72CC" w14:textId="3459182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(0.31to2.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2B9AF0F" w14:textId="2A85CA6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.33(3.83to14.7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7DC013" w14:textId="514AB7D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B3E4269" w14:textId="2FF7C83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4to0.1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EEC1E94" w14:textId="6A13C30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2 (4.35 to 4.48)</w:t>
            </w:r>
          </w:p>
        </w:tc>
      </w:tr>
      <w:tr w:rsidR="00402517" w:rsidRPr="00F900BA" w14:paraId="6CB6812C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1FBCCD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2326" w:type="dxa"/>
          </w:tcPr>
          <w:p w14:paraId="03ED2441" w14:textId="557569A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(0.23to1.79)</w:t>
            </w:r>
          </w:p>
        </w:tc>
        <w:tc>
          <w:tcPr>
            <w:tcW w:w="2327" w:type="dxa"/>
          </w:tcPr>
          <w:p w14:paraId="3B94792D" w14:textId="6D50F54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58(0.91to5.32)</w:t>
            </w:r>
          </w:p>
        </w:tc>
        <w:tc>
          <w:tcPr>
            <w:tcW w:w="2326" w:type="dxa"/>
          </w:tcPr>
          <w:p w14:paraId="49F98997" w14:textId="18B9A78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8)</w:t>
            </w:r>
          </w:p>
        </w:tc>
        <w:tc>
          <w:tcPr>
            <w:tcW w:w="2326" w:type="dxa"/>
          </w:tcPr>
          <w:p w14:paraId="05204252" w14:textId="55818D9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6(0.02to0.12)</w:t>
            </w:r>
          </w:p>
        </w:tc>
        <w:tc>
          <w:tcPr>
            <w:tcW w:w="2327" w:type="dxa"/>
          </w:tcPr>
          <w:p w14:paraId="3E9B73CE" w14:textId="6586658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67 (1.57 to 1.78)</w:t>
            </w:r>
          </w:p>
        </w:tc>
      </w:tr>
      <w:tr w:rsidR="00402517" w:rsidRPr="00F900BA" w14:paraId="7C1E5C6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0865EE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F4CAAC" w14:textId="20F1AE9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4to0.1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0FE5C7" w14:textId="7A80DF6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68(0.92to2.6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EECD19" w14:textId="548CC89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3F0EB2" w14:textId="2CCDEED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7(0.2to0.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D511F3" w14:textId="2B048C7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9 (6.32 to 7.48)</w:t>
            </w:r>
          </w:p>
        </w:tc>
      </w:tr>
      <w:tr w:rsidR="00402517" w:rsidRPr="00F900BA" w14:paraId="5410F86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CD014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2326" w:type="dxa"/>
          </w:tcPr>
          <w:p w14:paraId="5AB659C1" w14:textId="40CCDDC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9(0.21to2.57)</w:t>
            </w:r>
          </w:p>
        </w:tc>
        <w:tc>
          <w:tcPr>
            <w:tcW w:w="2327" w:type="dxa"/>
          </w:tcPr>
          <w:p w14:paraId="209E28F7" w14:textId="49140BD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.62(4.07to17.71)</w:t>
            </w:r>
          </w:p>
        </w:tc>
        <w:tc>
          <w:tcPr>
            <w:tcW w:w="2326" w:type="dxa"/>
          </w:tcPr>
          <w:p w14:paraId="6E965C20" w14:textId="394B831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to0.06)</w:t>
            </w:r>
          </w:p>
        </w:tc>
        <w:tc>
          <w:tcPr>
            <w:tcW w:w="2326" w:type="dxa"/>
          </w:tcPr>
          <w:p w14:paraId="19593402" w14:textId="19AF289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3to0.15)</w:t>
            </w:r>
          </w:p>
        </w:tc>
        <w:tc>
          <w:tcPr>
            <w:tcW w:w="2327" w:type="dxa"/>
          </w:tcPr>
          <w:p w14:paraId="6E3DCDE7" w14:textId="1F94B8B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03 (4.78 to 5.29)</w:t>
            </w:r>
          </w:p>
        </w:tc>
      </w:tr>
      <w:tr w:rsidR="00402517" w:rsidRPr="00F900BA" w14:paraId="4FF3BB2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16470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AFDFEA" w14:textId="660E055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27(2.2to6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D2DDDF5" w14:textId="7166C2D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8.89(9.78to30.2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A90AEB" w14:textId="66FACF8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5to0.1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14D094" w14:textId="398CC52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6(0.08to0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80456A" w14:textId="592177B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64 (1.53 to 1.74)</w:t>
            </w:r>
          </w:p>
        </w:tc>
      </w:tr>
      <w:tr w:rsidR="00402517" w:rsidRPr="00F900BA" w14:paraId="7664E08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45F206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2326" w:type="dxa"/>
          </w:tcPr>
          <w:p w14:paraId="606BF952" w14:textId="021AFD6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5.54(84.67to240.96)</w:t>
            </w:r>
          </w:p>
        </w:tc>
        <w:tc>
          <w:tcPr>
            <w:tcW w:w="2327" w:type="dxa"/>
          </w:tcPr>
          <w:p w14:paraId="2948A511" w14:textId="36171EF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34.21(315.03to788.81)</w:t>
            </w:r>
          </w:p>
        </w:tc>
        <w:tc>
          <w:tcPr>
            <w:tcW w:w="2326" w:type="dxa"/>
          </w:tcPr>
          <w:p w14:paraId="62F154B1" w14:textId="39EC5D2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9(0.27to0.75)</w:t>
            </w:r>
          </w:p>
        </w:tc>
        <w:tc>
          <w:tcPr>
            <w:tcW w:w="2326" w:type="dxa"/>
          </w:tcPr>
          <w:p w14:paraId="5F4AEA22" w14:textId="3A36677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7(0.45to1.13)</w:t>
            </w:r>
          </w:p>
        </w:tc>
        <w:tc>
          <w:tcPr>
            <w:tcW w:w="2327" w:type="dxa"/>
          </w:tcPr>
          <w:p w14:paraId="52ED5864" w14:textId="18D976C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 (1.53 to 2.27)</w:t>
            </w:r>
          </w:p>
        </w:tc>
      </w:tr>
      <w:tr w:rsidR="00402517" w:rsidRPr="00F900BA" w14:paraId="3B1BD7F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06599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9A882EC" w14:textId="5964075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7(0.1to0.8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0B37BFE" w14:textId="2AC5438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5(0.36to2.2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0A8741A" w14:textId="424C298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97ABF18" w14:textId="69679F0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474422F" w14:textId="69C1F75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75 (1.55 to 1.94)</w:t>
            </w:r>
          </w:p>
        </w:tc>
      </w:tr>
      <w:tr w:rsidR="00402517" w:rsidRPr="00F900BA" w14:paraId="0888544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63834B5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2326" w:type="dxa"/>
          </w:tcPr>
          <w:p w14:paraId="254ADCC5" w14:textId="730FE6E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8(0.13to1.08)</w:t>
            </w:r>
          </w:p>
        </w:tc>
        <w:tc>
          <w:tcPr>
            <w:tcW w:w="2327" w:type="dxa"/>
          </w:tcPr>
          <w:p w14:paraId="44044350" w14:textId="2CDB4AE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89(1.26to5.37)</w:t>
            </w:r>
          </w:p>
        </w:tc>
        <w:tc>
          <w:tcPr>
            <w:tcW w:w="2326" w:type="dxa"/>
          </w:tcPr>
          <w:p w14:paraId="7297346B" w14:textId="2FC2EB7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to0.04)</w:t>
            </w:r>
          </w:p>
        </w:tc>
        <w:tc>
          <w:tcPr>
            <w:tcW w:w="2326" w:type="dxa"/>
          </w:tcPr>
          <w:p w14:paraId="2DC2DD57" w14:textId="13C6350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09)</w:t>
            </w:r>
          </w:p>
        </w:tc>
        <w:tc>
          <w:tcPr>
            <w:tcW w:w="2327" w:type="dxa"/>
          </w:tcPr>
          <w:p w14:paraId="7754BA9F" w14:textId="44389EB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2 (3.63 to 3.81)</w:t>
            </w:r>
          </w:p>
        </w:tc>
      </w:tr>
      <w:tr w:rsidR="00402517" w:rsidRPr="00F900BA" w14:paraId="2A937E9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1624F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96387A" w14:textId="544DD0C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6.26(39.3to120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301AB9D" w14:textId="413BE08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54.74(145.19to383.6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217349" w14:textId="4DD8B78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6(0.39to1.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509BC7" w14:textId="3C86CA8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6(0.6to1.5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84718EA" w14:textId="26689F8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3 (1.3 to 1.55)</w:t>
            </w:r>
          </w:p>
        </w:tc>
      </w:tr>
      <w:tr w:rsidR="00402517" w:rsidRPr="00F900BA" w14:paraId="580441E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76BEF18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2326" w:type="dxa"/>
          </w:tcPr>
          <w:p w14:paraId="02C06B2D" w14:textId="45EAC11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75.97(64.58to626.64)</w:t>
            </w:r>
          </w:p>
        </w:tc>
        <w:tc>
          <w:tcPr>
            <w:tcW w:w="2327" w:type="dxa"/>
          </w:tcPr>
          <w:p w14:paraId="2ADC4FC7" w14:textId="6D87BD0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589.07(1081.71to4699.44)</w:t>
            </w:r>
          </w:p>
        </w:tc>
        <w:tc>
          <w:tcPr>
            <w:tcW w:w="2326" w:type="dxa"/>
          </w:tcPr>
          <w:p w14:paraId="60ED4223" w14:textId="7A13B10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8)</w:t>
            </w:r>
          </w:p>
        </w:tc>
        <w:tc>
          <w:tcPr>
            <w:tcW w:w="2326" w:type="dxa"/>
          </w:tcPr>
          <w:p w14:paraId="090F1614" w14:textId="13FB02B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5to0.24)</w:t>
            </w:r>
          </w:p>
        </w:tc>
        <w:tc>
          <w:tcPr>
            <w:tcW w:w="2327" w:type="dxa"/>
          </w:tcPr>
          <w:p w14:paraId="703C6539" w14:textId="4EAE13E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61 (5.13 to 6.09)</w:t>
            </w:r>
          </w:p>
        </w:tc>
      </w:tr>
      <w:tr w:rsidR="00402517" w:rsidRPr="00F900BA" w14:paraId="4E5F467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61210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73D92F0" w14:textId="2512E32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7.54(13.87to45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03AE944" w14:textId="21E237C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47.67(77.64to243.3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1394A5" w14:textId="780EFC0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6(0.08to0.2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3A4798" w14:textId="443EE6B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8(0.15to0.4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40C8AD" w14:textId="6EB1C35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8 (1.85 to 2.1)</w:t>
            </w:r>
          </w:p>
        </w:tc>
      </w:tr>
      <w:tr w:rsidR="00402517" w:rsidRPr="00F900BA" w14:paraId="745E782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81E8D0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2326" w:type="dxa"/>
          </w:tcPr>
          <w:p w14:paraId="071645C7" w14:textId="7AAFE48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5to0.29)</w:t>
            </w:r>
          </w:p>
        </w:tc>
        <w:tc>
          <w:tcPr>
            <w:tcW w:w="2327" w:type="dxa"/>
          </w:tcPr>
          <w:p w14:paraId="7C7FA826" w14:textId="735B8BA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1(0.34to1.25)</w:t>
            </w:r>
          </w:p>
        </w:tc>
        <w:tc>
          <w:tcPr>
            <w:tcW w:w="2326" w:type="dxa"/>
          </w:tcPr>
          <w:p w14:paraId="4862B73C" w14:textId="72A70E0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6(0.02to0.13)</w:t>
            </w:r>
          </w:p>
        </w:tc>
        <w:tc>
          <w:tcPr>
            <w:tcW w:w="2326" w:type="dxa"/>
          </w:tcPr>
          <w:p w14:paraId="0E1C5556" w14:textId="101BB8D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7to0.26)</w:t>
            </w:r>
          </w:p>
        </w:tc>
        <w:tc>
          <w:tcPr>
            <w:tcW w:w="2327" w:type="dxa"/>
          </w:tcPr>
          <w:p w14:paraId="2B97A9EB" w14:textId="7372031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85 (2.74 to 2.97)</w:t>
            </w:r>
          </w:p>
        </w:tc>
      </w:tr>
      <w:tr w:rsidR="00402517" w:rsidRPr="00F900BA" w14:paraId="6D66032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3483E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B5FC6D" w14:textId="47B6886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24(0.51to2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A1DFEE" w14:textId="792B1BB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27(3.14to10.9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1186A61" w14:textId="5A1468D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5to0.2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B5D890" w14:textId="61F3097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3(0.12to0.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CC219D5" w14:textId="7BCC4E7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41 (2.25 to 2.57)</w:t>
            </w:r>
          </w:p>
        </w:tc>
      </w:tr>
      <w:tr w:rsidR="00402517" w:rsidRPr="00F900BA" w14:paraId="555D0F5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D92E17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2326" w:type="dxa"/>
          </w:tcPr>
          <w:p w14:paraId="06E0F318" w14:textId="5AB6B5C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.01to0.03)</w:t>
            </w:r>
          </w:p>
        </w:tc>
        <w:tc>
          <w:tcPr>
            <w:tcW w:w="2327" w:type="dxa"/>
          </w:tcPr>
          <w:p w14:paraId="7EDA973D" w14:textId="1DD4A51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3to0.07)</w:t>
            </w:r>
          </w:p>
        </w:tc>
        <w:tc>
          <w:tcPr>
            <w:tcW w:w="2326" w:type="dxa"/>
          </w:tcPr>
          <w:p w14:paraId="22E8EFDB" w14:textId="16AEA55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7to0.22)</w:t>
            </w:r>
          </w:p>
        </w:tc>
        <w:tc>
          <w:tcPr>
            <w:tcW w:w="2326" w:type="dxa"/>
          </w:tcPr>
          <w:p w14:paraId="5D465F3A" w14:textId="07BE834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11to0.29)</w:t>
            </w:r>
          </w:p>
        </w:tc>
        <w:tc>
          <w:tcPr>
            <w:tcW w:w="2327" w:type="dxa"/>
          </w:tcPr>
          <w:p w14:paraId="372D0672" w14:textId="4B403EC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3 (0.63 to 1.03)</w:t>
            </w:r>
          </w:p>
        </w:tc>
      </w:tr>
      <w:tr w:rsidR="00402517" w:rsidRPr="00F900BA" w14:paraId="0C3D2B1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6E21705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13DF9240" w14:textId="062736A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08(2.15to6.5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02FA503C" w14:textId="6B1819B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4.38(12.66to39.86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57E4BD00" w14:textId="0D73DC1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4(0.12to0.37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7D339379" w14:textId="488F813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7(0.24to0.77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20CA4EC9" w14:textId="6CD37AD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61 (2.44 to 2.78)</w:t>
            </w:r>
          </w:p>
        </w:tc>
      </w:tr>
      <w:tr w:rsidR="00402517" w:rsidRPr="00F900BA" w14:paraId="0486CF3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</w:tcBorders>
          </w:tcPr>
          <w:p w14:paraId="21ABFD4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Croatia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5E2095C3" w14:textId="0ADD8B8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9.58(10.63to29.87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231E352E" w14:textId="71418BF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2.45(58.23to156.97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58EAE94C" w14:textId="1D0415C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(0.16to0.47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4704DC4E" w14:textId="2D65238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5(0.65to1.76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14185523" w14:textId="6580CD1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97 (4.32 to 5.61)</w:t>
            </w:r>
          </w:p>
        </w:tc>
      </w:tr>
      <w:tr w:rsidR="00402517" w:rsidRPr="00F900BA" w14:paraId="5F6CFB6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C8775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969F25" w14:textId="4FC457C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5.32(26.16to68.5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6408CF" w14:textId="7599A3C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6.99(43.02to122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B2DA25" w14:textId="53B3A30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4(0.26to0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679B7B" w14:textId="55D0370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1(0.23to0.6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7F9A649" w14:textId="09B5E2A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01 (-0.65 to 0.64)</w:t>
            </w:r>
          </w:p>
        </w:tc>
      </w:tr>
      <w:tr w:rsidR="00402517" w:rsidRPr="00F900BA" w14:paraId="2D2569A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2F6C50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2326" w:type="dxa"/>
          </w:tcPr>
          <w:p w14:paraId="7FF0EF4F" w14:textId="3DD0E99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8(0.51to1.86)</w:t>
            </w:r>
          </w:p>
        </w:tc>
        <w:tc>
          <w:tcPr>
            <w:tcW w:w="2327" w:type="dxa"/>
          </w:tcPr>
          <w:p w14:paraId="5919A734" w14:textId="4F01714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22(3.31to9.88)</w:t>
            </w:r>
          </w:p>
        </w:tc>
        <w:tc>
          <w:tcPr>
            <w:tcW w:w="2326" w:type="dxa"/>
          </w:tcPr>
          <w:p w14:paraId="48305952" w14:textId="110AD81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6to0.24)</w:t>
            </w:r>
          </w:p>
        </w:tc>
        <w:tc>
          <w:tcPr>
            <w:tcW w:w="2326" w:type="dxa"/>
          </w:tcPr>
          <w:p w14:paraId="01DF7A0E" w14:textId="1319E2C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2(0.17to0.51)</w:t>
            </w:r>
          </w:p>
        </w:tc>
        <w:tc>
          <w:tcPr>
            <w:tcW w:w="2327" w:type="dxa"/>
          </w:tcPr>
          <w:p w14:paraId="1EB1FC36" w14:textId="70F237E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59 (3.22 to 3.97)</w:t>
            </w:r>
          </w:p>
        </w:tc>
      </w:tr>
      <w:tr w:rsidR="00402517" w:rsidRPr="00F900BA" w14:paraId="20A5CF9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53E55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913B9B" w14:textId="2EA9D43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3.26(86.54to228.3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A8615A" w14:textId="7197A5D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83.53(225.07to570.7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ABB4CE" w14:textId="60F9A0B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2(0.63to1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44071A" w14:textId="0624B09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79(1.05to2.6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D56A933" w14:textId="24CE485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9 (0.88 to 1.9)</w:t>
            </w:r>
          </w:p>
        </w:tc>
      </w:tr>
      <w:tr w:rsidR="00402517" w:rsidRPr="00F900BA" w14:paraId="50C748B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1924F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么</w:t>
            </w:r>
            <w:proofErr w:type="spellStart"/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e</w:t>
            </w:r>
            <w:proofErr w:type="spellEnd"/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d'Ivoire</w:t>
            </w:r>
          </w:p>
        </w:tc>
        <w:tc>
          <w:tcPr>
            <w:tcW w:w="2326" w:type="dxa"/>
          </w:tcPr>
          <w:p w14:paraId="23ACD34B" w14:textId="3199EE1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1(1.38to5.74)</w:t>
            </w:r>
          </w:p>
        </w:tc>
        <w:tc>
          <w:tcPr>
            <w:tcW w:w="2327" w:type="dxa"/>
          </w:tcPr>
          <w:p w14:paraId="3832AA1E" w14:textId="518354C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6.1(8.05to27.95)</w:t>
            </w:r>
          </w:p>
        </w:tc>
        <w:tc>
          <w:tcPr>
            <w:tcW w:w="2326" w:type="dxa"/>
          </w:tcPr>
          <w:p w14:paraId="0AB51622" w14:textId="7396911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4)</w:t>
            </w:r>
          </w:p>
        </w:tc>
        <w:tc>
          <w:tcPr>
            <w:tcW w:w="2326" w:type="dxa"/>
          </w:tcPr>
          <w:p w14:paraId="601ECE3F" w14:textId="7BEF23B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7to0.24)</w:t>
            </w:r>
          </w:p>
        </w:tc>
        <w:tc>
          <w:tcPr>
            <w:tcW w:w="2327" w:type="dxa"/>
          </w:tcPr>
          <w:p w14:paraId="2C68EFE1" w14:textId="2F28C1B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5 (1.85 to 2.06)</w:t>
            </w:r>
          </w:p>
        </w:tc>
      </w:tr>
      <w:tr w:rsidR="00402517" w:rsidRPr="00F900BA" w14:paraId="74C3F8B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3D038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7BDE9C1" w14:textId="03F6888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45(0.97to13.8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BBD4710" w14:textId="61F01EA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3.59(2.69to33.6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5C0242" w14:textId="5CCD365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CF88D3" w14:textId="0EA3B25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1to0.1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D8DD226" w14:textId="014A175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 (0.75 to 0.85)</w:t>
            </w:r>
          </w:p>
        </w:tc>
      </w:tr>
      <w:tr w:rsidR="00402517" w:rsidRPr="00F900BA" w14:paraId="2ACCDFC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D29302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2326" w:type="dxa"/>
          </w:tcPr>
          <w:p w14:paraId="50299133" w14:textId="0CA4389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.85(4.03to18.5)</w:t>
            </w:r>
          </w:p>
        </w:tc>
        <w:tc>
          <w:tcPr>
            <w:tcW w:w="2327" w:type="dxa"/>
          </w:tcPr>
          <w:p w14:paraId="65B4387A" w14:textId="290BEA2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3.73(9.65to45.53)</w:t>
            </w:r>
          </w:p>
        </w:tc>
        <w:tc>
          <w:tcPr>
            <w:tcW w:w="2326" w:type="dxa"/>
          </w:tcPr>
          <w:p w14:paraId="4DE79030" w14:textId="11076C9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6(0.03to0.12)</w:t>
            </w:r>
          </w:p>
        </w:tc>
        <w:tc>
          <w:tcPr>
            <w:tcW w:w="2326" w:type="dxa"/>
          </w:tcPr>
          <w:p w14:paraId="4793628B" w14:textId="6729FEB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3)</w:t>
            </w:r>
          </w:p>
        </w:tc>
        <w:tc>
          <w:tcPr>
            <w:tcW w:w="2327" w:type="dxa"/>
          </w:tcPr>
          <w:p w14:paraId="1891C204" w14:textId="3B55C9A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68 (-1.39 to 0.03)</w:t>
            </w:r>
          </w:p>
        </w:tc>
      </w:tr>
      <w:tr w:rsidR="00402517" w:rsidRPr="00F900BA" w14:paraId="33E4B4F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B2BF3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5DC771" w14:textId="42CA125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3.59(17.6to53.6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CB91192" w14:textId="44F2C89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5.89(47.38to134.7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E3C783" w14:textId="3258ED6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2(0.22to0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69AC47" w14:textId="59C1585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5(0.42to1.1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B743365" w14:textId="1C3A225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3 (0.73 to 1.93)</w:t>
            </w:r>
          </w:p>
        </w:tc>
      </w:tr>
      <w:tr w:rsidR="00402517" w:rsidRPr="00F900BA" w14:paraId="1ADAC65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7FFF4C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2326" w:type="dxa"/>
          </w:tcPr>
          <w:p w14:paraId="615F1A5D" w14:textId="74054AB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1to0.11)</w:t>
            </w:r>
          </w:p>
        </w:tc>
        <w:tc>
          <w:tcPr>
            <w:tcW w:w="2327" w:type="dxa"/>
          </w:tcPr>
          <w:p w14:paraId="18833CFA" w14:textId="4813BB1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(0.44to1.87)</w:t>
            </w:r>
          </w:p>
        </w:tc>
        <w:tc>
          <w:tcPr>
            <w:tcW w:w="2326" w:type="dxa"/>
          </w:tcPr>
          <w:p w14:paraId="7DC6F877" w14:textId="7FB7AB0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8)</w:t>
            </w:r>
          </w:p>
        </w:tc>
        <w:tc>
          <w:tcPr>
            <w:tcW w:w="2326" w:type="dxa"/>
          </w:tcPr>
          <w:p w14:paraId="5536EF88" w14:textId="0A61C22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7to0.31)</w:t>
            </w:r>
          </w:p>
        </w:tc>
        <w:tc>
          <w:tcPr>
            <w:tcW w:w="2327" w:type="dxa"/>
          </w:tcPr>
          <w:p w14:paraId="2BC760D6" w14:textId="1D77465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54 (6.23 to 6.85)</w:t>
            </w:r>
          </w:p>
        </w:tc>
      </w:tr>
      <w:tr w:rsidR="00402517" w:rsidRPr="00F900BA" w14:paraId="15D0AF49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F7ADD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9D57185" w14:textId="4B99D3E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5(0.19to0.5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70AF51" w14:textId="00BC3C1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1(0.29to0.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029282" w14:textId="16810D9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28to0.7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BB8E7F" w14:textId="3370AA0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7(0.32to0.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EC9303" w14:textId="4CC6D40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5 (0.21 to 0.88)</w:t>
            </w:r>
          </w:p>
        </w:tc>
      </w:tr>
      <w:tr w:rsidR="00402517" w:rsidRPr="00F900BA" w14:paraId="2A3D5BF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E14B28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2326" w:type="dxa"/>
          </w:tcPr>
          <w:p w14:paraId="3B0CE385" w14:textId="78FA91A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69(2.92to11.81)</w:t>
            </w:r>
          </w:p>
        </w:tc>
        <w:tc>
          <w:tcPr>
            <w:tcW w:w="2327" w:type="dxa"/>
          </w:tcPr>
          <w:p w14:paraId="788142AD" w14:textId="1CA6916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4.71(22.25to78.23)</w:t>
            </w:r>
          </w:p>
        </w:tc>
        <w:tc>
          <w:tcPr>
            <w:tcW w:w="2326" w:type="dxa"/>
          </w:tcPr>
          <w:p w14:paraId="11E7E422" w14:textId="675111E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7to0.3)</w:t>
            </w:r>
          </w:p>
        </w:tc>
        <w:tc>
          <w:tcPr>
            <w:tcW w:w="2326" w:type="dxa"/>
          </w:tcPr>
          <w:p w14:paraId="08279471" w14:textId="77BF1FE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7(0.23to0.82)</w:t>
            </w:r>
          </w:p>
        </w:tc>
        <w:tc>
          <w:tcPr>
            <w:tcW w:w="2327" w:type="dxa"/>
          </w:tcPr>
          <w:p w14:paraId="674DAEF2" w14:textId="341C344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28 (3.57 to 5)</w:t>
            </w:r>
          </w:p>
        </w:tc>
      </w:tr>
      <w:tr w:rsidR="00402517" w:rsidRPr="00F900BA" w14:paraId="3F8CB54D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FF169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114C61" w14:textId="2E9DED5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.52(9.2to23.0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1AC1CAD" w14:textId="31F5D6F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8.28(44.91to118.7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D4E102" w14:textId="494F40B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8(0.16to0.4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C8BA22" w14:textId="56B9E15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3to0.7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EA5892F" w14:textId="1F4AA54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63 (2.22 to 3.03)</w:t>
            </w:r>
          </w:p>
        </w:tc>
      </w:tr>
      <w:tr w:rsidR="00402517" w:rsidRPr="00F900BA" w14:paraId="77ADD22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14340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2326" w:type="dxa"/>
          </w:tcPr>
          <w:p w14:paraId="661C96FB" w14:textId="4F8B9A7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4.04(19.41to51.43)</w:t>
            </w:r>
          </w:p>
        </w:tc>
        <w:tc>
          <w:tcPr>
            <w:tcW w:w="2327" w:type="dxa"/>
          </w:tcPr>
          <w:p w14:paraId="71D8FBFD" w14:textId="43705FF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86.74(101.28to318.99)</w:t>
            </w:r>
          </w:p>
        </w:tc>
        <w:tc>
          <w:tcPr>
            <w:tcW w:w="2326" w:type="dxa"/>
          </w:tcPr>
          <w:p w14:paraId="2C480CD3" w14:textId="5D686BA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6to0.18)</w:t>
            </w:r>
          </w:p>
        </w:tc>
        <w:tc>
          <w:tcPr>
            <w:tcW w:w="2326" w:type="dxa"/>
          </w:tcPr>
          <w:p w14:paraId="6320D47D" w14:textId="2BAB70B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8(0.15to0.49)</w:t>
            </w:r>
          </w:p>
        </w:tc>
        <w:tc>
          <w:tcPr>
            <w:tcW w:w="2327" w:type="dxa"/>
          </w:tcPr>
          <w:p w14:paraId="677E69CD" w14:textId="580179E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94 (2.73 to 3.16)</w:t>
            </w:r>
          </w:p>
        </w:tc>
      </w:tr>
      <w:tr w:rsidR="00402517" w:rsidRPr="00F900BA" w14:paraId="41AFE95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2635B6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B79F8C" w14:textId="63A43E2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1(2.2to7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7078C0" w14:textId="39A3060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9.56(10.14to31.9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D5551D" w14:textId="57BC56C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7to0.2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2EFA92" w14:textId="595BF3A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7to0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6ADB971" w14:textId="2E758CF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74 (2.47 to 3.01)</w:t>
            </w:r>
          </w:p>
        </w:tc>
      </w:tr>
      <w:tr w:rsidR="00402517" w:rsidRPr="00F900BA" w14:paraId="08C7DC5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9848F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2326" w:type="dxa"/>
          </w:tcPr>
          <w:p w14:paraId="3132E2D9" w14:textId="645ACD1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1to0.14)</w:t>
            </w:r>
          </w:p>
        </w:tc>
        <w:tc>
          <w:tcPr>
            <w:tcW w:w="2327" w:type="dxa"/>
          </w:tcPr>
          <w:p w14:paraId="08357980" w14:textId="73E20B0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71(0.78to3.38)</w:t>
            </w:r>
          </w:p>
        </w:tc>
        <w:tc>
          <w:tcPr>
            <w:tcW w:w="2326" w:type="dxa"/>
          </w:tcPr>
          <w:p w14:paraId="0682CEBD" w14:textId="6AA5676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</w:tcPr>
          <w:p w14:paraId="6341D4B7" w14:textId="775E1FF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6(0.17to0.69)</w:t>
            </w:r>
          </w:p>
        </w:tc>
        <w:tc>
          <w:tcPr>
            <w:tcW w:w="2327" w:type="dxa"/>
          </w:tcPr>
          <w:p w14:paraId="2BF2482E" w14:textId="6CAB4E6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1.48 (10.6 to 12.37)</w:t>
            </w:r>
          </w:p>
        </w:tc>
      </w:tr>
      <w:tr w:rsidR="00402517" w:rsidRPr="00F900BA" w14:paraId="35FBC0D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5D927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EC96972" w14:textId="1372D30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3(0.07to0.5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DF48DB" w14:textId="453EEE7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75(1.19to5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FAB894" w14:textId="793EE78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.01to0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487B006" w14:textId="2E019B1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5to0.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794E400" w14:textId="57382E1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34 (4.75 to 5.94)</w:t>
            </w:r>
          </w:p>
        </w:tc>
      </w:tr>
      <w:tr w:rsidR="00402517" w:rsidRPr="00F900BA" w14:paraId="60EB814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62301E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2326" w:type="dxa"/>
          </w:tcPr>
          <w:p w14:paraId="580DD5E9" w14:textId="14106E2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.26(4.69to12.61)</w:t>
            </w:r>
          </w:p>
        </w:tc>
        <w:tc>
          <w:tcPr>
            <w:tcW w:w="2327" w:type="dxa"/>
          </w:tcPr>
          <w:p w14:paraId="25D42C4E" w14:textId="55207D9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2.06(24.58to63.59)</w:t>
            </w:r>
          </w:p>
        </w:tc>
        <w:tc>
          <w:tcPr>
            <w:tcW w:w="2326" w:type="dxa"/>
          </w:tcPr>
          <w:p w14:paraId="57B46BF3" w14:textId="4CFEF54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(0.23to0.61)</w:t>
            </w:r>
          </w:p>
        </w:tc>
        <w:tc>
          <w:tcPr>
            <w:tcW w:w="2326" w:type="dxa"/>
          </w:tcPr>
          <w:p w14:paraId="3F9E2B49" w14:textId="56FE027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55(0.91to2.35)</w:t>
            </w:r>
          </w:p>
        </w:tc>
        <w:tc>
          <w:tcPr>
            <w:tcW w:w="2327" w:type="dxa"/>
          </w:tcPr>
          <w:p w14:paraId="46485B83" w14:textId="330C808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02 (4.23 to 5.8)</w:t>
            </w:r>
          </w:p>
        </w:tc>
      </w:tr>
      <w:tr w:rsidR="00402517" w:rsidRPr="00F900BA" w14:paraId="783E708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5CBBF6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7AFC95" w14:textId="3D5D173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(0.32to0.9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D38A702" w14:textId="6DD6089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54(1.31to4.2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6BF17C" w14:textId="6F94961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1(0.11to0.3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1C0255" w14:textId="05C0045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5(0.24to0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C87BB3" w14:textId="3452308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32 (1.52 to 3.13)</w:t>
            </w:r>
          </w:p>
        </w:tc>
      </w:tr>
      <w:tr w:rsidR="00402517" w:rsidRPr="00F900BA" w14:paraId="07400853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E7081B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2326" w:type="dxa"/>
          </w:tcPr>
          <w:p w14:paraId="0D2C9DF3" w14:textId="297BF87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08(1.31to20.61)</w:t>
            </w:r>
          </w:p>
        </w:tc>
        <w:tc>
          <w:tcPr>
            <w:tcW w:w="2327" w:type="dxa"/>
          </w:tcPr>
          <w:p w14:paraId="03B438AA" w14:textId="6642D7F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2.08(15.48to83.32)</w:t>
            </w:r>
          </w:p>
        </w:tc>
        <w:tc>
          <w:tcPr>
            <w:tcW w:w="2326" w:type="dxa"/>
          </w:tcPr>
          <w:p w14:paraId="33EE8CE1" w14:textId="23FD762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1to0.11)</w:t>
            </w:r>
          </w:p>
        </w:tc>
        <w:tc>
          <w:tcPr>
            <w:tcW w:w="2326" w:type="dxa"/>
          </w:tcPr>
          <w:p w14:paraId="619F5347" w14:textId="1FB1F57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(0.04to0.21)</w:t>
            </w:r>
          </w:p>
        </w:tc>
        <w:tc>
          <w:tcPr>
            <w:tcW w:w="2327" w:type="dxa"/>
          </w:tcPr>
          <w:p w14:paraId="22C8AA75" w14:textId="6C20B47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86 (3.27 to 4.45)</w:t>
            </w:r>
          </w:p>
        </w:tc>
      </w:tr>
      <w:tr w:rsidR="00402517" w:rsidRPr="00F900BA" w14:paraId="4EEF074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8C060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CF5ADD" w14:textId="2CA9A6F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4(0.23to0.7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9DD857C" w14:textId="5162C2D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7(0.78to2.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256BE8A" w14:textId="02018EE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6to0.1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D87B76" w14:textId="3B4CA19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11to0.2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883AF75" w14:textId="4C4FA62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8 (0.91 to 1.45)</w:t>
            </w:r>
          </w:p>
        </w:tc>
      </w:tr>
      <w:tr w:rsidR="00402517" w:rsidRPr="00F900BA" w14:paraId="5BDB6C0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F603B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2326" w:type="dxa"/>
          </w:tcPr>
          <w:p w14:paraId="72FA02D5" w14:textId="1BA4B26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1.01(27.39to80.6)</w:t>
            </w:r>
          </w:p>
        </w:tc>
        <w:tc>
          <w:tcPr>
            <w:tcW w:w="2327" w:type="dxa"/>
          </w:tcPr>
          <w:p w14:paraId="7C4BA6C7" w14:textId="436B7AE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2.27(56.59to155.62)</w:t>
            </w:r>
          </w:p>
        </w:tc>
        <w:tc>
          <w:tcPr>
            <w:tcW w:w="2326" w:type="dxa"/>
          </w:tcPr>
          <w:p w14:paraId="7D4A14CE" w14:textId="176A30D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2(0.38to1.13)</w:t>
            </w:r>
          </w:p>
        </w:tc>
        <w:tc>
          <w:tcPr>
            <w:tcW w:w="2326" w:type="dxa"/>
          </w:tcPr>
          <w:p w14:paraId="1E0D0E10" w14:textId="0FC9178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1(0.45to1.22)</w:t>
            </w:r>
          </w:p>
        </w:tc>
        <w:tc>
          <w:tcPr>
            <w:tcW w:w="2327" w:type="dxa"/>
          </w:tcPr>
          <w:p w14:paraId="5A788036" w14:textId="5A3B7C0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4 (0.11 to 0.37)</w:t>
            </w:r>
          </w:p>
        </w:tc>
      </w:tr>
      <w:tr w:rsidR="00402517" w:rsidRPr="00F900BA" w14:paraId="79E1095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CD707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613A9C" w14:textId="22231F4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86.54(256.86to771.4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4124C4A" w14:textId="43BAD62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10.41(562.99to1571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056FA6" w14:textId="213C364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9(0.31to0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4991910" w14:textId="6B41241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1(0.4to1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610B447" w14:textId="3E1DAC6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2 (0.55 to 0.69)</w:t>
            </w:r>
          </w:p>
        </w:tc>
      </w:tr>
      <w:tr w:rsidR="00402517" w:rsidRPr="00F900BA" w14:paraId="55F7F49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49305F7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5FCA503C" w14:textId="320C7FE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1(0.28to1.52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6F74F3FF" w14:textId="5DE82B0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4(2.22to7.88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74C1748C" w14:textId="6DD7956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5to0.27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3CA102E4" w14:textId="1E0B4F8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1(0.21to0.73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69CC196A" w14:textId="20CA3F3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99 (3.68 to 4.29)</w:t>
            </w:r>
          </w:p>
        </w:tc>
      </w:tr>
      <w:tr w:rsidR="00402517" w:rsidRPr="00F900BA" w14:paraId="61076A6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246E183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Gambia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2EA4095E" w14:textId="4F98FFA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6to0.27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60819A3" w14:textId="1599D6C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9(0.59to2.06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FCC6EC9" w14:textId="668A709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2to0.08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0C2F66D" w14:textId="2CEF3AA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6to0.21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D264A91" w14:textId="43970AF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7 (3.58 to 3.95)</w:t>
            </w:r>
          </w:p>
        </w:tc>
      </w:tr>
      <w:tr w:rsidR="00402517" w:rsidRPr="00F900BA" w14:paraId="4D3C851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488CC9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2326" w:type="dxa"/>
          </w:tcPr>
          <w:p w14:paraId="3F1D0C3A" w14:textId="41BB54A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4.23(13.04to39.55)</w:t>
            </w:r>
          </w:p>
        </w:tc>
        <w:tc>
          <w:tcPr>
            <w:tcW w:w="2327" w:type="dxa"/>
          </w:tcPr>
          <w:p w14:paraId="586AEB67" w14:textId="7490456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6.21(20.14to54.82)</w:t>
            </w:r>
          </w:p>
        </w:tc>
        <w:tc>
          <w:tcPr>
            <w:tcW w:w="2326" w:type="dxa"/>
          </w:tcPr>
          <w:p w14:paraId="18D5C28F" w14:textId="1F27EDB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8(0.21to0.62)</w:t>
            </w:r>
          </w:p>
        </w:tc>
        <w:tc>
          <w:tcPr>
            <w:tcW w:w="2326" w:type="dxa"/>
          </w:tcPr>
          <w:p w14:paraId="5B95B041" w14:textId="2B6B640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3(0.35to0.95)</w:t>
            </w:r>
          </w:p>
        </w:tc>
        <w:tc>
          <w:tcPr>
            <w:tcW w:w="2327" w:type="dxa"/>
          </w:tcPr>
          <w:p w14:paraId="09D50C10" w14:textId="1839043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37 (1.82 to 2.92)</w:t>
            </w:r>
          </w:p>
        </w:tc>
      </w:tr>
      <w:tr w:rsidR="00402517" w:rsidRPr="00F900BA" w14:paraId="5F45469E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CAEE45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238CE7" w14:textId="47062C5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97.6(493.45to1399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E170D4" w14:textId="2CA94DD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738.1(951.39to2652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B2590C" w14:textId="0DD0B25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2(0.4to1.1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0EE7B7" w14:textId="78C5720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7(0.48to1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695E37F" w14:textId="0DB5057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6 (0.23 to 0.49)</w:t>
            </w:r>
          </w:p>
        </w:tc>
      </w:tr>
      <w:tr w:rsidR="00402517" w:rsidRPr="00F900BA" w14:paraId="432F35A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FB3002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2326" w:type="dxa"/>
          </w:tcPr>
          <w:p w14:paraId="111AA3F4" w14:textId="5E7545F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32(1.74to8.14)</w:t>
            </w:r>
          </w:p>
        </w:tc>
        <w:tc>
          <w:tcPr>
            <w:tcW w:w="2327" w:type="dxa"/>
          </w:tcPr>
          <w:p w14:paraId="461086CE" w14:textId="47CCA15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1.07(17.67to50.06)</w:t>
            </w:r>
          </w:p>
        </w:tc>
        <w:tc>
          <w:tcPr>
            <w:tcW w:w="2326" w:type="dxa"/>
          </w:tcPr>
          <w:p w14:paraId="03106B66" w14:textId="25EAAA9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6(0.02to0.12)</w:t>
            </w:r>
          </w:p>
        </w:tc>
        <w:tc>
          <w:tcPr>
            <w:tcW w:w="2326" w:type="dxa"/>
          </w:tcPr>
          <w:p w14:paraId="27F4E460" w14:textId="4B2B5F5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11to0.3)</w:t>
            </w:r>
          </w:p>
        </w:tc>
        <w:tc>
          <w:tcPr>
            <w:tcW w:w="2327" w:type="dxa"/>
          </w:tcPr>
          <w:p w14:paraId="421538C2" w14:textId="5110B43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11 (2.68 to 3.55)</w:t>
            </w:r>
          </w:p>
        </w:tc>
      </w:tr>
      <w:tr w:rsidR="00402517" w:rsidRPr="00F900BA" w14:paraId="787222FD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529427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AE6EAE7" w14:textId="774F101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5.55(38.93to119.3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7CE7171" w14:textId="52E2F8A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5.29(81.97to240.2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E2C781" w14:textId="1A3DD86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9(0.25to0.7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80C7654" w14:textId="28F72FE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4(0.34to0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C656220" w14:textId="0867256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8 (0.21 to 0.75)</w:t>
            </w:r>
          </w:p>
        </w:tc>
      </w:tr>
      <w:tr w:rsidR="00402517" w:rsidRPr="00F900BA" w14:paraId="5C60CB9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DB53B0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2326" w:type="dxa"/>
          </w:tcPr>
          <w:p w14:paraId="3CA70E01" w14:textId="091D3CA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6(0.14to0.4)</w:t>
            </w:r>
          </w:p>
        </w:tc>
        <w:tc>
          <w:tcPr>
            <w:tcW w:w="2327" w:type="dxa"/>
          </w:tcPr>
          <w:p w14:paraId="6FD1239D" w14:textId="29711BC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2(0.56to1.57)</w:t>
            </w:r>
          </w:p>
        </w:tc>
        <w:tc>
          <w:tcPr>
            <w:tcW w:w="2326" w:type="dxa"/>
          </w:tcPr>
          <w:p w14:paraId="4550236A" w14:textId="267B695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6(0.41to1.19)</w:t>
            </w:r>
          </w:p>
        </w:tc>
        <w:tc>
          <w:tcPr>
            <w:tcW w:w="2326" w:type="dxa"/>
          </w:tcPr>
          <w:p w14:paraId="2E6B6A35" w14:textId="2C24491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8(0.81to2.28)</w:t>
            </w:r>
          </w:p>
        </w:tc>
        <w:tc>
          <w:tcPr>
            <w:tcW w:w="2327" w:type="dxa"/>
          </w:tcPr>
          <w:p w14:paraId="5B335C17" w14:textId="2C87581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 (1.61 to 2.39)</w:t>
            </w:r>
          </w:p>
        </w:tc>
      </w:tr>
      <w:tr w:rsidR="00402517" w:rsidRPr="00F900BA" w14:paraId="4DEDB366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6FA658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4D37D0" w14:textId="316FC86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6(0.08to0.2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630918" w14:textId="1CE97EB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3(0.25to0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60B216" w14:textId="7C86BFA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4(0.12to0.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9CE411" w14:textId="6A1CAD8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8(0.22to0.5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2958A76" w14:textId="4ACAB7A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 (0.8 to 1.81)</w:t>
            </w:r>
          </w:p>
        </w:tc>
      </w:tr>
      <w:tr w:rsidR="00402517" w:rsidRPr="00F900BA" w14:paraId="4690F8C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08246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2326" w:type="dxa"/>
          </w:tcPr>
          <w:p w14:paraId="5A6A314E" w14:textId="0A871E8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6(0.13to0.41)</w:t>
            </w:r>
          </w:p>
        </w:tc>
        <w:tc>
          <w:tcPr>
            <w:tcW w:w="2327" w:type="dxa"/>
          </w:tcPr>
          <w:p w14:paraId="36F250A8" w14:textId="6406324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9(0.32to0.93)</w:t>
            </w:r>
          </w:p>
        </w:tc>
        <w:tc>
          <w:tcPr>
            <w:tcW w:w="2326" w:type="dxa"/>
          </w:tcPr>
          <w:p w14:paraId="090D1646" w14:textId="015DD26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5(0.16to0.56)</w:t>
            </w:r>
          </w:p>
        </w:tc>
        <w:tc>
          <w:tcPr>
            <w:tcW w:w="2326" w:type="dxa"/>
          </w:tcPr>
          <w:p w14:paraId="561C3BB8" w14:textId="786335C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1(0.17to0.49)</w:t>
            </w:r>
          </w:p>
        </w:tc>
        <w:tc>
          <w:tcPr>
            <w:tcW w:w="2327" w:type="dxa"/>
          </w:tcPr>
          <w:p w14:paraId="70B76455" w14:textId="63A8FDF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27 (-0.61 to 0.06)</w:t>
            </w:r>
          </w:p>
        </w:tc>
      </w:tr>
      <w:tr w:rsidR="00402517" w:rsidRPr="00F900BA" w14:paraId="2D1AE89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A5CE4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E752A8" w14:textId="2E7435A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89(1.41to7.2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E5AE134" w14:textId="521DD2E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8.65(14.5to48.5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7E7090" w14:textId="28BF60F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(0.04to0.1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B13B01" w14:textId="436FF56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6(0.13to0.4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E264466" w14:textId="5164C9F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57 (3.02 to 4.12)</w:t>
            </w:r>
          </w:p>
        </w:tc>
      </w:tr>
      <w:tr w:rsidR="00402517" w:rsidRPr="00F900BA" w14:paraId="1FE43DB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C59425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2326" w:type="dxa"/>
          </w:tcPr>
          <w:p w14:paraId="0752F5E0" w14:textId="3EF5516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29(0.53to2.48)</w:t>
            </w:r>
          </w:p>
        </w:tc>
        <w:tc>
          <w:tcPr>
            <w:tcW w:w="2327" w:type="dxa"/>
          </w:tcPr>
          <w:p w14:paraId="14AF4601" w14:textId="5A73B54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5(2.15to7.65)</w:t>
            </w:r>
          </w:p>
        </w:tc>
        <w:tc>
          <w:tcPr>
            <w:tcW w:w="2326" w:type="dxa"/>
          </w:tcPr>
          <w:p w14:paraId="231D4D9C" w14:textId="7067DF0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2to0.07)</w:t>
            </w:r>
          </w:p>
        </w:tc>
        <w:tc>
          <w:tcPr>
            <w:tcW w:w="2326" w:type="dxa"/>
          </w:tcPr>
          <w:p w14:paraId="36372AD2" w14:textId="2BF652D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4to0.14)</w:t>
            </w:r>
          </w:p>
        </w:tc>
        <w:tc>
          <w:tcPr>
            <w:tcW w:w="2327" w:type="dxa"/>
          </w:tcPr>
          <w:p w14:paraId="2E08BA6A" w14:textId="2A6C8E8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49 (2.44 to 2.53)</w:t>
            </w:r>
          </w:p>
        </w:tc>
      </w:tr>
      <w:tr w:rsidR="00402517" w:rsidRPr="00F900BA" w14:paraId="0F5E8A0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205AB8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E44F206" w14:textId="06C1090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8(0.06to0.3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605BE53" w14:textId="5A70A56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3(0.33to1.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635098" w14:textId="0201D77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1to0.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1793EA" w14:textId="35CA9E5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4to0.1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858BD2F" w14:textId="3C91559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5 (2.36 to 2.64)</w:t>
            </w:r>
          </w:p>
        </w:tc>
      </w:tr>
      <w:tr w:rsidR="00402517" w:rsidRPr="00F900BA" w14:paraId="1B74034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8E1A268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2326" w:type="dxa"/>
          </w:tcPr>
          <w:p w14:paraId="43203949" w14:textId="592CF5D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9(0.68to2.39)</w:t>
            </w:r>
          </w:p>
        </w:tc>
        <w:tc>
          <w:tcPr>
            <w:tcW w:w="2327" w:type="dxa"/>
          </w:tcPr>
          <w:p w14:paraId="464286A0" w14:textId="121F2CE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72(1.44to4.46)</w:t>
            </w:r>
          </w:p>
        </w:tc>
        <w:tc>
          <w:tcPr>
            <w:tcW w:w="2326" w:type="dxa"/>
          </w:tcPr>
          <w:p w14:paraId="0133918E" w14:textId="4ED116A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4(0.17to0.59)</w:t>
            </w:r>
          </w:p>
        </w:tc>
        <w:tc>
          <w:tcPr>
            <w:tcW w:w="2326" w:type="dxa"/>
          </w:tcPr>
          <w:p w14:paraId="32639781" w14:textId="654E3EF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(0.22to0.66)</w:t>
            </w:r>
          </w:p>
        </w:tc>
        <w:tc>
          <w:tcPr>
            <w:tcW w:w="2327" w:type="dxa"/>
          </w:tcPr>
          <w:p w14:paraId="7A4DF319" w14:textId="2209457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8 (0.4 to 0.95)</w:t>
            </w:r>
          </w:p>
        </w:tc>
      </w:tr>
      <w:tr w:rsidR="00402517" w:rsidRPr="00F900BA" w14:paraId="7A2F195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CAD858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7E8F06D" w14:textId="5A77FFE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15(1.12to6.3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5C51A5" w14:textId="2378F2E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6(3.04to15.3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B53528" w14:textId="5ADCC3C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3to0.1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C51014" w14:textId="03EF49A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(0.04to0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165106" w14:textId="23865C7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8 (0.38 to 0.97)</w:t>
            </w:r>
          </w:p>
        </w:tc>
      </w:tr>
      <w:tr w:rsidR="00402517" w:rsidRPr="00F900BA" w14:paraId="04DF889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BEB038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2326" w:type="dxa"/>
          </w:tcPr>
          <w:p w14:paraId="01F24602" w14:textId="6405BEC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12(0.87to3.8)</w:t>
            </w:r>
          </w:p>
        </w:tc>
        <w:tc>
          <w:tcPr>
            <w:tcW w:w="2327" w:type="dxa"/>
          </w:tcPr>
          <w:p w14:paraId="46745B9F" w14:textId="11F26AF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9.06(9.49to35.42)</w:t>
            </w:r>
          </w:p>
        </w:tc>
        <w:tc>
          <w:tcPr>
            <w:tcW w:w="2326" w:type="dxa"/>
          </w:tcPr>
          <w:p w14:paraId="78EBB2A2" w14:textId="03C17F6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(0.04to0.19)</w:t>
            </w:r>
          </w:p>
        </w:tc>
        <w:tc>
          <w:tcPr>
            <w:tcW w:w="2326" w:type="dxa"/>
          </w:tcPr>
          <w:p w14:paraId="0530F9D3" w14:textId="5C167A8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6to0.61)</w:t>
            </w:r>
          </w:p>
        </w:tc>
        <w:tc>
          <w:tcPr>
            <w:tcW w:w="2327" w:type="dxa"/>
          </w:tcPr>
          <w:p w14:paraId="10D98C14" w14:textId="34E8774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21 (3.88 to 4.54)</w:t>
            </w:r>
          </w:p>
        </w:tc>
      </w:tr>
      <w:tr w:rsidR="00402517" w:rsidRPr="00F900BA" w14:paraId="73603EA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882B4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F1FB06" w14:textId="3885F1B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65.78(101.83to241.3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37C4B0" w14:textId="046C665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54.86(158.07to380.3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814D8E" w14:textId="5548080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3(0.69to1.6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893494" w14:textId="7AAF773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3(0.83to1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F4E214B" w14:textId="115D560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8 (0.04 to 0.73)</w:t>
            </w:r>
          </w:p>
        </w:tc>
      </w:tr>
      <w:tr w:rsidR="00402517" w:rsidRPr="00F900BA" w14:paraId="18E03F73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E501848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2326" w:type="dxa"/>
          </w:tcPr>
          <w:p w14:paraId="71C061FD" w14:textId="0E9621F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87(1.51to4.42)</w:t>
            </w:r>
          </w:p>
        </w:tc>
        <w:tc>
          <w:tcPr>
            <w:tcW w:w="2327" w:type="dxa"/>
          </w:tcPr>
          <w:p w14:paraId="7C7C0CF6" w14:textId="620F5D3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08(3.3to9.41)</w:t>
            </w:r>
          </w:p>
        </w:tc>
        <w:tc>
          <w:tcPr>
            <w:tcW w:w="2326" w:type="dxa"/>
          </w:tcPr>
          <w:p w14:paraId="3E0A227E" w14:textId="40E9DFD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1(0.53to1.55)</w:t>
            </w:r>
          </w:p>
        </w:tc>
        <w:tc>
          <w:tcPr>
            <w:tcW w:w="2326" w:type="dxa"/>
          </w:tcPr>
          <w:p w14:paraId="25DA0F9F" w14:textId="55DA7D5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9(0.59to1.67)</w:t>
            </w:r>
          </w:p>
        </w:tc>
        <w:tc>
          <w:tcPr>
            <w:tcW w:w="2327" w:type="dxa"/>
          </w:tcPr>
          <w:p w14:paraId="4B2656E4" w14:textId="1B41F31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6 (0.04 to 0.49)</w:t>
            </w:r>
          </w:p>
        </w:tc>
      </w:tr>
      <w:tr w:rsidR="00402517" w:rsidRPr="00F900BA" w14:paraId="30E70E1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EED15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E25AD5" w14:textId="682F237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8.49(32.3to185.1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C3A85E" w14:textId="4713625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30.37(494.77to1527.7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1F1C41" w14:textId="162C648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.01to0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48BB811" w14:textId="464B94B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4to0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9AC792" w14:textId="3636216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9 (4.7 to 5.11)</w:t>
            </w:r>
          </w:p>
        </w:tc>
      </w:tr>
      <w:tr w:rsidR="00402517" w:rsidRPr="00F900BA" w14:paraId="6BB0BB6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B158C3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2326" w:type="dxa"/>
          </w:tcPr>
          <w:p w14:paraId="74AFC781" w14:textId="3AE8C82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7.69(7.69to60.91)</w:t>
            </w:r>
          </w:p>
        </w:tc>
        <w:tc>
          <w:tcPr>
            <w:tcW w:w="2327" w:type="dxa"/>
          </w:tcPr>
          <w:p w14:paraId="1685974D" w14:textId="11462E4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35.43(157.37to650.23)</w:t>
            </w:r>
          </w:p>
        </w:tc>
        <w:tc>
          <w:tcPr>
            <w:tcW w:w="2326" w:type="dxa"/>
          </w:tcPr>
          <w:p w14:paraId="1E0A2D22" w14:textId="16EB11D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6)</w:t>
            </w:r>
          </w:p>
        </w:tc>
        <w:tc>
          <w:tcPr>
            <w:tcW w:w="2326" w:type="dxa"/>
          </w:tcPr>
          <w:p w14:paraId="077221C2" w14:textId="7417905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7to0.29)</w:t>
            </w:r>
          </w:p>
        </w:tc>
        <w:tc>
          <w:tcPr>
            <w:tcW w:w="2327" w:type="dxa"/>
          </w:tcPr>
          <w:p w14:paraId="688905CF" w14:textId="4A36047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27 (6.16 to 6.37)</w:t>
            </w:r>
          </w:p>
        </w:tc>
      </w:tr>
      <w:tr w:rsidR="00402517" w:rsidRPr="00F900BA" w14:paraId="62827F5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132DA5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8CB0641" w14:textId="6133B9C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1.06(14.8to51.8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FBBDA6E" w14:textId="407458A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96.15(121.05to284.0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B7A099" w14:textId="424AA22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6to0.2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990A7C" w14:textId="3E14754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8(0.17to0.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0A91A6" w14:textId="541C976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85 (2.61 to 3.09)</w:t>
            </w:r>
          </w:p>
        </w:tc>
      </w:tr>
      <w:tr w:rsidR="00402517" w:rsidRPr="00F900BA" w14:paraId="7D27CB6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35C3E5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2326" w:type="dxa"/>
          </w:tcPr>
          <w:p w14:paraId="44D0749C" w14:textId="48C40E5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1.01(9.8to35.46)</w:t>
            </w:r>
          </w:p>
        </w:tc>
        <w:tc>
          <w:tcPr>
            <w:tcW w:w="2327" w:type="dxa"/>
          </w:tcPr>
          <w:p w14:paraId="0C1658D2" w14:textId="3356307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3.82(57.68to165.14)</w:t>
            </w:r>
          </w:p>
        </w:tc>
        <w:tc>
          <w:tcPr>
            <w:tcW w:w="2326" w:type="dxa"/>
          </w:tcPr>
          <w:p w14:paraId="505A2317" w14:textId="380761F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7(0.12to0.46)</w:t>
            </w:r>
          </w:p>
        </w:tc>
        <w:tc>
          <w:tcPr>
            <w:tcW w:w="2326" w:type="dxa"/>
          </w:tcPr>
          <w:p w14:paraId="2D01090A" w14:textId="40796F0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5(0.25to0.7)</w:t>
            </w:r>
          </w:p>
        </w:tc>
        <w:tc>
          <w:tcPr>
            <w:tcW w:w="2327" w:type="dxa"/>
          </w:tcPr>
          <w:p w14:paraId="60BE3C9A" w14:textId="5ED715D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07 (1.68 to 2.47)</w:t>
            </w:r>
          </w:p>
        </w:tc>
      </w:tr>
      <w:tr w:rsidR="00402517" w:rsidRPr="00F900BA" w14:paraId="376B296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B2A74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C90512" w14:textId="4B6ECAE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1.43(11.16to33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4D4641F" w14:textId="2033FB5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9.73(32.68to91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311D845" w14:textId="3D26A99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3(0.28to0.8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A2B532" w14:textId="7307AFD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(0.44to1.2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72491A" w14:textId="4432BC5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7 (1.16 to 1.77)</w:t>
            </w:r>
          </w:p>
        </w:tc>
      </w:tr>
      <w:tr w:rsidR="00402517" w:rsidRPr="00F900BA" w14:paraId="34390CE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51F849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2326" w:type="dxa"/>
          </w:tcPr>
          <w:p w14:paraId="452F9071" w14:textId="27D9288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4.98(13.37to40.01)</w:t>
            </w:r>
          </w:p>
        </w:tc>
        <w:tc>
          <w:tcPr>
            <w:tcW w:w="2327" w:type="dxa"/>
          </w:tcPr>
          <w:p w14:paraId="4CC5203B" w14:textId="4E80DD4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4.23(39.59to116.43)</w:t>
            </w:r>
          </w:p>
        </w:tc>
        <w:tc>
          <w:tcPr>
            <w:tcW w:w="2326" w:type="dxa"/>
          </w:tcPr>
          <w:p w14:paraId="417267D4" w14:textId="646E117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28to0.84)</w:t>
            </w:r>
          </w:p>
        </w:tc>
        <w:tc>
          <w:tcPr>
            <w:tcW w:w="2326" w:type="dxa"/>
          </w:tcPr>
          <w:p w14:paraId="5D05F52C" w14:textId="45EDB88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3(0.34to0.99)</w:t>
            </w:r>
          </w:p>
        </w:tc>
        <w:tc>
          <w:tcPr>
            <w:tcW w:w="2327" w:type="dxa"/>
          </w:tcPr>
          <w:p w14:paraId="1253CF01" w14:textId="213AB1E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1 (-0.01 to 0.64)</w:t>
            </w:r>
          </w:p>
        </w:tc>
      </w:tr>
      <w:tr w:rsidR="00402517" w:rsidRPr="00F900BA" w14:paraId="6F238F5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0BB145A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2AC9C693" w14:textId="6FF210B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89.77(259.03to775.88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19D3C401" w14:textId="43AD360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44.26(515.84to1484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6C132297" w14:textId="6D4A951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5(0.29to0.87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3522FEF4" w14:textId="6B892BD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3(0.35to0.98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632720D6" w14:textId="6EDA32B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4 (0.23 to 0.44)</w:t>
            </w:r>
          </w:p>
        </w:tc>
      </w:tr>
      <w:tr w:rsidR="00402517" w:rsidRPr="00F900BA" w14:paraId="35AB25F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</w:tcBorders>
          </w:tcPr>
          <w:p w14:paraId="423E5E5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Jamaica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6DB5D465" w14:textId="66ECE32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97(2.75to7.84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73A207A5" w14:textId="61D5672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.37(4.76to13.4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2A0C46F2" w14:textId="753437F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9(0.16to0.45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340A6B16" w14:textId="4E888FB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8(0.16to0.45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355C6C15" w14:textId="58E82CC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9 (-0.15 to 0.73)</w:t>
            </w:r>
          </w:p>
        </w:tc>
      </w:tr>
      <w:tr w:rsidR="00402517" w:rsidRPr="00F900BA" w14:paraId="005D113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1DC416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C51F78" w14:textId="6386A49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32.13(76.8to459.1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553AC1" w14:textId="1D2526C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55.39(223.37to1275.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2BBC7C4" w14:textId="28256D0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5to0.2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EB9940" w14:textId="1E96743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6to0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476791" w14:textId="6AD84E9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6 (0.38 to 0.75)</w:t>
            </w:r>
          </w:p>
        </w:tc>
      </w:tr>
      <w:tr w:rsidR="00402517" w:rsidRPr="00F900BA" w14:paraId="22E781E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D699E1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2326" w:type="dxa"/>
          </w:tcPr>
          <w:p w14:paraId="27E33DB7" w14:textId="40CCDC7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3(1.3to3.52)</w:t>
            </w:r>
          </w:p>
        </w:tc>
        <w:tc>
          <w:tcPr>
            <w:tcW w:w="2327" w:type="dxa"/>
          </w:tcPr>
          <w:p w14:paraId="53C35766" w14:textId="2437A27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5.92(15.46to37.09)</w:t>
            </w:r>
          </w:p>
        </w:tc>
        <w:tc>
          <w:tcPr>
            <w:tcW w:w="2326" w:type="dxa"/>
          </w:tcPr>
          <w:p w14:paraId="07FCBFC5" w14:textId="5361D75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8(0.1to0.27)</w:t>
            </w:r>
          </w:p>
        </w:tc>
        <w:tc>
          <w:tcPr>
            <w:tcW w:w="2326" w:type="dxa"/>
          </w:tcPr>
          <w:p w14:paraId="0655A8A2" w14:textId="31DD545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1(0.24to0.6)</w:t>
            </w:r>
          </w:p>
        </w:tc>
        <w:tc>
          <w:tcPr>
            <w:tcW w:w="2327" w:type="dxa"/>
          </w:tcPr>
          <w:p w14:paraId="04AAAE25" w14:textId="233076A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53 (3.27 to 3.8)</w:t>
            </w:r>
          </w:p>
        </w:tc>
      </w:tr>
      <w:tr w:rsidR="00402517" w:rsidRPr="00F900BA" w14:paraId="47A906D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66E76A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CB6778" w14:textId="3CFCA03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7.78(40.16to126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4D4F44" w14:textId="0665D6E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4.77(92.53to222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4E6DA77" w14:textId="52D05E6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1(0.31to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757DD53" w14:textId="69F5A9A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7(0.52to1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ABDF79" w14:textId="7D637C1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5 (0.48 to 1.22)</w:t>
            </w:r>
          </w:p>
        </w:tc>
      </w:tr>
      <w:tr w:rsidR="00402517" w:rsidRPr="00F900BA" w14:paraId="0E0F2F1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A773BF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2326" w:type="dxa"/>
          </w:tcPr>
          <w:p w14:paraId="0B43795A" w14:textId="71DA380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67(1to5.17)</w:t>
            </w:r>
          </w:p>
        </w:tc>
        <w:tc>
          <w:tcPr>
            <w:tcW w:w="2327" w:type="dxa"/>
          </w:tcPr>
          <w:p w14:paraId="36931B48" w14:textId="425E9FC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7.84(14.91to44.91)</w:t>
            </w:r>
          </w:p>
        </w:tc>
        <w:tc>
          <w:tcPr>
            <w:tcW w:w="2326" w:type="dxa"/>
          </w:tcPr>
          <w:p w14:paraId="448A6BBA" w14:textId="2C76A97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6)</w:t>
            </w:r>
          </w:p>
        </w:tc>
        <w:tc>
          <w:tcPr>
            <w:tcW w:w="2326" w:type="dxa"/>
          </w:tcPr>
          <w:p w14:paraId="0D539EDB" w14:textId="1FB4985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6to0.2)</w:t>
            </w:r>
          </w:p>
        </w:tc>
        <w:tc>
          <w:tcPr>
            <w:tcW w:w="2327" w:type="dxa"/>
          </w:tcPr>
          <w:p w14:paraId="52FB4EE9" w14:textId="67381D0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56 (5.23 to 5.89)</w:t>
            </w:r>
          </w:p>
        </w:tc>
      </w:tr>
      <w:tr w:rsidR="00402517" w:rsidRPr="00F900BA" w14:paraId="571050B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8E552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65A42B" w14:textId="3B946A8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6to0.2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857C7C9" w14:textId="4B57249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5to0.5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982C67" w14:textId="1DB18D2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2(0.14to0.5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EC6913" w14:textId="0D68D7E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1(0.18to0.7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6333F4D" w14:textId="78735F7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4 (-0.22 to 0.71)</w:t>
            </w:r>
          </w:p>
        </w:tc>
      </w:tr>
      <w:tr w:rsidR="00402517" w:rsidRPr="00F900BA" w14:paraId="25CA1E5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7F4DA2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2326" w:type="dxa"/>
          </w:tcPr>
          <w:p w14:paraId="77624FC0" w14:textId="605305B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81(1.09to2.67)</w:t>
            </w:r>
          </w:p>
        </w:tc>
        <w:tc>
          <w:tcPr>
            <w:tcW w:w="2327" w:type="dxa"/>
          </w:tcPr>
          <w:p w14:paraId="119A786E" w14:textId="2BA665A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1.33(6.78to16.67)</w:t>
            </w:r>
          </w:p>
        </w:tc>
        <w:tc>
          <w:tcPr>
            <w:tcW w:w="2326" w:type="dxa"/>
          </w:tcPr>
          <w:p w14:paraId="6E0ADB37" w14:textId="27EDC84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9(0.17to0.43)</w:t>
            </w:r>
          </w:p>
        </w:tc>
        <w:tc>
          <w:tcPr>
            <w:tcW w:w="2326" w:type="dxa"/>
          </w:tcPr>
          <w:p w14:paraId="3188C338" w14:textId="03D27BE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5(0.26to0.66)</w:t>
            </w:r>
          </w:p>
        </w:tc>
        <w:tc>
          <w:tcPr>
            <w:tcW w:w="2327" w:type="dxa"/>
          </w:tcPr>
          <w:p w14:paraId="703B160F" w14:textId="4DB84CA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 (0.75 to 1.86)</w:t>
            </w:r>
          </w:p>
        </w:tc>
      </w:tr>
      <w:tr w:rsidR="00402517" w:rsidRPr="00F900BA" w14:paraId="01AFE7E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FA777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4C63993" w14:textId="0D6267B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9(2.54to7.9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39B5CFF" w14:textId="16FBCD7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7.55(9.58to27.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4B7D00" w14:textId="6049D33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6(0.08to0.2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074515" w14:textId="04ACB24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7(0.2to0.5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8A2B67" w14:textId="043442D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06 (1.61 to 2.5)</w:t>
            </w:r>
          </w:p>
        </w:tc>
      </w:tr>
      <w:tr w:rsidR="00402517" w:rsidRPr="00F900BA" w14:paraId="101B6C5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45F9E4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2326" w:type="dxa"/>
          </w:tcPr>
          <w:p w14:paraId="7348913E" w14:textId="5585CC5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(0.14to1.53)</w:t>
            </w:r>
          </w:p>
        </w:tc>
        <w:tc>
          <w:tcPr>
            <w:tcW w:w="2327" w:type="dxa"/>
          </w:tcPr>
          <w:p w14:paraId="41F8DAE1" w14:textId="6B1ECAF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95(2.25to8.69)</w:t>
            </w:r>
          </w:p>
        </w:tc>
        <w:tc>
          <w:tcPr>
            <w:tcW w:w="2326" w:type="dxa"/>
          </w:tcPr>
          <w:p w14:paraId="02F1BE30" w14:textId="285FB5C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</w:tcPr>
          <w:p w14:paraId="0F19DFC1" w14:textId="6A6AEA6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5to0.19)</w:t>
            </w:r>
          </w:p>
        </w:tc>
        <w:tc>
          <w:tcPr>
            <w:tcW w:w="2327" w:type="dxa"/>
          </w:tcPr>
          <w:p w14:paraId="7B3735E4" w14:textId="2687F6D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98 (4.87 to 5.1)</w:t>
            </w:r>
          </w:p>
        </w:tc>
      </w:tr>
      <w:tr w:rsidR="00402517" w:rsidRPr="00F900BA" w14:paraId="65BBB99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17C02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32CE97" w14:textId="12E5943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2.38(6.67to1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92C4274" w14:textId="7D0C983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5.13(32.17to84.3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FE66E9" w14:textId="5DC8776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4(0.19to0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BEBB69" w14:textId="68BF591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7(0.8to2.0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5D9F5E9" w14:textId="41B4579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67 (3.91 to 5.44)</w:t>
            </w:r>
          </w:p>
        </w:tc>
      </w:tr>
      <w:tr w:rsidR="00402517" w:rsidRPr="00F900BA" w14:paraId="72F8635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DCAEC4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2326" w:type="dxa"/>
          </w:tcPr>
          <w:p w14:paraId="1CD7629F" w14:textId="2D02176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15(2.56to8.89)</w:t>
            </w:r>
          </w:p>
        </w:tc>
        <w:tc>
          <w:tcPr>
            <w:tcW w:w="2327" w:type="dxa"/>
          </w:tcPr>
          <w:p w14:paraId="0DEF26EF" w14:textId="72EE448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9.98(15.71to49.11)</w:t>
            </w:r>
          </w:p>
        </w:tc>
        <w:tc>
          <w:tcPr>
            <w:tcW w:w="2326" w:type="dxa"/>
          </w:tcPr>
          <w:p w14:paraId="2AB56901" w14:textId="0DEA5DE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3(0.11to0.39)</w:t>
            </w:r>
          </w:p>
        </w:tc>
        <w:tc>
          <w:tcPr>
            <w:tcW w:w="2326" w:type="dxa"/>
          </w:tcPr>
          <w:p w14:paraId="0C8A1E76" w14:textId="557651D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8(0.31to0.95)</w:t>
            </w:r>
          </w:p>
        </w:tc>
        <w:tc>
          <w:tcPr>
            <w:tcW w:w="2327" w:type="dxa"/>
          </w:tcPr>
          <w:p w14:paraId="2CCDEC8B" w14:textId="50A0849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96 (3.69 to 4.23)</w:t>
            </w:r>
          </w:p>
        </w:tc>
      </w:tr>
      <w:tr w:rsidR="00402517" w:rsidRPr="00F900BA" w14:paraId="35C64D4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08E2F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F710A3" w14:textId="25391AC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8(0.23to1.1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2463C4C" w14:textId="695A20C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96(1.56to4.8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B83E57B" w14:textId="547D8EB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6(0.02to0.1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079087" w14:textId="004F76C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4(0.13to0.3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5DBA142" w14:textId="2AB354F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35 (5.05 to 5.65)</w:t>
            </w:r>
          </w:p>
        </w:tc>
      </w:tr>
      <w:tr w:rsidR="00402517" w:rsidRPr="00F900BA" w14:paraId="2FB6646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38E55C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2326" w:type="dxa"/>
          </w:tcPr>
          <w:p w14:paraId="567DC913" w14:textId="71DA7D6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4(0.39to1.45)</w:t>
            </w:r>
          </w:p>
        </w:tc>
        <w:tc>
          <w:tcPr>
            <w:tcW w:w="2327" w:type="dxa"/>
          </w:tcPr>
          <w:p w14:paraId="3297BB90" w14:textId="01D0DE7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37(1.62to5.95)</w:t>
            </w:r>
          </w:p>
        </w:tc>
        <w:tc>
          <w:tcPr>
            <w:tcW w:w="2326" w:type="dxa"/>
          </w:tcPr>
          <w:p w14:paraId="02035F1B" w14:textId="6AB4A80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3)</w:t>
            </w:r>
          </w:p>
        </w:tc>
        <w:tc>
          <w:tcPr>
            <w:tcW w:w="2326" w:type="dxa"/>
          </w:tcPr>
          <w:p w14:paraId="56642F7A" w14:textId="4100D30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7to0.27)</w:t>
            </w:r>
          </w:p>
        </w:tc>
        <w:tc>
          <w:tcPr>
            <w:tcW w:w="2327" w:type="dxa"/>
          </w:tcPr>
          <w:p w14:paraId="71E9C1A2" w14:textId="5815C05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1 (2.85 to 4.57)</w:t>
            </w:r>
          </w:p>
        </w:tc>
      </w:tr>
      <w:tr w:rsidR="00402517" w:rsidRPr="00F900BA" w14:paraId="5B41257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379E1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B98353" w14:textId="03E7412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64(2.73to9.5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EFB0E3" w14:textId="52EEB12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9.17(15.33to46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061EBF7" w14:textId="220665D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1(0.15to0.5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A648DB" w14:textId="75EAF08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9(0.31to0.9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1E9B86" w14:textId="64479F4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42 (2.21 to 2.63)</w:t>
            </w:r>
          </w:p>
        </w:tc>
      </w:tr>
      <w:tr w:rsidR="00402517" w:rsidRPr="00F900BA" w14:paraId="3E01F1D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D47328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2326" w:type="dxa"/>
          </w:tcPr>
          <w:p w14:paraId="5F694465" w14:textId="05288AF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8.07(9.79to28.08)</w:t>
            </w:r>
          </w:p>
        </w:tc>
        <w:tc>
          <w:tcPr>
            <w:tcW w:w="2327" w:type="dxa"/>
          </w:tcPr>
          <w:p w14:paraId="6471C61C" w14:textId="02FF256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0.69(44.76to121.78)</w:t>
            </w:r>
          </w:p>
        </w:tc>
        <w:tc>
          <w:tcPr>
            <w:tcW w:w="2326" w:type="dxa"/>
          </w:tcPr>
          <w:p w14:paraId="7BC9FDD4" w14:textId="7E96E8E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(0.22to0.62)</w:t>
            </w:r>
          </w:p>
        </w:tc>
        <w:tc>
          <w:tcPr>
            <w:tcW w:w="2326" w:type="dxa"/>
          </w:tcPr>
          <w:p w14:paraId="0F1BB02B" w14:textId="0C4F57C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(0.78to2.11)</w:t>
            </w:r>
          </w:p>
        </w:tc>
        <w:tc>
          <w:tcPr>
            <w:tcW w:w="2327" w:type="dxa"/>
          </w:tcPr>
          <w:p w14:paraId="69214FDE" w14:textId="32B6D50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 (3.63 to 5.18)</w:t>
            </w:r>
          </w:p>
        </w:tc>
      </w:tr>
      <w:tr w:rsidR="00402517" w:rsidRPr="00F900BA" w14:paraId="5290079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A8423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0101C9" w14:textId="76BE62D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09(1.15to3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EAE52B7" w14:textId="0F3C5CC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51(1.97to5.4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A7F006" w14:textId="6B15DB6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8(0.21to0.5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B00333" w14:textId="52CEE61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5(0.19to0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5095CE" w14:textId="255C989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47 (-0.55 to -0.38)</w:t>
            </w:r>
          </w:p>
        </w:tc>
      </w:tr>
      <w:tr w:rsidR="00402517" w:rsidRPr="00F900BA" w14:paraId="41906A1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80A43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2326" w:type="dxa"/>
          </w:tcPr>
          <w:p w14:paraId="3429BDAF" w14:textId="31CC110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68(0.62to3.36)</w:t>
            </w:r>
          </w:p>
        </w:tc>
        <w:tc>
          <w:tcPr>
            <w:tcW w:w="2327" w:type="dxa"/>
          </w:tcPr>
          <w:p w14:paraId="405EB06D" w14:textId="1357D76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.88(4.07to15.74)</w:t>
            </w:r>
          </w:p>
        </w:tc>
        <w:tc>
          <w:tcPr>
            <w:tcW w:w="2326" w:type="dxa"/>
          </w:tcPr>
          <w:p w14:paraId="0BA314E0" w14:textId="3CE3F49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</w:tcPr>
          <w:p w14:paraId="0A648F99" w14:textId="11E2AA7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4to0.14)</w:t>
            </w:r>
          </w:p>
        </w:tc>
        <w:tc>
          <w:tcPr>
            <w:tcW w:w="2327" w:type="dxa"/>
          </w:tcPr>
          <w:p w14:paraId="59342C32" w14:textId="702D302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5 (3.45 to 4.05)</w:t>
            </w:r>
          </w:p>
        </w:tc>
      </w:tr>
      <w:tr w:rsidR="00402517" w:rsidRPr="00F900BA" w14:paraId="4BF549B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4375E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30E4468" w14:textId="5D71AA5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34(0.85to7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563136F" w14:textId="251DA87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9.8(9.14to34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ED785D" w14:textId="673BBFA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2to0.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2F8F7B" w14:textId="5A19529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8(0.13to0.4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9D35874" w14:textId="69CC12A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77 (4.47 to 5.07)</w:t>
            </w:r>
          </w:p>
        </w:tc>
      </w:tr>
      <w:tr w:rsidR="00402517" w:rsidRPr="00F900BA" w14:paraId="279B8EA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C19905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2326" w:type="dxa"/>
          </w:tcPr>
          <w:p w14:paraId="1BC3A03E" w14:textId="56573A2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.17(3.63to14.71)</w:t>
            </w:r>
          </w:p>
        </w:tc>
        <w:tc>
          <w:tcPr>
            <w:tcW w:w="2327" w:type="dxa"/>
          </w:tcPr>
          <w:p w14:paraId="3AE7324E" w14:textId="5160BB7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0.54(38.01to116.27)</w:t>
            </w:r>
          </w:p>
        </w:tc>
        <w:tc>
          <w:tcPr>
            <w:tcW w:w="2326" w:type="dxa"/>
          </w:tcPr>
          <w:p w14:paraId="5281B4A0" w14:textId="530040B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4to0.16)</w:t>
            </w:r>
          </w:p>
        </w:tc>
        <w:tc>
          <w:tcPr>
            <w:tcW w:w="2326" w:type="dxa"/>
          </w:tcPr>
          <w:p w14:paraId="54FB333E" w14:textId="73FAD6A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7(0.14to0.44)</w:t>
            </w:r>
          </w:p>
        </w:tc>
        <w:tc>
          <w:tcPr>
            <w:tcW w:w="2327" w:type="dxa"/>
          </w:tcPr>
          <w:p w14:paraId="7859C9B1" w14:textId="1E676DD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2 (3.55 to 3.89)</w:t>
            </w:r>
          </w:p>
        </w:tc>
      </w:tr>
      <w:tr w:rsidR="00402517" w:rsidRPr="00F900BA" w14:paraId="60E6642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BC602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C2916F" w14:textId="2679A42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1524F87" w14:textId="458A358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4(0.16to0.5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C1BFCA" w14:textId="3AEDBEF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E788BE" w14:textId="7FC2622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(0.05to0.1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2389CDB" w14:textId="2DA337C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 (4.22 to 4.58)</w:t>
            </w:r>
          </w:p>
        </w:tc>
      </w:tr>
      <w:tr w:rsidR="00402517" w:rsidRPr="00F900BA" w14:paraId="1B1503D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9C5FB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2326" w:type="dxa"/>
          </w:tcPr>
          <w:p w14:paraId="6711CB5F" w14:textId="796E5F3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27(0.41to2.55)</w:t>
            </w:r>
          </w:p>
        </w:tc>
        <w:tc>
          <w:tcPr>
            <w:tcW w:w="2327" w:type="dxa"/>
          </w:tcPr>
          <w:p w14:paraId="30B3E311" w14:textId="74FBE33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23(3.45to12.5)</w:t>
            </w:r>
          </w:p>
        </w:tc>
        <w:tc>
          <w:tcPr>
            <w:tcW w:w="2326" w:type="dxa"/>
          </w:tcPr>
          <w:p w14:paraId="001AC32B" w14:textId="0BC29E6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6)</w:t>
            </w:r>
          </w:p>
        </w:tc>
        <w:tc>
          <w:tcPr>
            <w:tcW w:w="2326" w:type="dxa"/>
          </w:tcPr>
          <w:p w14:paraId="1DBE00BF" w14:textId="4F07F02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4to0.14)</w:t>
            </w:r>
          </w:p>
        </w:tc>
        <w:tc>
          <w:tcPr>
            <w:tcW w:w="2327" w:type="dxa"/>
          </w:tcPr>
          <w:p w14:paraId="3BD2A51C" w14:textId="016A34E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52 (3.4 to 3.64)</w:t>
            </w:r>
          </w:p>
        </w:tc>
      </w:tr>
      <w:tr w:rsidR="00402517" w:rsidRPr="00F900BA" w14:paraId="160F84C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40C1F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5F0F48" w14:textId="6188567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81(0.88to2.9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CDA071D" w14:textId="2F00AAD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87(2.5to7.8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4FA1B9" w14:textId="4FDB64F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3(0.21to0.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FC2D44" w14:textId="221F002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27to0.8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7D23387" w14:textId="40C5DCE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4 (0.67 to 1.2)</w:t>
            </w:r>
          </w:p>
        </w:tc>
      </w:tr>
      <w:tr w:rsidR="00402517" w:rsidRPr="00F900BA" w14:paraId="019646B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C66A69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2326" w:type="dxa"/>
          </w:tcPr>
          <w:p w14:paraId="391264FF" w14:textId="6A92E7D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to0.03)</w:t>
            </w:r>
          </w:p>
        </w:tc>
        <w:tc>
          <w:tcPr>
            <w:tcW w:w="2327" w:type="dxa"/>
          </w:tcPr>
          <w:p w14:paraId="11B958A4" w14:textId="4720218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09)</w:t>
            </w:r>
          </w:p>
        </w:tc>
        <w:tc>
          <w:tcPr>
            <w:tcW w:w="2326" w:type="dxa"/>
          </w:tcPr>
          <w:p w14:paraId="0E8A426E" w14:textId="057A717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3to0.16)</w:t>
            </w:r>
          </w:p>
        </w:tc>
        <w:tc>
          <w:tcPr>
            <w:tcW w:w="2326" w:type="dxa"/>
          </w:tcPr>
          <w:p w14:paraId="692327F0" w14:textId="49ADBE8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6to0.24)</w:t>
            </w:r>
          </w:p>
        </w:tc>
        <w:tc>
          <w:tcPr>
            <w:tcW w:w="2327" w:type="dxa"/>
          </w:tcPr>
          <w:p w14:paraId="55177FFF" w14:textId="2B5091E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9 (1.14 to 1.64)</w:t>
            </w:r>
          </w:p>
        </w:tc>
      </w:tr>
      <w:tr w:rsidR="00402517" w:rsidRPr="00F900BA" w14:paraId="5DC1DD2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245FC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7A5790" w14:textId="557A9E6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1(0.55to1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B7E1CA2" w14:textId="0BB9BFB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18(2.32to6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1D4D4B" w14:textId="0C1C7B6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6to0.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2AF2F1" w14:textId="37B9FF6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(0.11to0.3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6EF84AD" w14:textId="497450E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8 (1.91 to 2.05)</w:t>
            </w:r>
          </w:p>
        </w:tc>
      </w:tr>
      <w:tr w:rsidR="00402517" w:rsidRPr="00F900BA" w14:paraId="3AFD2B1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714E083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599D36A3" w14:textId="35AAC63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5(0.34to1.05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7F45E859" w14:textId="286E8E4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96(2.14to6.27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37EF9611" w14:textId="4A5D7CF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4to0.14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7D5CEE34" w14:textId="7EE07F3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3(0.12to0.36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207EC94C" w14:textId="3A2E6E7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38 (3.08 to 3.68)</w:t>
            </w:r>
          </w:p>
        </w:tc>
      </w:tr>
      <w:tr w:rsidR="00402517" w:rsidRPr="00F900BA" w14:paraId="1071D60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D6A2FC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Mexico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DB89249" w14:textId="1CE3A23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75.61(97.34to267.27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CD0A094" w14:textId="300CAA3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39.67(483.08to1248.31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AAD5875" w14:textId="5161BC4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1(0.23to0.63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72762BD" w14:textId="2B10980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1(0.41to1.06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FE3C7B8" w14:textId="06028CF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88 (1.77 to 1.99)</w:t>
            </w:r>
          </w:p>
        </w:tc>
      </w:tr>
      <w:tr w:rsidR="00402517" w:rsidRPr="00F900BA" w14:paraId="4F6C6D4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2CB1D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2326" w:type="dxa"/>
          </w:tcPr>
          <w:p w14:paraId="1FB07DFF" w14:textId="108D70C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4to0.13)</w:t>
            </w:r>
          </w:p>
        </w:tc>
        <w:tc>
          <w:tcPr>
            <w:tcW w:w="2327" w:type="dxa"/>
          </w:tcPr>
          <w:p w14:paraId="50DE6C4A" w14:textId="1835A21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8to0.29)</w:t>
            </w:r>
          </w:p>
        </w:tc>
        <w:tc>
          <w:tcPr>
            <w:tcW w:w="2326" w:type="dxa"/>
          </w:tcPr>
          <w:p w14:paraId="7FED25C0" w14:textId="5905062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7to0.26)</w:t>
            </w:r>
          </w:p>
        </w:tc>
        <w:tc>
          <w:tcPr>
            <w:tcW w:w="2326" w:type="dxa"/>
          </w:tcPr>
          <w:p w14:paraId="47CE32E8" w14:textId="0E9E7D8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1(0.1to0.37)</w:t>
            </w:r>
          </w:p>
        </w:tc>
        <w:tc>
          <w:tcPr>
            <w:tcW w:w="2327" w:type="dxa"/>
          </w:tcPr>
          <w:p w14:paraId="76846039" w14:textId="5B117D8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7 (0.46 to 1.08)</w:t>
            </w:r>
          </w:p>
        </w:tc>
      </w:tr>
      <w:tr w:rsidR="00402517" w:rsidRPr="00F900BA" w14:paraId="141BFF6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AA3A4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6899F30" w14:textId="4B30468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26to0.8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8ACCA87" w14:textId="755D1D7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(0.52to1.5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E291EF" w14:textId="73A271B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4(0.38to1.2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053F16" w14:textId="0381343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4(0.55to1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55D3736" w14:textId="3B4F59F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1 (1.1 to 1.52)</w:t>
            </w:r>
          </w:p>
        </w:tc>
      </w:tr>
      <w:tr w:rsidR="00402517" w:rsidRPr="00F900BA" w14:paraId="1D3D042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122557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2326" w:type="dxa"/>
          </w:tcPr>
          <w:p w14:paraId="6D353C13" w14:textId="23D1309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5(0.94to3.35)</w:t>
            </w:r>
          </w:p>
        </w:tc>
        <w:tc>
          <w:tcPr>
            <w:tcW w:w="2327" w:type="dxa"/>
          </w:tcPr>
          <w:p w14:paraId="2E4E8530" w14:textId="2026254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.8(5.7to17.6)</w:t>
            </w:r>
          </w:p>
        </w:tc>
        <w:tc>
          <w:tcPr>
            <w:tcW w:w="2326" w:type="dxa"/>
          </w:tcPr>
          <w:p w14:paraId="155845A7" w14:textId="1E9A1DF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09to0.33)</w:t>
            </w:r>
          </w:p>
        </w:tc>
        <w:tc>
          <w:tcPr>
            <w:tcW w:w="2326" w:type="dxa"/>
          </w:tcPr>
          <w:p w14:paraId="7674C885" w14:textId="6C0B025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8(0.25to0.78)</w:t>
            </w:r>
          </w:p>
        </w:tc>
        <w:tc>
          <w:tcPr>
            <w:tcW w:w="2327" w:type="dxa"/>
          </w:tcPr>
          <w:p w14:paraId="477CE3D4" w14:textId="191A240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47 (3.3 to 3.63)</w:t>
            </w:r>
          </w:p>
        </w:tc>
      </w:tr>
      <w:tr w:rsidR="00402517" w:rsidRPr="00F900BA" w14:paraId="046589E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D5E2C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68C6A0" w14:textId="2421954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65(2.13to5.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E98D106" w14:textId="6BB7312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.06(5.39to13.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797B869" w14:textId="5943297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9(0.34to0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8A56D6" w14:textId="3AFD56B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2(0.54to1.3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BE2385" w14:textId="59BD3D6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6 (1.82 to 2.1)</w:t>
            </w:r>
          </w:p>
        </w:tc>
      </w:tr>
      <w:tr w:rsidR="00402517" w:rsidRPr="00F900BA" w14:paraId="612664B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66700B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2326" w:type="dxa"/>
          </w:tcPr>
          <w:p w14:paraId="789311A4" w14:textId="215B48F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.56(4.77to15.96)</w:t>
            </w:r>
          </w:p>
        </w:tc>
        <w:tc>
          <w:tcPr>
            <w:tcW w:w="2327" w:type="dxa"/>
          </w:tcPr>
          <w:p w14:paraId="3D18C461" w14:textId="71D3FC4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8.48(29.99to93.19)</w:t>
            </w:r>
          </w:p>
        </w:tc>
        <w:tc>
          <w:tcPr>
            <w:tcW w:w="2326" w:type="dxa"/>
          </w:tcPr>
          <w:p w14:paraId="7A328431" w14:textId="685D130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1)</w:t>
            </w:r>
          </w:p>
        </w:tc>
        <w:tc>
          <w:tcPr>
            <w:tcW w:w="2326" w:type="dxa"/>
          </w:tcPr>
          <w:p w14:paraId="7F064C86" w14:textId="60944C2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1to0.3)</w:t>
            </w:r>
          </w:p>
        </w:tc>
        <w:tc>
          <w:tcPr>
            <w:tcW w:w="2327" w:type="dxa"/>
          </w:tcPr>
          <w:p w14:paraId="75949BB5" w14:textId="03DA8D6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41 (3.21 to 3.62)</w:t>
            </w:r>
          </w:p>
        </w:tc>
      </w:tr>
      <w:tr w:rsidR="00402517" w:rsidRPr="00F900BA" w14:paraId="3F7063DE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F1B08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0EA0F6" w14:textId="33795A5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1(0.25to2.6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B41B663" w14:textId="5F20DA3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.82(4.08to18.6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FED692" w14:textId="5CA7C6A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to0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7A7A60" w14:textId="4C6DB4F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4to0.1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09AD880" w14:textId="499A863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3 (6.03 to 6.57)</w:t>
            </w:r>
          </w:p>
        </w:tc>
      </w:tr>
      <w:tr w:rsidR="00402517" w:rsidRPr="00F900BA" w14:paraId="40BB182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5B40C6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2326" w:type="dxa"/>
          </w:tcPr>
          <w:p w14:paraId="774D5DBA" w14:textId="5F78A85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35(1.03to14.26)</w:t>
            </w:r>
          </w:p>
        </w:tc>
        <w:tc>
          <w:tcPr>
            <w:tcW w:w="2327" w:type="dxa"/>
          </w:tcPr>
          <w:p w14:paraId="6E11A83F" w14:textId="19EB938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8.06(22.18to83.59)</w:t>
            </w:r>
          </w:p>
        </w:tc>
        <w:tc>
          <w:tcPr>
            <w:tcW w:w="2326" w:type="dxa"/>
          </w:tcPr>
          <w:p w14:paraId="36706682" w14:textId="1B065CD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to0.06)</w:t>
            </w:r>
          </w:p>
        </w:tc>
        <w:tc>
          <w:tcPr>
            <w:tcW w:w="2326" w:type="dxa"/>
          </w:tcPr>
          <w:p w14:paraId="1119592E" w14:textId="5D17FDB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(0.05to0.18)</w:t>
            </w:r>
          </w:p>
        </w:tc>
        <w:tc>
          <w:tcPr>
            <w:tcW w:w="2327" w:type="dxa"/>
          </w:tcPr>
          <w:p w14:paraId="634748A7" w14:textId="0506C08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02 (5.71 to 6.33)</w:t>
            </w:r>
          </w:p>
        </w:tc>
      </w:tr>
      <w:tr w:rsidR="00402517" w:rsidRPr="00F900BA" w14:paraId="09E26A0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9AF9D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870A818" w14:textId="28B6F73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5(0.5to1.5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ED7085" w14:textId="5EB4887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46(2.57to7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0262F4" w14:textId="1A47E06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7to0.2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9AECCE" w14:textId="1F2E726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9to0.5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BB42B00" w14:textId="7866638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09 (2.9 to 3.28)</w:t>
            </w:r>
          </w:p>
        </w:tc>
      </w:tr>
      <w:tr w:rsidR="00402517" w:rsidRPr="00F900BA" w14:paraId="6F536FA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E097B6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2326" w:type="dxa"/>
          </w:tcPr>
          <w:p w14:paraId="5CCF4254" w14:textId="7E27D7C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.01to0.02)</w:t>
            </w:r>
          </w:p>
        </w:tc>
        <w:tc>
          <w:tcPr>
            <w:tcW w:w="2327" w:type="dxa"/>
          </w:tcPr>
          <w:p w14:paraId="163087A8" w14:textId="4E4542A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.01to0.02)</w:t>
            </w:r>
          </w:p>
        </w:tc>
        <w:tc>
          <w:tcPr>
            <w:tcW w:w="2326" w:type="dxa"/>
          </w:tcPr>
          <w:p w14:paraId="5ED0E42A" w14:textId="1625969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5(0.12to0.46)</w:t>
            </w:r>
          </w:p>
        </w:tc>
        <w:tc>
          <w:tcPr>
            <w:tcW w:w="2326" w:type="dxa"/>
          </w:tcPr>
          <w:p w14:paraId="0ECDF893" w14:textId="6670A78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7(0.13to0.45)</w:t>
            </w:r>
          </w:p>
        </w:tc>
        <w:tc>
          <w:tcPr>
            <w:tcW w:w="2327" w:type="dxa"/>
          </w:tcPr>
          <w:p w14:paraId="592EB144" w14:textId="737F1C2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43 (-0.76 to -0.1)</w:t>
            </w:r>
          </w:p>
        </w:tc>
      </w:tr>
      <w:tr w:rsidR="00402517" w:rsidRPr="00F900BA" w14:paraId="6CB4E719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EFD78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2C18CF" w14:textId="2C54552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9(0.23to2.9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C06AAE" w14:textId="488B4E8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.93(5.78to32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C978DF" w14:textId="1933360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to0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2EBD87" w14:textId="6FCC5BA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959FFBD" w14:textId="2D44DFB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04 (6.81 to 7.27)</w:t>
            </w:r>
          </w:p>
        </w:tc>
      </w:tr>
      <w:tr w:rsidR="00402517" w:rsidRPr="00F900BA" w14:paraId="3C1F096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312AA6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2326" w:type="dxa"/>
          </w:tcPr>
          <w:p w14:paraId="2E214402" w14:textId="4EE366D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22.42(62.86to194.03)</w:t>
            </w:r>
          </w:p>
        </w:tc>
        <w:tc>
          <w:tcPr>
            <w:tcW w:w="2327" w:type="dxa"/>
          </w:tcPr>
          <w:p w14:paraId="4D3AD8EB" w14:textId="4D6EFD9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80.15(147.52to441.34)</w:t>
            </w:r>
          </w:p>
        </w:tc>
        <w:tc>
          <w:tcPr>
            <w:tcW w:w="2326" w:type="dxa"/>
          </w:tcPr>
          <w:p w14:paraId="65A08131" w14:textId="594412A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2(0.32to0.98)</w:t>
            </w:r>
          </w:p>
        </w:tc>
        <w:tc>
          <w:tcPr>
            <w:tcW w:w="2326" w:type="dxa"/>
          </w:tcPr>
          <w:p w14:paraId="59891C20" w14:textId="35F2C31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1(0.42to1.28)</w:t>
            </w:r>
          </w:p>
        </w:tc>
        <w:tc>
          <w:tcPr>
            <w:tcW w:w="2327" w:type="dxa"/>
          </w:tcPr>
          <w:p w14:paraId="7C1E93F5" w14:textId="4F01958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4 (0.68 to 1)</w:t>
            </w:r>
          </w:p>
        </w:tc>
      </w:tr>
      <w:tr w:rsidR="00402517" w:rsidRPr="00F900BA" w14:paraId="40B49CE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B78CF5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A747C1" w14:textId="42864E0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3.93(13.14to37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788C29" w14:textId="3CB8227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1.36(35.14to90.8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A5BA96" w14:textId="54842F1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1(0.34to0.9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4F40773" w14:textId="6656FD5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9(0.46to1.1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5EFA48" w14:textId="44B65CB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2 (0.89 to 1.15)</w:t>
            </w:r>
          </w:p>
        </w:tc>
      </w:tr>
      <w:tr w:rsidR="00402517" w:rsidRPr="00F900BA" w14:paraId="5BA499C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BF3665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2326" w:type="dxa"/>
          </w:tcPr>
          <w:p w14:paraId="73A9E215" w14:textId="39EA3C6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75(0.79to3.09)</w:t>
            </w:r>
          </w:p>
        </w:tc>
        <w:tc>
          <w:tcPr>
            <w:tcW w:w="2327" w:type="dxa"/>
          </w:tcPr>
          <w:p w14:paraId="57532EBF" w14:textId="6F5CFBA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4.4(7.51to23.25)</w:t>
            </w:r>
          </w:p>
        </w:tc>
        <w:tc>
          <w:tcPr>
            <w:tcW w:w="2326" w:type="dxa"/>
          </w:tcPr>
          <w:p w14:paraId="2D353D9D" w14:textId="067DC94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5to0.2)</w:t>
            </w:r>
          </w:p>
        </w:tc>
        <w:tc>
          <w:tcPr>
            <w:tcW w:w="2326" w:type="dxa"/>
          </w:tcPr>
          <w:p w14:paraId="6E897CE9" w14:textId="377463E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4(0.18to0.54)</w:t>
            </w:r>
          </w:p>
        </w:tc>
        <w:tc>
          <w:tcPr>
            <w:tcW w:w="2327" w:type="dxa"/>
          </w:tcPr>
          <w:p w14:paraId="63269EBD" w14:textId="276A7CD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81 (3.32 to 4.31)</w:t>
            </w:r>
          </w:p>
        </w:tc>
      </w:tr>
      <w:tr w:rsidR="00402517" w:rsidRPr="00F900BA" w14:paraId="15D9F95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4ABDDA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6232C4" w14:textId="6BF9902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8(0.29to1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427BC5" w14:textId="1B09E0F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88(1.74to6.9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B9303FE" w14:textId="61BB94F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0CEF6F" w14:textId="7E4B69E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0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8963772" w14:textId="16CBB06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5 (1.85 to 2.05)</w:t>
            </w:r>
          </w:p>
        </w:tc>
      </w:tr>
      <w:tr w:rsidR="00402517" w:rsidRPr="00F900BA" w14:paraId="72E34BB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63E574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2326" w:type="dxa"/>
          </w:tcPr>
          <w:p w14:paraId="00A79AF0" w14:textId="4C8093B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7.81(6.98to35.48)</w:t>
            </w:r>
          </w:p>
        </w:tc>
        <w:tc>
          <w:tcPr>
            <w:tcW w:w="2327" w:type="dxa"/>
          </w:tcPr>
          <w:p w14:paraId="38EF8FA0" w14:textId="72CAF21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1.35(50.25to170.01)</w:t>
            </w:r>
          </w:p>
        </w:tc>
        <w:tc>
          <w:tcPr>
            <w:tcW w:w="2326" w:type="dxa"/>
          </w:tcPr>
          <w:p w14:paraId="5965CDEF" w14:textId="06C4794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2to0.08)</w:t>
            </w:r>
          </w:p>
        </w:tc>
        <w:tc>
          <w:tcPr>
            <w:tcW w:w="2326" w:type="dxa"/>
          </w:tcPr>
          <w:p w14:paraId="319A22D7" w14:textId="1A0798F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6to0.19)</w:t>
            </w:r>
          </w:p>
        </w:tc>
        <w:tc>
          <w:tcPr>
            <w:tcW w:w="2327" w:type="dxa"/>
          </w:tcPr>
          <w:p w14:paraId="44FE828E" w14:textId="549C66F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5 (3.67 to 3.84)</w:t>
            </w:r>
          </w:p>
        </w:tc>
      </w:tr>
      <w:tr w:rsidR="00402517" w:rsidRPr="00F900BA" w14:paraId="5B4ED3D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4DB9CE5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1EBDB4" w14:textId="3FF208D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(0to0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E608B4A" w14:textId="4BE5AD2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to0.0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8CC7B1D" w14:textId="1937447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8(0.09to0.3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9BCA39" w14:textId="423CDA0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9(0.15to0.4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03E9108" w14:textId="5F0C010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9 (1.13 to 1.65)</w:t>
            </w:r>
          </w:p>
        </w:tc>
      </w:tr>
      <w:tr w:rsidR="00402517" w:rsidRPr="00F900BA" w14:paraId="625C621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20F90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2326" w:type="dxa"/>
          </w:tcPr>
          <w:p w14:paraId="5DFF58CA" w14:textId="1B7EEA5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02(1.69to4.69)</w:t>
            </w:r>
          </w:p>
        </w:tc>
        <w:tc>
          <w:tcPr>
            <w:tcW w:w="2327" w:type="dxa"/>
          </w:tcPr>
          <w:p w14:paraId="27FE1AF8" w14:textId="1D7B2C4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7.49(9.97to27.67)</w:t>
            </w:r>
          </w:p>
        </w:tc>
        <w:tc>
          <w:tcPr>
            <w:tcW w:w="2326" w:type="dxa"/>
          </w:tcPr>
          <w:p w14:paraId="5A5D70E9" w14:textId="3E7B6A1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6(0.09to0.25)</w:t>
            </w:r>
          </w:p>
        </w:tc>
        <w:tc>
          <w:tcPr>
            <w:tcW w:w="2326" w:type="dxa"/>
          </w:tcPr>
          <w:p w14:paraId="4DC18C29" w14:textId="2707BE5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5(0.31to0.85)</w:t>
            </w:r>
          </w:p>
        </w:tc>
        <w:tc>
          <w:tcPr>
            <w:tcW w:w="2327" w:type="dxa"/>
          </w:tcPr>
          <w:p w14:paraId="292743AF" w14:textId="54353B3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31 (4.74 to 5.89)</w:t>
            </w:r>
          </w:p>
        </w:tc>
      </w:tr>
      <w:tr w:rsidR="00402517" w:rsidRPr="00F900BA" w14:paraId="0F2654E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2C248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82723C" w14:textId="23416CE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5to0.1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65592A" w14:textId="4D43CE1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1(0.12to0.3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F1A735B" w14:textId="20B7801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1(0.22to0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C82E65" w14:textId="5347ACC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(0.22to0.5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DBF3D8" w14:textId="266B9B6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56 (-1.14 to 0.03)</w:t>
            </w:r>
          </w:p>
        </w:tc>
      </w:tr>
      <w:tr w:rsidR="00402517" w:rsidRPr="00F900BA" w14:paraId="66BE6B8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C93D49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2326" w:type="dxa"/>
          </w:tcPr>
          <w:p w14:paraId="5E4EB6C9" w14:textId="3591018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5.85(18.55to56.91)</w:t>
            </w:r>
          </w:p>
        </w:tc>
        <w:tc>
          <w:tcPr>
            <w:tcW w:w="2327" w:type="dxa"/>
          </w:tcPr>
          <w:p w14:paraId="0CC71D61" w14:textId="2E42C23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6.06(35.14to103.63)</w:t>
            </w:r>
          </w:p>
        </w:tc>
        <w:tc>
          <w:tcPr>
            <w:tcW w:w="2326" w:type="dxa"/>
          </w:tcPr>
          <w:p w14:paraId="4DBEDC58" w14:textId="6BAECDC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3(0.27to0.83)</w:t>
            </w:r>
          </w:p>
        </w:tc>
        <w:tc>
          <w:tcPr>
            <w:tcW w:w="2326" w:type="dxa"/>
          </w:tcPr>
          <w:p w14:paraId="2E17E819" w14:textId="0E62D83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8(0.36to1.06)</w:t>
            </w:r>
          </w:p>
        </w:tc>
        <w:tc>
          <w:tcPr>
            <w:tcW w:w="2327" w:type="dxa"/>
          </w:tcPr>
          <w:p w14:paraId="5339AD69" w14:textId="756A548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 (0.81 to 1.19)</w:t>
            </w:r>
          </w:p>
        </w:tc>
      </w:tr>
      <w:tr w:rsidR="00402517" w:rsidRPr="00F900BA" w14:paraId="55287E59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30512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A6B5C4" w14:textId="60E9455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9(0.26to1.0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97DD32" w14:textId="6C31BEF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26(3.74to9.3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0D9B75" w14:textId="6634E20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4to0.1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11D59C" w14:textId="7358527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8(0.22to0.5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771D5EC" w14:textId="3A85B50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74 (5.2 to 6.28)</w:t>
            </w:r>
          </w:p>
        </w:tc>
      </w:tr>
      <w:tr w:rsidR="00402517" w:rsidRPr="00F900BA" w14:paraId="466793A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D83FE5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2326" w:type="dxa"/>
          </w:tcPr>
          <w:p w14:paraId="1BC11990" w14:textId="7E22960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0.37(5.17to46.28)</w:t>
            </w:r>
          </w:p>
        </w:tc>
        <w:tc>
          <w:tcPr>
            <w:tcW w:w="2327" w:type="dxa"/>
          </w:tcPr>
          <w:p w14:paraId="59FE6780" w14:textId="665BB83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6.8(73.97to273.8)</w:t>
            </w:r>
          </w:p>
        </w:tc>
        <w:tc>
          <w:tcPr>
            <w:tcW w:w="2326" w:type="dxa"/>
          </w:tcPr>
          <w:p w14:paraId="0FD59090" w14:textId="07FF2CF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1to0.08)</w:t>
            </w:r>
          </w:p>
        </w:tc>
        <w:tc>
          <w:tcPr>
            <w:tcW w:w="2326" w:type="dxa"/>
          </w:tcPr>
          <w:p w14:paraId="0F17AFD8" w14:textId="7148FBE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7to0.25)</w:t>
            </w:r>
          </w:p>
        </w:tc>
        <w:tc>
          <w:tcPr>
            <w:tcW w:w="2327" w:type="dxa"/>
          </w:tcPr>
          <w:p w14:paraId="126BA362" w14:textId="45E23D3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31 (4.88 to 5.74)</w:t>
            </w:r>
          </w:p>
        </w:tc>
      </w:tr>
      <w:tr w:rsidR="00402517" w:rsidRPr="00F900BA" w14:paraId="703EA89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0E978E1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6731B7FA" w14:textId="68492F2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.01to0.02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796BEC8D" w14:textId="61C4621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2to0.06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3C5ECB4B" w14:textId="4389C54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6to0.19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1BA9CFA5" w14:textId="36204FC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9to0.27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0DFE4F8E" w14:textId="0772A52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1 (0.81 to 1.4)</w:t>
            </w:r>
          </w:p>
        </w:tc>
      </w:tr>
      <w:tr w:rsidR="00402517" w:rsidRPr="00F900BA" w14:paraId="647AF56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</w:tcBorders>
          </w:tcPr>
          <w:p w14:paraId="2ED696E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alestine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7968D57D" w14:textId="151295F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2(0.59to2.65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45D322FB" w14:textId="5685E7C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21(3.94to11.19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4FF1D9B7" w14:textId="29DAB76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6(0.07to0.3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0C3A15DA" w14:textId="1795268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(0.16to0.48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5FB9583D" w14:textId="41AD4FF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85 (1.54 to 2.16)</w:t>
            </w:r>
          </w:p>
        </w:tc>
      </w:tr>
      <w:tr w:rsidR="00402517" w:rsidRPr="00F900BA" w14:paraId="22084C0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2530B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9CA63C0" w14:textId="363794A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66(0.57to3.1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6187FB" w14:textId="667672E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.68(8.21to26.0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CAA69BF" w14:textId="5C68290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4to0.2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A79BC1" w14:textId="32F2EF5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8(0.2to0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172F406" w14:textId="3803985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05 (4.85 to 5.25)</w:t>
            </w:r>
          </w:p>
        </w:tc>
      </w:tr>
      <w:tr w:rsidR="00402517" w:rsidRPr="00F900BA" w14:paraId="32E0780C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5A0EE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2326" w:type="dxa"/>
          </w:tcPr>
          <w:p w14:paraId="20F968CA" w14:textId="1F73E51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6(0.17to1.27)</w:t>
            </w:r>
          </w:p>
        </w:tc>
        <w:tc>
          <w:tcPr>
            <w:tcW w:w="2327" w:type="dxa"/>
          </w:tcPr>
          <w:p w14:paraId="1B35D6D1" w14:textId="6DC210D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2(0.79to4.58)</w:t>
            </w:r>
          </w:p>
        </w:tc>
        <w:tc>
          <w:tcPr>
            <w:tcW w:w="2326" w:type="dxa"/>
          </w:tcPr>
          <w:p w14:paraId="7B7EC3B3" w14:textId="397F413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</w:tcPr>
          <w:p w14:paraId="49269793" w14:textId="590882E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1to0.09)</w:t>
            </w:r>
          </w:p>
        </w:tc>
        <w:tc>
          <w:tcPr>
            <w:tcW w:w="2327" w:type="dxa"/>
          </w:tcPr>
          <w:p w14:paraId="376B852A" w14:textId="4BA804A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1 (0.58 to 1.04)</w:t>
            </w:r>
          </w:p>
        </w:tc>
      </w:tr>
      <w:tr w:rsidR="00402517" w:rsidRPr="00F900BA" w14:paraId="5FFA78E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86A2B6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C0F7CA9" w14:textId="7D795DB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13(2.64to8.3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92E375D" w14:textId="7EF1234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9.83(10.15to33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D0EA7B4" w14:textId="467547E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3(0.12to0.3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4471B7" w14:textId="4378675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5(0.18to0.5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7E32474" w14:textId="0F8FD75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1 (1.29 to 1.52)</w:t>
            </w:r>
          </w:p>
        </w:tc>
      </w:tr>
      <w:tr w:rsidR="00402517" w:rsidRPr="00F900BA" w14:paraId="7900443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6FC9B5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2326" w:type="dxa"/>
          </w:tcPr>
          <w:p w14:paraId="43DF601F" w14:textId="1037EA6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6.76(17.7to62.32)</w:t>
            </w:r>
          </w:p>
        </w:tc>
        <w:tc>
          <w:tcPr>
            <w:tcW w:w="2327" w:type="dxa"/>
          </w:tcPr>
          <w:p w14:paraId="6B775C1A" w14:textId="2D0DE47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46.88(75.17to244.66)</w:t>
            </w:r>
          </w:p>
        </w:tc>
        <w:tc>
          <w:tcPr>
            <w:tcW w:w="2326" w:type="dxa"/>
          </w:tcPr>
          <w:p w14:paraId="5D153F4A" w14:textId="10D5A2E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(0.15to0.51)</w:t>
            </w:r>
          </w:p>
        </w:tc>
        <w:tc>
          <w:tcPr>
            <w:tcW w:w="2326" w:type="dxa"/>
          </w:tcPr>
          <w:p w14:paraId="1329DED0" w14:textId="07379EA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6(0.23to0.77)</w:t>
            </w:r>
          </w:p>
        </w:tc>
        <w:tc>
          <w:tcPr>
            <w:tcW w:w="2327" w:type="dxa"/>
          </w:tcPr>
          <w:p w14:paraId="17B795F3" w14:textId="1273F0B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 (1.11 to 1.68)</w:t>
            </w:r>
          </w:p>
        </w:tc>
      </w:tr>
      <w:tr w:rsidR="00402517" w:rsidRPr="00F900BA" w14:paraId="59D05B3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A461A59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6D8181" w14:textId="2FDED85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0.86(8.76to38.0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0DFC0C" w14:textId="593E9D4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19.33(59.71to196.8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8B0518" w14:textId="2E63728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14F2E0D" w14:textId="061105A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7to0.2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3B17488" w14:textId="3CCE556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38 (2.1 to 2.66)</w:t>
            </w:r>
          </w:p>
        </w:tc>
      </w:tr>
      <w:tr w:rsidR="00402517" w:rsidRPr="00F900BA" w14:paraId="54C539E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9478C8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2326" w:type="dxa"/>
          </w:tcPr>
          <w:p w14:paraId="38E7823E" w14:textId="6F22411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62.41(90.85to243.52)</w:t>
            </w:r>
          </w:p>
        </w:tc>
        <w:tc>
          <w:tcPr>
            <w:tcW w:w="2327" w:type="dxa"/>
          </w:tcPr>
          <w:p w14:paraId="247C64E2" w14:textId="558E8B4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15.93(585.22to1488.16)</w:t>
            </w:r>
          </w:p>
        </w:tc>
        <w:tc>
          <w:tcPr>
            <w:tcW w:w="2326" w:type="dxa"/>
          </w:tcPr>
          <w:p w14:paraId="5336FC34" w14:textId="6E4593A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7(0.21to0.55)</w:t>
            </w:r>
          </w:p>
        </w:tc>
        <w:tc>
          <w:tcPr>
            <w:tcW w:w="2326" w:type="dxa"/>
          </w:tcPr>
          <w:p w14:paraId="7F764961" w14:textId="0A85D89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4(0.83to2.12)</w:t>
            </w:r>
          </w:p>
        </w:tc>
        <w:tc>
          <w:tcPr>
            <w:tcW w:w="2327" w:type="dxa"/>
          </w:tcPr>
          <w:p w14:paraId="669DF4CD" w14:textId="30ED2DC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81 (3.75 to 5.89)</w:t>
            </w:r>
          </w:p>
        </w:tc>
      </w:tr>
      <w:tr w:rsidR="00402517" w:rsidRPr="00F900BA" w14:paraId="472362E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4B668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A91C70" w14:textId="7A68ABC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8.78(18.53to63.4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B4D4E6" w14:textId="00605ED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4.19(48.47to150.7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5837B8" w14:textId="2DC73A0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8(0.13to0.4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5E8893" w14:textId="46DA4F8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9(0.2to0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D0BE5A" w14:textId="74C8970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2 (0.69 to 1.15)</w:t>
            </w:r>
          </w:p>
        </w:tc>
      </w:tr>
      <w:tr w:rsidR="00402517" w:rsidRPr="00F900BA" w14:paraId="5AD4DB7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961A7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2326" w:type="dxa"/>
          </w:tcPr>
          <w:p w14:paraId="20818226" w14:textId="785F8B1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8.37(10.45to27.31)</w:t>
            </w:r>
          </w:p>
        </w:tc>
        <w:tc>
          <w:tcPr>
            <w:tcW w:w="2327" w:type="dxa"/>
          </w:tcPr>
          <w:p w14:paraId="236AB383" w14:textId="10F9F8D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5.35(20.44to53.93)</w:t>
            </w:r>
          </w:p>
        </w:tc>
        <w:tc>
          <w:tcPr>
            <w:tcW w:w="2326" w:type="dxa"/>
          </w:tcPr>
          <w:p w14:paraId="4F757BE9" w14:textId="27BC013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1(0.29to0.76)</w:t>
            </w:r>
          </w:p>
        </w:tc>
        <w:tc>
          <w:tcPr>
            <w:tcW w:w="2326" w:type="dxa"/>
          </w:tcPr>
          <w:p w14:paraId="691F72E2" w14:textId="171DC8E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3to0.8)</w:t>
            </w:r>
          </w:p>
        </w:tc>
        <w:tc>
          <w:tcPr>
            <w:tcW w:w="2327" w:type="dxa"/>
          </w:tcPr>
          <w:p w14:paraId="3B19761C" w14:textId="013D267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7 (0.2 to 0.75)</w:t>
            </w:r>
          </w:p>
        </w:tc>
      </w:tr>
      <w:tr w:rsidR="00402517" w:rsidRPr="00F900BA" w14:paraId="73DDBC5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F49FD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A54170" w14:textId="25934B4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5(0.35to1.0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7CC5E52" w14:textId="38EF8EC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56(4.16to11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4B5AB5" w14:textId="4106ACD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6(0.34to1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3E3D9C0" w14:textId="4A5F788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29(0.69to2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11F2BBD" w14:textId="60E57CB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25 (1.95 to 2.54)</w:t>
            </w:r>
          </w:p>
        </w:tc>
      </w:tr>
      <w:tr w:rsidR="00402517" w:rsidRPr="00F900BA" w14:paraId="5E83B60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C90194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2326" w:type="dxa"/>
          </w:tcPr>
          <w:p w14:paraId="5F274675" w14:textId="208BA3B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1.91(6.99to44.11)</w:t>
            </w:r>
          </w:p>
        </w:tc>
        <w:tc>
          <w:tcPr>
            <w:tcW w:w="2327" w:type="dxa"/>
          </w:tcPr>
          <w:p w14:paraId="00C6EC25" w14:textId="671D05A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73.75(71.26to310.08)</w:t>
            </w:r>
          </w:p>
        </w:tc>
        <w:tc>
          <w:tcPr>
            <w:tcW w:w="2326" w:type="dxa"/>
          </w:tcPr>
          <w:p w14:paraId="6A5E01A9" w14:textId="0333E82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2to0.15)</w:t>
            </w:r>
          </w:p>
        </w:tc>
        <w:tc>
          <w:tcPr>
            <w:tcW w:w="2326" w:type="dxa"/>
          </w:tcPr>
          <w:p w14:paraId="33728F68" w14:textId="5F2A1DB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(0.08to0.35)</w:t>
            </w:r>
          </w:p>
        </w:tc>
        <w:tc>
          <w:tcPr>
            <w:tcW w:w="2327" w:type="dxa"/>
          </w:tcPr>
          <w:p w14:paraId="5447B8A7" w14:textId="1CAEAD2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 (2.35 to 3.67)</w:t>
            </w:r>
          </w:p>
        </w:tc>
      </w:tr>
      <w:tr w:rsidR="00402517" w:rsidRPr="00F900BA" w14:paraId="300E48C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EB492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62BE8D" w14:textId="11E4F9E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3.95(7.74to21.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5350F72" w14:textId="2194551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7.95(22.65to55.9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9E7BA7" w14:textId="304831E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(0.17to0.4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FA9D72" w14:textId="0C10536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5(0.39to0.9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6AC037B" w14:textId="5F01736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41 (2.89 to 3.95)</w:t>
            </w:r>
          </w:p>
        </w:tc>
      </w:tr>
      <w:tr w:rsidR="00402517" w:rsidRPr="00F900BA" w14:paraId="3B05CE7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F09A7A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2326" w:type="dxa"/>
          </w:tcPr>
          <w:p w14:paraId="2072349F" w14:textId="5F87928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04.16(64.3to150.12)</w:t>
            </w:r>
          </w:p>
        </w:tc>
        <w:tc>
          <w:tcPr>
            <w:tcW w:w="2327" w:type="dxa"/>
          </w:tcPr>
          <w:p w14:paraId="58598802" w14:textId="3DE33B7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91.35(183.04to422.83)</w:t>
            </w:r>
          </w:p>
        </w:tc>
        <w:tc>
          <w:tcPr>
            <w:tcW w:w="2326" w:type="dxa"/>
          </w:tcPr>
          <w:p w14:paraId="7DC3A32B" w14:textId="64FA6C1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7(0.22to0.53)</w:t>
            </w:r>
          </w:p>
        </w:tc>
        <w:tc>
          <w:tcPr>
            <w:tcW w:w="2326" w:type="dxa"/>
          </w:tcPr>
          <w:p w14:paraId="55579EC8" w14:textId="08D2AEE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2(0.51to1.2)</w:t>
            </w:r>
          </w:p>
        </w:tc>
        <w:tc>
          <w:tcPr>
            <w:tcW w:w="2327" w:type="dxa"/>
          </w:tcPr>
          <w:p w14:paraId="6AE05410" w14:textId="4950158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94 (2.83 to 3.05)</w:t>
            </w:r>
          </w:p>
        </w:tc>
      </w:tr>
      <w:tr w:rsidR="00402517" w:rsidRPr="00F900BA" w14:paraId="271FA84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8CD9CC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04E61F" w14:textId="67CADA3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327.42(794.19to1959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FD0CF3" w14:textId="4C78C3F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720.66(1633.28to3940.2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E6B060" w14:textId="3ACDF9C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2(0.43to1.0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093481" w14:textId="2F3D816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5(0.69to1.6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F2FC830" w14:textId="6151E6B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1 (1.19 to 1.62)</w:t>
            </w:r>
          </w:p>
        </w:tc>
      </w:tr>
      <w:tr w:rsidR="00402517" w:rsidRPr="00F900BA" w14:paraId="379577CC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486EF7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2326" w:type="dxa"/>
          </w:tcPr>
          <w:p w14:paraId="479DECB1" w14:textId="0C57011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1(0.37to3.12)</w:t>
            </w:r>
          </w:p>
        </w:tc>
        <w:tc>
          <w:tcPr>
            <w:tcW w:w="2327" w:type="dxa"/>
          </w:tcPr>
          <w:p w14:paraId="108E262F" w14:textId="6D01EA6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71(3.4to13.49)</w:t>
            </w:r>
          </w:p>
        </w:tc>
        <w:tc>
          <w:tcPr>
            <w:tcW w:w="2326" w:type="dxa"/>
          </w:tcPr>
          <w:p w14:paraId="385B916C" w14:textId="7EB76B8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1to0.11)</w:t>
            </w:r>
          </w:p>
        </w:tc>
        <w:tc>
          <w:tcPr>
            <w:tcW w:w="2326" w:type="dxa"/>
          </w:tcPr>
          <w:p w14:paraId="2BE6A67D" w14:textId="4BADAFA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6to0.23)</w:t>
            </w:r>
          </w:p>
        </w:tc>
        <w:tc>
          <w:tcPr>
            <w:tcW w:w="2327" w:type="dxa"/>
          </w:tcPr>
          <w:p w14:paraId="405C7F89" w14:textId="591B073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 (3.18 to 4.21)</w:t>
            </w:r>
          </w:p>
        </w:tc>
      </w:tr>
      <w:tr w:rsidR="00402517" w:rsidRPr="00F900BA" w14:paraId="53F1D0E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219C75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07C1C0E" w14:textId="6F333F3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9to0.5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44D2020" w14:textId="4857575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3(0.24to0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DD639B3" w14:textId="3B97CCF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2(0.52to1.4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706C34" w14:textId="7CE2B47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3(0.36to0.9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0E95F17" w14:textId="33B205D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1.32 (-1.89 to -0.74)</w:t>
            </w:r>
          </w:p>
        </w:tc>
      </w:tr>
      <w:tr w:rsidR="00402517" w:rsidRPr="00F900BA" w14:paraId="06AAE83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EE89FD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2326" w:type="dxa"/>
          </w:tcPr>
          <w:p w14:paraId="3D49A89E" w14:textId="6895437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(0.15to0.48)</w:t>
            </w:r>
          </w:p>
        </w:tc>
        <w:tc>
          <w:tcPr>
            <w:tcW w:w="2327" w:type="dxa"/>
          </w:tcPr>
          <w:p w14:paraId="4DD68C3D" w14:textId="6FF0B83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(0.39to1.1)</w:t>
            </w:r>
          </w:p>
        </w:tc>
        <w:tc>
          <w:tcPr>
            <w:tcW w:w="2326" w:type="dxa"/>
          </w:tcPr>
          <w:p w14:paraId="3ACEEE01" w14:textId="1E8F903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4(0.17to0.56)</w:t>
            </w:r>
          </w:p>
        </w:tc>
        <w:tc>
          <w:tcPr>
            <w:tcW w:w="2326" w:type="dxa"/>
          </w:tcPr>
          <w:p w14:paraId="2F8D8125" w14:textId="4547813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2(0.18to0.51)</w:t>
            </w:r>
          </w:p>
        </w:tc>
        <w:tc>
          <w:tcPr>
            <w:tcW w:w="2327" w:type="dxa"/>
          </w:tcPr>
          <w:p w14:paraId="351F23BD" w14:textId="7110649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61 (-1.05 to -0.16)</w:t>
            </w:r>
          </w:p>
        </w:tc>
      </w:tr>
      <w:tr w:rsidR="00402517" w:rsidRPr="00F900BA" w14:paraId="65D4652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59B8F06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CABB7D" w14:textId="77720A1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4(0.12to0.4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B8769E0" w14:textId="1CE3A9B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3to0.7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F58A72" w14:textId="2C17D0D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4(0.16to0.5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CD099B" w14:textId="249AFB1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8(0.22to0.5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04E50F" w14:textId="23C8700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4 (0.23 to 1.25)</w:t>
            </w:r>
          </w:p>
        </w:tc>
      </w:tr>
      <w:tr w:rsidR="00402517" w:rsidRPr="00F900BA" w14:paraId="400B996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03ABC2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2326" w:type="dxa"/>
          </w:tcPr>
          <w:p w14:paraId="085001BA" w14:textId="3A98651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9to0.26)</w:t>
            </w:r>
          </w:p>
        </w:tc>
        <w:tc>
          <w:tcPr>
            <w:tcW w:w="2327" w:type="dxa"/>
          </w:tcPr>
          <w:p w14:paraId="005EF7D8" w14:textId="5B83FA9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(0.16to0.49)</w:t>
            </w:r>
          </w:p>
        </w:tc>
        <w:tc>
          <w:tcPr>
            <w:tcW w:w="2326" w:type="dxa"/>
          </w:tcPr>
          <w:p w14:paraId="5656C095" w14:textId="7323ABF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1to0.31)</w:t>
            </w:r>
          </w:p>
        </w:tc>
        <w:tc>
          <w:tcPr>
            <w:tcW w:w="2326" w:type="dxa"/>
          </w:tcPr>
          <w:p w14:paraId="5926E6ED" w14:textId="6823FB5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1(0.11to0.34)</w:t>
            </w:r>
          </w:p>
        </w:tc>
        <w:tc>
          <w:tcPr>
            <w:tcW w:w="2327" w:type="dxa"/>
          </w:tcPr>
          <w:p w14:paraId="7B6A8209" w14:textId="0327C6A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12 (-0.31 to 0.06)</w:t>
            </w:r>
          </w:p>
        </w:tc>
      </w:tr>
      <w:tr w:rsidR="00402517" w:rsidRPr="00F900BA" w14:paraId="009BF66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08709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D318FC" w14:textId="567B768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7to0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B7238C4" w14:textId="228DAF0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6to0.5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7F87A0A" w14:textId="135F5A2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9(0.2to0.6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6EAC60" w14:textId="4638F0F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(0.24to0.8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AE57A91" w14:textId="427E180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5 (1.03 to 1.27)</w:t>
            </w:r>
          </w:p>
        </w:tc>
      </w:tr>
      <w:tr w:rsidR="00402517" w:rsidRPr="00F900BA" w14:paraId="069AB73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488C48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2326" w:type="dxa"/>
          </w:tcPr>
          <w:p w14:paraId="4C3A8F35" w14:textId="2025F6D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6)</w:t>
            </w:r>
          </w:p>
        </w:tc>
        <w:tc>
          <w:tcPr>
            <w:tcW w:w="2327" w:type="dxa"/>
          </w:tcPr>
          <w:p w14:paraId="7D94BC97" w14:textId="3FF33E1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09to0.34)</w:t>
            </w:r>
          </w:p>
        </w:tc>
        <w:tc>
          <w:tcPr>
            <w:tcW w:w="2326" w:type="dxa"/>
          </w:tcPr>
          <w:p w14:paraId="4E13F2FA" w14:textId="17BC2B8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1)</w:t>
            </w:r>
          </w:p>
        </w:tc>
        <w:tc>
          <w:tcPr>
            <w:tcW w:w="2326" w:type="dxa"/>
          </w:tcPr>
          <w:p w14:paraId="6E5D400D" w14:textId="3792301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9to0.32)</w:t>
            </w:r>
          </w:p>
        </w:tc>
        <w:tc>
          <w:tcPr>
            <w:tcW w:w="2327" w:type="dxa"/>
          </w:tcPr>
          <w:p w14:paraId="663B28D7" w14:textId="35F3510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22 (4.14 to 4.29)</w:t>
            </w:r>
          </w:p>
        </w:tc>
      </w:tr>
      <w:tr w:rsidR="00402517" w:rsidRPr="00F900BA" w14:paraId="102EC09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874980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BF8D122" w14:textId="26C85F2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68(3.77to13.0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7BCC9D" w14:textId="4449359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9.69(51.47to138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654C8C" w14:textId="768A225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6to0.2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C366277" w14:textId="485D9C1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7(0.28to0.7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119930" w14:textId="701A862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12 (3.75 to 4.49)</w:t>
            </w:r>
          </w:p>
        </w:tc>
      </w:tr>
      <w:tr w:rsidR="00402517" w:rsidRPr="00F900BA" w14:paraId="7633DC0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6C9E7DD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174FD63D" w14:textId="6D766C9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3(0.86to3.44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6CDAB04F" w14:textId="0CA3A0B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.61(5to15.63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1CAAB1D9" w14:textId="13AF446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6(0.03to0.11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5B75A214" w14:textId="570EC2D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6to0.2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531560EA" w14:textId="2C24221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68 (2.52 to 2.85)</w:t>
            </w:r>
          </w:p>
        </w:tc>
      </w:tr>
      <w:tr w:rsidR="00402517" w:rsidRPr="00F900BA" w14:paraId="7BF678D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E8BFAE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Serbia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B24BF4B" w14:textId="5E90770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7.4(36.9to103.11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BCB5824" w14:textId="053CBF9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65.66(94.1to253.08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3014A3F" w14:textId="1AC748F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(0.32to0.92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38A45C1" w14:textId="4C4AFCF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4(0.59to1.59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0FE0445" w14:textId="3A5487E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16 (2.04 to 2.28)</w:t>
            </w:r>
          </w:p>
        </w:tc>
      </w:tr>
      <w:tr w:rsidR="00402517" w:rsidRPr="00F900BA" w14:paraId="6CC0C96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986F5F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2326" w:type="dxa"/>
          </w:tcPr>
          <w:p w14:paraId="09981779" w14:textId="3A2E043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4to0.13)</w:t>
            </w:r>
          </w:p>
        </w:tc>
        <w:tc>
          <w:tcPr>
            <w:tcW w:w="2327" w:type="dxa"/>
          </w:tcPr>
          <w:p w14:paraId="2AC93CA6" w14:textId="34E9A42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8to0.53)</w:t>
            </w:r>
          </w:p>
        </w:tc>
        <w:tc>
          <w:tcPr>
            <w:tcW w:w="2326" w:type="dxa"/>
          </w:tcPr>
          <w:p w14:paraId="05286EEB" w14:textId="3EE783A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7to0.23)</w:t>
            </w:r>
          </w:p>
        </w:tc>
        <w:tc>
          <w:tcPr>
            <w:tcW w:w="2326" w:type="dxa"/>
          </w:tcPr>
          <w:p w14:paraId="7B33F333" w14:textId="1545463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9(0.15to0.46)</w:t>
            </w:r>
          </w:p>
        </w:tc>
        <w:tc>
          <w:tcPr>
            <w:tcW w:w="2327" w:type="dxa"/>
          </w:tcPr>
          <w:p w14:paraId="66DAA38A" w14:textId="115578F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54 (1.01 to 2.06)</w:t>
            </w:r>
          </w:p>
        </w:tc>
      </w:tr>
      <w:tr w:rsidR="00402517" w:rsidRPr="00F900BA" w14:paraId="357E5CF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FAB62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2AD241" w14:textId="116F31E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9(0.17to1.3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8D0EA84" w14:textId="26F5D73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74(1.2to5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C1C12A" w14:textId="269F055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1C41B8" w14:textId="7D86654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817D620" w14:textId="32EC227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 (2.7 to 3.29)</w:t>
            </w:r>
          </w:p>
        </w:tc>
      </w:tr>
      <w:tr w:rsidR="00402517" w:rsidRPr="00F900BA" w14:paraId="6C46619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BC0892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2326" w:type="dxa"/>
          </w:tcPr>
          <w:p w14:paraId="345A83D2" w14:textId="7FE88C6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04(0.93to6.01)</w:t>
            </w:r>
          </w:p>
        </w:tc>
        <w:tc>
          <w:tcPr>
            <w:tcW w:w="2327" w:type="dxa"/>
          </w:tcPr>
          <w:p w14:paraId="0F7FE349" w14:textId="2811185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0.91(10.52to34.28)</w:t>
            </w:r>
          </w:p>
        </w:tc>
        <w:tc>
          <w:tcPr>
            <w:tcW w:w="2326" w:type="dxa"/>
          </w:tcPr>
          <w:p w14:paraId="383F32C0" w14:textId="69C4C74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4to0.28)</w:t>
            </w:r>
          </w:p>
        </w:tc>
        <w:tc>
          <w:tcPr>
            <w:tcW w:w="2326" w:type="dxa"/>
          </w:tcPr>
          <w:p w14:paraId="6B8AB14F" w14:textId="268A9A2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7(0.13to0.44)</w:t>
            </w:r>
          </w:p>
        </w:tc>
        <w:tc>
          <w:tcPr>
            <w:tcW w:w="2327" w:type="dxa"/>
          </w:tcPr>
          <w:p w14:paraId="062C4B03" w14:textId="2CF87F8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21 (1.89 to 2.53)</w:t>
            </w:r>
          </w:p>
        </w:tc>
      </w:tr>
      <w:tr w:rsidR="00402517" w:rsidRPr="00F900BA" w14:paraId="16D1FD4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1AE43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9B16C98" w14:textId="45428FA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9.33(22.87to58.3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69FC48E" w14:textId="542B028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27.32(74.12to192.8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446468" w14:textId="3B5BD86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5(0.38to0.9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CCCEE68" w14:textId="51593DE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7(0.8to2.0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BB7706" w14:textId="65A4E3C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41 (1.98 to 2.84)</w:t>
            </w:r>
          </w:p>
        </w:tc>
      </w:tr>
      <w:tr w:rsidR="00402517" w:rsidRPr="00F900BA" w14:paraId="2E85C88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0EDFC9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2326" w:type="dxa"/>
          </w:tcPr>
          <w:p w14:paraId="1500BD86" w14:textId="67FEDC9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3.3(7.36to20.42)</w:t>
            </w:r>
          </w:p>
        </w:tc>
        <w:tc>
          <w:tcPr>
            <w:tcW w:w="2327" w:type="dxa"/>
          </w:tcPr>
          <w:p w14:paraId="587370C8" w14:textId="3013CC2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6.31(26.34to72.81)</w:t>
            </w:r>
          </w:p>
        </w:tc>
        <w:tc>
          <w:tcPr>
            <w:tcW w:w="2326" w:type="dxa"/>
          </w:tcPr>
          <w:p w14:paraId="5FBA7DD9" w14:textId="11CE738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4(0.3to0.84)</w:t>
            </w:r>
          </w:p>
        </w:tc>
        <w:tc>
          <w:tcPr>
            <w:tcW w:w="2326" w:type="dxa"/>
          </w:tcPr>
          <w:p w14:paraId="107ADBD4" w14:textId="2F44E58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6(0.59to1.67)</w:t>
            </w:r>
          </w:p>
        </w:tc>
        <w:tc>
          <w:tcPr>
            <w:tcW w:w="2327" w:type="dxa"/>
          </w:tcPr>
          <w:p w14:paraId="20F69383" w14:textId="487ACDF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57 (2.18 to 2.95)</w:t>
            </w:r>
          </w:p>
        </w:tc>
      </w:tr>
      <w:tr w:rsidR="00402517" w:rsidRPr="00F900BA" w14:paraId="43FA65B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D69D46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056D12" w14:textId="4DDC053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(0.03to0.2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B363198" w14:textId="75CAC9C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2(0.18to0.8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91956D4" w14:textId="228C221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2to0.1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24EF36" w14:textId="2E2F678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5to0.2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9BFB09" w14:textId="65F4DD2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9 (0.9 to 1.88)</w:t>
            </w:r>
          </w:p>
        </w:tc>
      </w:tr>
      <w:tr w:rsidR="00402517" w:rsidRPr="00F900BA" w14:paraId="517B287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81C97A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2326" w:type="dxa"/>
          </w:tcPr>
          <w:p w14:paraId="7BF21B9B" w14:textId="46D7502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5(0.1to1.61)</w:t>
            </w:r>
          </w:p>
        </w:tc>
        <w:tc>
          <w:tcPr>
            <w:tcW w:w="2327" w:type="dxa"/>
          </w:tcPr>
          <w:p w14:paraId="121A0FF5" w14:textId="0F1DEC1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(0.32to5.65)</w:t>
            </w:r>
          </w:p>
        </w:tc>
        <w:tc>
          <w:tcPr>
            <w:tcW w:w="2326" w:type="dxa"/>
          </w:tcPr>
          <w:p w14:paraId="0CE2ED38" w14:textId="4A272ED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to0.06)</w:t>
            </w:r>
          </w:p>
        </w:tc>
        <w:tc>
          <w:tcPr>
            <w:tcW w:w="2326" w:type="dxa"/>
          </w:tcPr>
          <w:p w14:paraId="78B32E32" w14:textId="67BBD59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to0.09)</w:t>
            </w:r>
          </w:p>
        </w:tc>
        <w:tc>
          <w:tcPr>
            <w:tcW w:w="2327" w:type="dxa"/>
          </w:tcPr>
          <w:p w14:paraId="589E71A8" w14:textId="1A47F73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63 (1.48 to 1.77)</w:t>
            </w:r>
          </w:p>
        </w:tc>
      </w:tr>
      <w:tr w:rsidR="00402517" w:rsidRPr="00F900BA" w14:paraId="2120E67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CCA01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12789E5" w14:textId="063A86F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4.41(27.86to64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E1FEB7" w14:textId="6E5F8BF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45.97(96.15to202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F59B3C" w14:textId="3259AD9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1(0.13to0.3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50FDE1" w14:textId="5774776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4(0.22to0.4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90E3556" w14:textId="309D15D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79 (1.61 to 1.96)</w:t>
            </w:r>
          </w:p>
        </w:tc>
      </w:tr>
      <w:tr w:rsidR="00402517" w:rsidRPr="00F900BA" w14:paraId="06CB5CD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636C60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2326" w:type="dxa"/>
          </w:tcPr>
          <w:p w14:paraId="7E5840CD" w14:textId="0BA9577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79(0.58to4.71)</w:t>
            </w:r>
          </w:p>
        </w:tc>
        <w:tc>
          <w:tcPr>
            <w:tcW w:w="2327" w:type="dxa"/>
          </w:tcPr>
          <w:p w14:paraId="1ABAEA24" w14:textId="5E3ABDC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01(2.67to12.61)</w:t>
            </w:r>
          </w:p>
        </w:tc>
        <w:tc>
          <w:tcPr>
            <w:tcW w:w="2326" w:type="dxa"/>
          </w:tcPr>
          <w:p w14:paraId="0FB52FB0" w14:textId="1899CBF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2to0.2)</w:t>
            </w:r>
          </w:p>
        </w:tc>
        <w:tc>
          <w:tcPr>
            <w:tcW w:w="2326" w:type="dxa"/>
          </w:tcPr>
          <w:p w14:paraId="34F326CA" w14:textId="4089C57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6(0.07to0.34)</w:t>
            </w:r>
          </w:p>
        </w:tc>
        <w:tc>
          <w:tcPr>
            <w:tcW w:w="2327" w:type="dxa"/>
          </w:tcPr>
          <w:p w14:paraId="4E90098E" w14:textId="0B9EF3C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 (2.84 to 3.15)</w:t>
            </w:r>
          </w:p>
        </w:tc>
      </w:tr>
      <w:tr w:rsidR="00402517" w:rsidRPr="00F900BA" w14:paraId="4F6114A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B545D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447F74" w14:textId="1A1A3DC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34.73(126.68to367.6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1DA49C6" w14:textId="107BA52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32.09(352.37to978.5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4D1974" w14:textId="25CC7E8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3(0.23to0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D65FE5" w14:textId="4E67580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5(0.36to1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EA80EE" w14:textId="080889E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27 (1.12 to 1.43)</w:t>
            </w:r>
          </w:p>
        </w:tc>
      </w:tr>
      <w:tr w:rsidR="00402517" w:rsidRPr="00F900BA" w14:paraId="469020C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A617373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2326" w:type="dxa"/>
          </w:tcPr>
          <w:p w14:paraId="6796F27E" w14:textId="5806FB0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3.15(10.23to40.59)</w:t>
            </w:r>
          </w:p>
        </w:tc>
        <w:tc>
          <w:tcPr>
            <w:tcW w:w="2327" w:type="dxa"/>
          </w:tcPr>
          <w:p w14:paraId="24E1C54F" w14:textId="116D78B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4.4(41.46to145.24)</w:t>
            </w:r>
          </w:p>
        </w:tc>
        <w:tc>
          <w:tcPr>
            <w:tcW w:w="2326" w:type="dxa"/>
          </w:tcPr>
          <w:p w14:paraId="045B3302" w14:textId="345F1FD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2(0.09to0.38)</w:t>
            </w:r>
          </w:p>
        </w:tc>
        <w:tc>
          <w:tcPr>
            <w:tcW w:w="2326" w:type="dxa"/>
          </w:tcPr>
          <w:p w14:paraId="39C075E5" w14:textId="1ED66E3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3(0.16to0.57)</w:t>
            </w:r>
          </w:p>
        </w:tc>
        <w:tc>
          <w:tcPr>
            <w:tcW w:w="2327" w:type="dxa"/>
          </w:tcPr>
          <w:p w14:paraId="34128BF6" w14:textId="42B23B9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24 (-1.14 to 0.66)</w:t>
            </w:r>
          </w:p>
        </w:tc>
      </w:tr>
      <w:tr w:rsidR="00402517" w:rsidRPr="00F900BA" w14:paraId="155F885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24645E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F4F0C1" w14:textId="6413CC8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83(1.72to10.0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C518A5" w14:textId="2768C99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1.42(17.45to83.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4F4796" w14:textId="19B317D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1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7A1093" w14:textId="1E9A8FA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2(0.09to0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146B26" w14:textId="3A2F181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59 (5.18 to 5.99)</w:t>
            </w:r>
          </w:p>
        </w:tc>
      </w:tr>
      <w:tr w:rsidR="00402517" w:rsidRPr="00F900BA" w14:paraId="1F188623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CFD5A6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2326" w:type="dxa"/>
          </w:tcPr>
          <w:p w14:paraId="6E81E620" w14:textId="4A5C9A3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3(0.43to1.31)</w:t>
            </w:r>
          </w:p>
        </w:tc>
        <w:tc>
          <w:tcPr>
            <w:tcW w:w="2327" w:type="dxa"/>
          </w:tcPr>
          <w:p w14:paraId="0866491F" w14:textId="1988392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15(1.17to3.44)</w:t>
            </w:r>
          </w:p>
        </w:tc>
        <w:tc>
          <w:tcPr>
            <w:tcW w:w="2326" w:type="dxa"/>
          </w:tcPr>
          <w:p w14:paraId="570FE887" w14:textId="0AB92E6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1(0.16to0.49)</w:t>
            </w:r>
          </w:p>
        </w:tc>
        <w:tc>
          <w:tcPr>
            <w:tcW w:w="2326" w:type="dxa"/>
          </w:tcPr>
          <w:p w14:paraId="18585AB6" w14:textId="0145B41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5(0.19to0.56)</w:t>
            </w:r>
          </w:p>
        </w:tc>
        <w:tc>
          <w:tcPr>
            <w:tcW w:w="2327" w:type="dxa"/>
          </w:tcPr>
          <w:p w14:paraId="686C557D" w14:textId="172D321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 (0.18 to 1.22)</w:t>
            </w:r>
          </w:p>
        </w:tc>
      </w:tr>
      <w:tr w:rsidR="00402517" w:rsidRPr="00F900BA" w14:paraId="29616FD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DEAB8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6655F2" w14:textId="1E074D1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28.35(65.72to205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FFBF5D6" w14:textId="04803A6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71.42(94.23to267.8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12F32D" w14:textId="3F5A3C5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6(0.44to1.3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07D66C" w14:textId="1FD19E3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9(0.44to1.2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C6AD45A" w14:textId="351F225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0.5 (-0.61 to -0.39)</w:t>
            </w:r>
          </w:p>
        </w:tc>
      </w:tr>
      <w:tr w:rsidR="00402517" w:rsidRPr="00F900BA" w14:paraId="7B67E81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A0B66C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2326" w:type="dxa"/>
          </w:tcPr>
          <w:p w14:paraId="42732042" w14:textId="5885C9E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0.72(16.19to48.61)</w:t>
            </w:r>
          </w:p>
        </w:tc>
        <w:tc>
          <w:tcPr>
            <w:tcW w:w="2327" w:type="dxa"/>
          </w:tcPr>
          <w:p w14:paraId="55A96BC0" w14:textId="2E99648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8.54(47.94to137.76)</w:t>
            </w:r>
          </w:p>
        </w:tc>
        <w:tc>
          <w:tcPr>
            <w:tcW w:w="2326" w:type="dxa"/>
          </w:tcPr>
          <w:p w14:paraId="5F97948B" w14:textId="05694E0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9(0.15to0.46)</w:t>
            </w:r>
          </w:p>
        </w:tc>
        <w:tc>
          <w:tcPr>
            <w:tcW w:w="2326" w:type="dxa"/>
          </w:tcPr>
          <w:p w14:paraId="552A72A2" w14:textId="2EC8FD8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9(0.26to0.75)</w:t>
            </w:r>
          </w:p>
        </w:tc>
        <w:tc>
          <w:tcPr>
            <w:tcW w:w="2327" w:type="dxa"/>
          </w:tcPr>
          <w:p w14:paraId="3FD577F6" w14:textId="5E38684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8 (0.57 to 1.6)</w:t>
            </w:r>
          </w:p>
        </w:tc>
      </w:tr>
      <w:tr w:rsidR="00402517" w:rsidRPr="00F900BA" w14:paraId="004B613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3F9E6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AC0253" w14:textId="3B9D569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2(2.13to6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4E1F322" w14:textId="676D6EE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8.67(10.05to29.9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B39360A" w14:textId="50BB8F3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4to0.1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DB23E7" w14:textId="25E9ADF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8to0.2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D7790A" w14:textId="033EFD4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17 (1.95 to 2.39)</w:t>
            </w:r>
          </w:p>
        </w:tc>
      </w:tr>
      <w:tr w:rsidR="00402517" w:rsidRPr="00F900BA" w14:paraId="2E18CE0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6DCE94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2326" w:type="dxa"/>
          </w:tcPr>
          <w:p w14:paraId="43EEE78C" w14:textId="45901AC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(6.36to26.49)</w:t>
            </w:r>
          </w:p>
        </w:tc>
        <w:tc>
          <w:tcPr>
            <w:tcW w:w="2327" w:type="dxa"/>
          </w:tcPr>
          <w:p w14:paraId="3F35AD0B" w14:textId="2961774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67.14(75.59to290.06)</w:t>
            </w:r>
          </w:p>
        </w:tc>
        <w:tc>
          <w:tcPr>
            <w:tcW w:w="2326" w:type="dxa"/>
          </w:tcPr>
          <w:p w14:paraId="093C47E8" w14:textId="4C25707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(0.04to0.17)</w:t>
            </w:r>
          </w:p>
        </w:tc>
        <w:tc>
          <w:tcPr>
            <w:tcW w:w="2326" w:type="dxa"/>
          </w:tcPr>
          <w:p w14:paraId="689F38A4" w14:textId="668C8C1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2(0.19to0.73)</w:t>
            </w:r>
          </w:p>
        </w:tc>
        <w:tc>
          <w:tcPr>
            <w:tcW w:w="2327" w:type="dxa"/>
          </w:tcPr>
          <w:p w14:paraId="00C559F5" w14:textId="418A0EB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82 (4.11 to 5.53)</w:t>
            </w:r>
          </w:p>
        </w:tc>
      </w:tr>
      <w:tr w:rsidR="00402517" w:rsidRPr="00F900BA" w14:paraId="0745554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A44A45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1C1FDBE" w14:textId="551DEEB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98(1.46to8.1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A30147D" w14:textId="2E4046A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2.58(5.57to22.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18ED2EC" w14:textId="1FAEDD5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4(0.05to0.2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F3E58DA" w14:textId="7A50622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3(0.1to0.4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0C100B8" w14:textId="5CD2EA5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74 (1.11 to 2.37)</w:t>
            </w:r>
          </w:p>
        </w:tc>
      </w:tr>
      <w:tr w:rsidR="00402517" w:rsidRPr="00F900BA" w14:paraId="1DC97A73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9E4FFA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2326" w:type="dxa"/>
          </w:tcPr>
          <w:p w14:paraId="3130DDF2" w14:textId="64064C3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4.76(4.97to29.61)</w:t>
            </w:r>
          </w:p>
        </w:tc>
        <w:tc>
          <w:tcPr>
            <w:tcW w:w="2327" w:type="dxa"/>
          </w:tcPr>
          <w:p w14:paraId="3ABF67CD" w14:textId="6857E87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22.23(58.24to209.43)</w:t>
            </w:r>
          </w:p>
        </w:tc>
        <w:tc>
          <w:tcPr>
            <w:tcW w:w="2326" w:type="dxa"/>
          </w:tcPr>
          <w:p w14:paraId="5BFE09F9" w14:textId="4117BE4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1to0.08)</w:t>
            </w:r>
          </w:p>
        </w:tc>
        <w:tc>
          <w:tcPr>
            <w:tcW w:w="2326" w:type="dxa"/>
          </w:tcPr>
          <w:p w14:paraId="3BD181E1" w14:textId="1BF5EEC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6to0.2)</w:t>
            </w:r>
          </w:p>
        </w:tc>
        <w:tc>
          <w:tcPr>
            <w:tcW w:w="2327" w:type="dxa"/>
          </w:tcPr>
          <w:p w14:paraId="465AA06E" w14:textId="2635360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08 (2.64 to 3.52)</w:t>
            </w:r>
          </w:p>
        </w:tc>
      </w:tr>
      <w:tr w:rsidR="00402517" w:rsidRPr="00F900BA" w14:paraId="52E779D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6B432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FB090E" w14:textId="00E6D6E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1to0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F971D2D" w14:textId="681B88A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7(0.11to0.8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471EF0" w14:textId="69E874E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to0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7AC3FE" w14:textId="72EEAE0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1to0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01CFB74" w14:textId="009E1CD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36 (3.72 to 5.01)</w:t>
            </w:r>
          </w:p>
        </w:tc>
      </w:tr>
      <w:tr w:rsidR="00402517" w:rsidRPr="00F900BA" w14:paraId="41F59BC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539174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2326" w:type="dxa"/>
          </w:tcPr>
          <w:p w14:paraId="4A3DC14D" w14:textId="2D688E1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6(0.22to1.07)</w:t>
            </w:r>
          </w:p>
        </w:tc>
        <w:tc>
          <w:tcPr>
            <w:tcW w:w="2327" w:type="dxa"/>
          </w:tcPr>
          <w:p w14:paraId="3E2D72A7" w14:textId="372D2BC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12(2.11to6.9)</w:t>
            </w:r>
          </w:p>
        </w:tc>
        <w:tc>
          <w:tcPr>
            <w:tcW w:w="2326" w:type="dxa"/>
          </w:tcPr>
          <w:p w14:paraId="709435AD" w14:textId="45DA86B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4(0.02to0.09)</w:t>
            </w:r>
          </w:p>
        </w:tc>
        <w:tc>
          <w:tcPr>
            <w:tcW w:w="2326" w:type="dxa"/>
          </w:tcPr>
          <w:p w14:paraId="00DC12DB" w14:textId="24D7E18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5to0.18)</w:t>
            </w:r>
          </w:p>
        </w:tc>
        <w:tc>
          <w:tcPr>
            <w:tcW w:w="2327" w:type="dxa"/>
          </w:tcPr>
          <w:p w14:paraId="4F8F27C5" w14:textId="2D68F8A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79 (2.66 to 2.91)</w:t>
            </w:r>
          </w:p>
        </w:tc>
      </w:tr>
      <w:tr w:rsidR="00402517" w:rsidRPr="00F900BA" w14:paraId="4731E33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664FB8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133227" w14:textId="494A9A3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(0to0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77EB84" w14:textId="13C275D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(0to0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5930FC7" w14:textId="2A524AA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4to0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D1238E" w14:textId="2B6C1BD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9to0.2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99A801E" w14:textId="3D73034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6 (1.8 to 2.12)</w:t>
            </w:r>
          </w:p>
        </w:tc>
      </w:tr>
      <w:tr w:rsidR="00402517" w:rsidRPr="00F900BA" w14:paraId="5612872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FE70A3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2326" w:type="dxa"/>
          </w:tcPr>
          <w:p w14:paraId="3D802AF6" w14:textId="482A7A3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1)</w:t>
            </w:r>
          </w:p>
        </w:tc>
        <w:tc>
          <w:tcPr>
            <w:tcW w:w="2327" w:type="dxa"/>
          </w:tcPr>
          <w:p w14:paraId="78FCFBAD" w14:textId="5EBC538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8to0.25)</w:t>
            </w:r>
          </w:p>
        </w:tc>
        <w:tc>
          <w:tcPr>
            <w:tcW w:w="2326" w:type="dxa"/>
          </w:tcPr>
          <w:p w14:paraId="1C5013A9" w14:textId="588C0CA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6to0.2)</w:t>
            </w:r>
          </w:p>
        </w:tc>
        <w:tc>
          <w:tcPr>
            <w:tcW w:w="2326" w:type="dxa"/>
          </w:tcPr>
          <w:p w14:paraId="470EFEF4" w14:textId="3CB1DE5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9(0.1to0.31)</w:t>
            </w:r>
          </w:p>
        </w:tc>
        <w:tc>
          <w:tcPr>
            <w:tcW w:w="2327" w:type="dxa"/>
          </w:tcPr>
          <w:p w14:paraId="31424309" w14:textId="7F53F21E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1 (0.49 to 1.72)</w:t>
            </w:r>
          </w:p>
        </w:tc>
      </w:tr>
      <w:tr w:rsidR="00402517" w:rsidRPr="00F900BA" w14:paraId="65D03DFE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1FD90AE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6483871F" w14:textId="0EC5261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64(3.34to8.36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24E3963E" w14:textId="66EAFA6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95(4.48to12.63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4A07842B" w14:textId="0EADBC2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5(0.39to0.97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1D662F94" w14:textId="08F556C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3(0.24to0.69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3CB0CDB4" w14:textId="07CDC21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-1.83 (-2.47 to -1.18)</w:t>
            </w:r>
          </w:p>
        </w:tc>
      </w:tr>
      <w:tr w:rsidR="00402517" w:rsidRPr="00F900BA" w14:paraId="3D0DA76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</w:tcBorders>
          </w:tcPr>
          <w:p w14:paraId="00E71DA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Tunisia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3D6A5EF9" w14:textId="55F0BD9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95(3to10.05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34CA4A3B" w14:textId="2184127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3.75(17.58to56.52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4F8E7B38" w14:textId="1A09D8A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2(0.06to0.2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2819FF9E" w14:textId="241BD64C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7(0.14to0.45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4F063AE1" w14:textId="47FA691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87 (2.81 to 2.93)</w:t>
            </w:r>
          </w:p>
        </w:tc>
      </w:tr>
      <w:tr w:rsidR="00402517" w:rsidRPr="00F900BA" w14:paraId="7A994C3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DBCFD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C15880" w14:textId="6BC110E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13.77(60.37to184.5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6D07D6" w14:textId="610F20F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59.6(257.03to694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D24E58" w14:textId="55B0F15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31(0.16to0.5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146940" w14:textId="1C7D005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29to0.7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A8B7A1" w14:textId="27F6073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66 (1.56 to 1.75)</w:t>
            </w:r>
          </w:p>
        </w:tc>
      </w:tr>
      <w:tr w:rsidR="00402517" w:rsidRPr="00F900BA" w14:paraId="359C5F6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60CD02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2326" w:type="dxa"/>
          </w:tcPr>
          <w:p w14:paraId="149B99EE" w14:textId="14F72E9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03(2.58to8.13)</w:t>
            </w:r>
          </w:p>
        </w:tc>
        <w:tc>
          <w:tcPr>
            <w:tcW w:w="2327" w:type="dxa"/>
          </w:tcPr>
          <w:p w14:paraId="306D06CB" w14:textId="05FD64B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7.16(20.53to56.61)</w:t>
            </w:r>
          </w:p>
        </w:tc>
        <w:tc>
          <w:tcPr>
            <w:tcW w:w="2326" w:type="dxa"/>
          </w:tcPr>
          <w:p w14:paraId="61AA7096" w14:textId="025CAAB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5(0.13to0.41)</w:t>
            </w:r>
          </w:p>
        </w:tc>
        <w:tc>
          <w:tcPr>
            <w:tcW w:w="2326" w:type="dxa"/>
          </w:tcPr>
          <w:p w14:paraId="62AE1856" w14:textId="625396C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6(0.48to1.31)</w:t>
            </w:r>
          </w:p>
        </w:tc>
        <w:tc>
          <w:tcPr>
            <w:tcW w:w="2327" w:type="dxa"/>
          </w:tcPr>
          <w:p w14:paraId="3184256C" w14:textId="2A65D04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15 (4.72 to 5.59)</w:t>
            </w:r>
          </w:p>
        </w:tc>
      </w:tr>
      <w:tr w:rsidR="00402517" w:rsidRPr="00F900BA" w14:paraId="08DF025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04AA9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122BB8" w14:textId="04D318E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to0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23EDCA" w14:textId="5772BB9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2(0.01to0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661DD9" w14:textId="3771ED6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9(0.03to0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693E1E8" w14:textId="0DB3724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5(0.07to0.2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C259557" w14:textId="23A7DA2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26 (0.93 to 1.59)</w:t>
            </w:r>
          </w:p>
        </w:tc>
      </w:tr>
      <w:tr w:rsidR="00402517" w:rsidRPr="00F900BA" w14:paraId="2C8CB80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E69DEB4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2326" w:type="dxa"/>
          </w:tcPr>
          <w:p w14:paraId="6E919F71" w14:textId="31DBA2D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85(0.48to4.22)</w:t>
            </w:r>
          </w:p>
        </w:tc>
        <w:tc>
          <w:tcPr>
            <w:tcW w:w="2327" w:type="dxa"/>
          </w:tcPr>
          <w:p w14:paraId="639E9C39" w14:textId="40BA8B2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4.11(11.33to41.44)</w:t>
            </w:r>
          </w:p>
        </w:tc>
        <w:tc>
          <w:tcPr>
            <w:tcW w:w="2326" w:type="dxa"/>
          </w:tcPr>
          <w:p w14:paraId="56DC1F61" w14:textId="7ECA1E4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</w:tcPr>
          <w:p w14:paraId="55ACC2EC" w14:textId="3D10039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7(0.08to0.3)</w:t>
            </w:r>
          </w:p>
        </w:tc>
        <w:tc>
          <w:tcPr>
            <w:tcW w:w="2327" w:type="dxa"/>
          </w:tcPr>
          <w:p w14:paraId="35D0F67C" w14:textId="34D24F4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2 (6.91 to 7.49)</w:t>
            </w:r>
          </w:p>
        </w:tc>
      </w:tr>
      <w:tr w:rsidR="00402517" w:rsidRPr="00F900BA" w14:paraId="02809B6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7DD617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8B0480" w14:textId="36C8B22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90.78(277.19to762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387BAB" w14:textId="25241C0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86.46(475.7to1199.1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ED0871" w14:textId="249D8833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7(0.38to1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69AF2B" w14:textId="2D4EB3D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5(0.63to1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E314068" w14:textId="2BDFE50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 (1.16 to 1.63)</w:t>
            </w:r>
          </w:p>
        </w:tc>
      </w:tr>
      <w:tr w:rsidR="00402517" w:rsidRPr="00F900BA" w14:paraId="05163E4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AD61B5B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2326" w:type="dxa"/>
          </w:tcPr>
          <w:p w14:paraId="22E4253D" w14:textId="3644134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3(1.09to8.73)</w:t>
            </w:r>
          </w:p>
        </w:tc>
        <w:tc>
          <w:tcPr>
            <w:tcW w:w="2327" w:type="dxa"/>
          </w:tcPr>
          <w:p w14:paraId="257561F7" w14:textId="18205B8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81.28(27.35to149.82)</w:t>
            </w:r>
          </w:p>
        </w:tc>
        <w:tc>
          <w:tcPr>
            <w:tcW w:w="2326" w:type="dxa"/>
          </w:tcPr>
          <w:p w14:paraId="233BFB2D" w14:textId="7CFA482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1(0.17to1.66)</w:t>
            </w:r>
          </w:p>
        </w:tc>
        <w:tc>
          <w:tcPr>
            <w:tcW w:w="2326" w:type="dxa"/>
          </w:tcPr>
          <w:p w14:paraId="4F1FBAE6" w14:textId="704AEBD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5(0.44to2.83)</w:t>
            </w:r>
          </w:p>
        </w:tc>
        <w:tc>
          <w:tcPr>
            <w:tcW w:w="2327" w:type="dxa"/>
          </w:tcPr>
          <w:p w14:paraId="538A8B7E" w14:textId="4296D61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2 (2.86 to 3.55)</w:t>
            </w:r>
          </w:p>
        </w:tc>
      </w:tr>
      <w:tr w:rsidR="00402517" w:rsidRPr="00F900BA" w14:paraId="6FDCD4F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160445F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2BBFCA" w14:textId="5015ABEF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85.35(313.24to908.9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69629B" w14:textId="0EEB581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163.57(660.73to1732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7F88CF4" w14:textId="33254C9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6(0.35to1.0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4452C4" w14:textId="29CD03B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2(0.52to1.3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5988AA" w14:textId="038F4929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5 (0.92 to 1.17)</w:t>
            </w:r>
          </w:p>
        </w:tc>
      </w:tr>
      <w:tr w:rsidR="00402517" w:rsidRPr="00F900BA" w14:paraId="1CDB8F5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5E4229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2326" w:type="dxa"/>
          </w:tcPr>
          <w:p w14:paraId="1C0EC5C2" w14:textId="2B7D42F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7.63(3.15to14.44)</w:t>
            </w:r>
          </w:p>
        </w:tc>
        <w:tc>
          <w:tcPr>
            <w:tcW w:w="2327" w:type="dxa"/>
          </w:tcPr>
          <w:p w14:paraId="7DC555FA" w14:textId="524E0D6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8.98(25.62to82.88)</w:t>
            </w:r>
          </w:p>
        </w:tc>
        <w:tc>
          <w:tcPr>
            <w:tcW w:w="2326" w:type="dxa"/>
          </w:tcPr>
          <w:p w14:paraId="168041FF" w14:textId="7484976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3)</w:t>
            </w:r>
          </w:p>
        </w:tc>
        <w:tc>
          <w:tcPr>
            <w:tcW w:w="2326" w:type="dxa"/>
          </w:tcPr>
          <w:p w14:paraId="517095F3" w14:textId="4986E83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(0.1to0.34)</w:t>
            </w:r>
          </w:p>
        </w:tc>
        <w:tc>
          <w:tcPr>
            <w:tcW w:w="2327" w:type="dxa"/>
          </w:tcPr>
          <w:p w14:paraId="0507F200" w14:textId="47D63DC7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98 (3.7 to 4.26)</w:t>
            </w:r>
          </w:p>
        </w:tc>
      </w:tr>
      <w:tr w:rsidR="00402517" w:rsidRPr="00F900BA" w14:paraId="69DC165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E15DB70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901655" w14:textId="56119102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370.89(1326.48to3556.0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B568AA" w14:textId="081A333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312.18(3222.76to7476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7CF490" w14:textId="4D9E5207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76(0.43to1.1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BEF1A1" w14:textId="6F1D692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5(0.58to1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9FA13F2" w14:textId="67084C1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5 (0.4 to 0.69)</w:t>
            </w:r>
          </w:p>
        </w:tc>
      </w:tr>
      <w:tr w:rsidR="00402517" w:rsidRPr="00F900BA" w14:paraId="0F6D63A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B52B365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2326" w:type="dxa"/>
          </w:tcPr>
          <w:p w14:paraId="6EB8F9B6" w14:textId="1DE3ADA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6(0.32to0.85)</w:t>
            </w:r>
          </w:p>
        </w:tc>
        <w:tc>
          <w:tcPr>
            <w:tcW w:w="2327" w:type="dxa"/>
          </w:tcPr>
          <w:p w14:paraId="4950BB05" w14:textId="2E96244F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88(1.09to2.82)</w:t>
            </w:r>
          </w:p>
        </w:tc>
        <w:tc>
          <w:tcPr>
            <w:tcW w:w="2326" w:type="dxa"/>
          </w:tcPr>
          <w:p w14:paraId="39238B0E" w14:textId="0468EBA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64(0.36to0.98)</w:t>
            </w:r>
          </w:p>
        </w:tc>
        <w:tc>
          <w:tcPr>
            <w:tcW w:w="2326" w:type="dxa"/>
          </w:tcPr>
          <w:p w14:paraId="239A6291" w14:textId="620853D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03(0.6to1.55)</w:t>
            </w:r>
          </w:p>
        </w:tc>
        <w:tc>
          <w:tcPr>
            <w:tcW w:w="2327" w:type="dxa"/>
          </w:tcPr>
          <w:p w14:paraId="22A42D5F" w14:textId="3934E13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94 (1.62 to 2.27)</w:t>
            </w:r>
          </w:p>
        </w:tc>
      </w:tr>
      <w:tr w:rsidR="00402517" w:rsidRPr="00F900BA" w14:paraId="03E5F67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295358A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133E598" w14:textId="3FE52E1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7.95(19.06to60.9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EFBD8CE" w14:textId="6268599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9.37(36.98to106.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B90F7B" w14:textId="4533688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99(0.5to1.5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93C7CF" w14:textId="2220715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33(0.72to2.0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35A8D27" w14:textId="416BFD64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83 (0.71 to 0.94)</w:t>
            </w:r>
          </w:p>
        </w:tc>
      </w:tr>
      <w:tr w:rsidR="00402517" w:rsidRPr="00F900BA" w14:paraId="67C56F1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82D499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2326" w:type="dxa"/>
          </w:tcPr>
          <w:p w14:paraId="6C6DD4B7" w14:textId="131C6E89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.83(6.72to29.1)</w:t>
            </w:r>
          </w:p>
        </w:tc>
        <w:tc>
          <w:tcPr>
            <w:tcW w:w="2327" w:type="dxa"/>
          </w:tcPr>
          <w:p w14:paraId="4C8651A9" w14:textId="4F56671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2.36(52.23to143.56)</w:t>
            </w:r>
          </w:p>
        </w:tc>
        <w:tc>
          <w:tcPr>
            <w:tcW w:w="2326" w:type="dxa"/>
          </w:tcPr>
          <w:p w14:paraId="57F7B0DC" w14:textId="345A458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6to0.25)</w:t>
            </w:r>
          </w:p>
        </w:tc>
        <w:tc>
          <w:tcPr>
            <w:tcW w:w="2326" w:type="dxa"/>
          </w:tcPr>
          <w:p w14:paraId="5448DA69" w14:textId="48C9932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(0.22to0.61)</w:t>
            </w:r>
          </w:p>
        </w:tc>
        <w:tc>
          <w:tcPr>
            <w:tcW w:w="2327" w:type="dxa"/>
          </w:tcPr>
          <w:p w14:paraId="51FCBC02" w14:textId="72864F45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01 (3.89 to 4.13)</w:t>
            </w:r>
          </w:p>
        </w:tc>
      </w:tr>
      <w:tr w:rsidR="00402517" w:rsidRPr="00F900BA" w14:paraId="4C99DEE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44BC4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3F886C1" w14:textId="764D85BA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5(0.02to0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056571B" w14:textId="45EDF01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1(0.09to0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587B1A" w14:textId="79BF741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777B8D" w14:textId="34D97701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1(0.05to0.2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2C3FD6" w14:textId="6D7F539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46 (1.32 to 1.6)</w:t>
            </w:r>
          </w:p>
        </w:tc>
      </w:tr>
      <w:tr w:rsidR="00402517" w:rsidRPr="00F900BA" w14:paraId="0A3DC6C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6099F9C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2326" w:type="dxa"/>
          </w:tcPr>
          <w:p w14:paraId="7A3CED06" w14:textId="6229395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7.7(25.62to74.62)</w:t>
            </w:r>
          </w:p>
        </w:tc>
        <w:tc>
          <w:tcPr>
            <w:tcW w:w="2327" w:type="dxa"/>
          </w:tcPr>
          <w:p w14:paraId="0E5DF8B7" w14:textId="715CA52D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54.58(79.02to260.03)</w:t>
            </w:r>
          </w:p>
        </w:tc>
        <w:tc>
          <w:tcPr>
            <w:tcW w:w="2326" w:type="dxa"/>
          </w:tcPr>
          <w:p w14:paraId="461B4FEF" w14:textId="37071306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47(0.25to0.73)</w:t>
            </w:r>
          </w:p>
        </w:tc>
        <w:tc>
          <w:tcPr>
            <w:tcW w:w="2326" w:type="dxa"/>
          </w:tcPr>
          <w:p w14:paraId="20D65A4B" w14:textId="32080452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2(0.27to0.87)</w:t>
            </w:r>
          </w:p>
        </w:tc>
        <w:tc>
          <w:tcPr>
            <w:tcW w:w="2327" w:type="dxa"/>
          </w:tcPr>
          <w:p w14:paraId="32BFFC46" w14:textId="3B1F7333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58 (0.09 to 1.07)</w:t>
            </w:r>
          </w:p>
        </w:tc>
      </w:tr>
      <w:tr w:rsidR="00402517" w:rsidRPr="00F900BA" w14:paraId="1337128E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F0050E1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A2BC099" w14:textId="303D171C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5.55(1.16to13.9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B8886FA" w14:textId="6278015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1.8(24.45to117.3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AECCAF" w14:textId="11837AA0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1(0to0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EF2154" w14:textId="5D8F8EF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3to0.1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50245A9" w14:textId="6E460865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6.29 (5.98 to 6.59)</w:t>
            </w:r>
          </w:p>
        </w:tc>
      </w:tr>
      <w:tr w:rsidR="00402517" w:rsidRPr="00F900BA" w14:paraId="79DE9DE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CF80DE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2326" w:type="dxa"/>
          </w:tcPr>
          <w:p w14:paraId="2D8F8FBA" w14:textId="1A6BD61A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.63(0.45to3.7)</w:t>
            </w:r>
          </w:p>
        </w:tc>
        <w:tc>
          <w:tcPr>
            <w:tcW w:w="2327" w:type="dxa"/>
          </w:tcPr>
          <w:p w14:paraId="7789AC8E" w14:textId="4CAC828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1.1(5.08to19.65)</w:t>
            </w:r>
          </w:p>
        </w:tc>
        <w:tc>
          <w:tcPr>
            <w:tcW w:w="2326" w:type="dxa"/>
          </w:tcPr>
          <w:p w14:paraId="77ADC98E" w14:textId="408B677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2326" w:type="dxa"/>
          </w:tcPr>
          <w:p w14:paraId="611A4418" w14:textId="4F2E96E8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4to0.15)</w:t>
            </w:r>
          </w:p>
        </w:tc>
        <w:tc>
          <w:tcPr>
            <w:tcW w:w="2327" w:type="dxa"/>
          </w:tcPr>
          <w:p w14:paraId="42FCDE07" w14:textId="5E94D03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4.12 (3.83 to 4.41)</w:t>
            </w:r>
          </w:p>
        </w:tc>
      </w:tr>
      <w:tr w:rsidR="00402517" w:rsidRPr="00F900BA" w14:paraId="12D60DB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5CFF02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AFEA3C" w14:textId="6DE33CB8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19(0.73to4.5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5B9D909" w14:textId="0587468B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14.97(7.02to26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C814EC" w14:textId="63913B4D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8(0.02to0.1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D775BC" w14:textId="06AAE85E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22(0.1to0.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C78D6D3" w14:textId="3B436626" w:rsidR="00402517" w:rsidRPr="00F900BA" w:rsidRDefault="00402517" w:rsidP="00402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3.71 (3.45 to 3.97)</w:t>
            </w:r>
          </w:p>
        </w:tc>
      </w:tr>
      <w:tr w:rsidR="00402517" w:rsidRPr="00F900BA" w14:paraId="4FAFDB6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38D997CD" w14:textId="77777777" w:rsidR="00402517" w:rsidRPr="00F900BA" w:rsidRDefault="00402517" w:rsidP="0040251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eastAsia="DengXian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0EA15749" w14:textId="4E14B884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95(1.54to4.86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5E9E4DC1" w14:textId="62A1285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9.55(4.94to15.12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7A19D4D4" w14:textId="005558F1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07(0.04to0.12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4C06C28D" w14:textId="720DD7B0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0.13(0.07to0.22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6C09D150" w14:textId="1233A95B" w:rsidR="00402517" w:rsidRPr="00F900BA" w:rsidRDefault="00402517" w:rsidP="00402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00BA">
              <w:rPr>
                <w:rFonts w:ascii="Times New Roman" w:hAnsi="Times New Roman" w:cs="Times New Roman"/>
              </w:rPr>
              <w:t>2.02 (1.59 to 2.44)</w:t>
            </w:r>
          </w:p>
        </w:tc>
      </w:tr>
    </w:tbl>
    <w:p w14:paraId="2881DE0F" w14:textId="77777777" w:rsidR="00B44761" w:rsidRPr="00F900BA" w:rsidRDefault="00B50D77" w:rsidP="00FA191A">
      <w:pPr>
        <w:rPr>
          <w:rFonts w:ascii="Times New Roman" w:hAnsi="Times New Roman" w:cs="Times New Roman"/>
          <w:szCs w:val="21"/>
        </w:rPr>
      </w:pPr>
      <w:r w:rsidRPr="00F900BA">
        <w:rPr>
          <w:rStyle w:val="fontstyle01"/>
          <w:sz w:val="21"/>
          <w:szCs w:val="21"/>
        </w:rPr>
        <w:t>ASMR, age-standard morality rate</w:t>
      </w:r>
      <w:r w:rsidR="00FA191A" w:rsidRPr="00F900BA">
        <w:rPr>
          <w:rStyle w:val="fontstyle01"/>
          <w:sz w:val="21"/>
          <w:szCs w:val="21"/>
        </w:rPr>
        <w:t>; EAPC, estimated annual percentage change.</w:t>
      </w:r>
    </w:p>
    <w:sectPr w:rsidR="00B44761" w:rsidRPr="00F900BA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C3AD1C" w14:textId="77777777" w:rsidR="005734D4" w:rsidRDefault="005734D4" w:rsidP="00CE6750">
      <w:r>
        <w:separator/>
      </w:r>
    </w:p>
  </w:endnote>
  <w:endnote w:type="continuationSeparator" w:id="0">
    <w:p w14:paraId="0E4AC8D6" w14:textId="77777777" w:rsidR="005734D4" w:rsidRDefault="005734D4" w:rsidP="00CE6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F93F1E" w14:textId="77777777" w:rsidR="005734D4" w:rsidRDefault="005734D4" w:rsidP="00CE6750">
      <w:r>
        <w:separator/>
      </w:r>
    </w:p>
  </w:footnote>
  <w:footnote w:type="continuationSeparator" w:id="0">
    <w:p w14:paraId="51707FAC" w14:textId="77777777" w:rsidR="005734D4" w:rsidRDefault="005734D4" w:rsidP="00CE6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155A33"/>
    <w:rsid w:val="00186254"/>
    <w:rsid w:val="003235AC"/>
    <w:rsid w:val="00372507"/>
    <w:rsid w:val="003908BE"/>
    <w:rsid w:val="003B0026"/>
    <w:rsid w:val="00402517"/>
    <w:rsid w:val="004215B1"/>
    <w:rsid w:val="00501838"/>
    <w:rsid w:val="005734D4"/>
    <w:rsid w:val="0059423A"/>
    <w:rsid w:val="005E32DE"/>
    <w:rsid w:val="00614B13"/>
    <w:rsid w:val="006B6880"/>
    <w:rsid w:val="006D4E63"/>
    <w:rsid w:val="006E2F48"/>
    <w:rsid w:val="006F4165"/>
    <w:rsid w:val="007356C8"/>
    <w:rsid w:val="00771142"/>
    <w:rsid w:val="00790840"/>
    <w:rsid w:val="007A1D82"/>
    <w:rsid w:val="00837EED"/>
    <w:rsid w:val="009B6281"/>
    <w:rsid w:val="00B11008"/>
    <w:rsid w:val="00B164E8"/>
    <w:rsid w:val="00B44761"/>
    <w:rsid w:val="00B50D77"/>
    <w:rsid w:val="00B94C2C"/>
    <w:rsid w:val="00C65D5D"/>
    <w:rsid w:val="00CE6750"/>
    <w:rsid w:val="00D4250E"/>
    <w:rsid w:val="00E31EFE"/>
    <w:rsid w:val="00E67DFC"/>
    <w:rsid w:val="00F900BA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38F46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E6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67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6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6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168</Words>
  <Characters>18060</Characters>
  <Application>Microsoft Office Word</Application>
  <DocSecurity>0</DocSecurity>
  <Lines>150</Lines>
  <Paragraphs>42</Paragraphs>
  <ScaleCrop>false</ScaleCrop>
  <Company/>
  <LinksUpToDate>false</LinksUpToDate>
  <CharactersWithSpaces>2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Folakemi Adenugba</cp:lastModifiedBy>
  <cp:revision>2</cp:revision>
  <dcterms:created xsi:type="dcterms:W3CDTF">2024-05-13T16:19:00Z</dcterms:created>
  <dcterms:modified xsi:type="dcterms:W3CDTF">2024-05-13T16:19:00Z</dcterms:modified>
</cp:coreProperties>
</file>